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56FF0" w14:textId="0F018A13" w:rsidR="005E192A" w:rsidRDefault="005E192A" w:rsidP="00CD149F">
      <w:pPr>
        <w:spacing w:line="360" w:lineRule="auto"/>
        <w:jc w:val="both"/>
        <w:rPr>
          <w:color w:val="2B579A"/>
          <w:shd w:val="clear" w:color="auto" w:fill="E6E6E6"/>
        </w:rPr>
      </w:pPr>
      <w:r>
        <w:rPr>
          <w:color w:val="2B579A"/>
          <w:shd w:val="clear" w:color="auto" w:fill="E6E6E6"/>
        </w:rPr>
        <w:t>Supporting Information</w:t>
      </w:r>
    </w:p>
    <w:p w14:paraId="50D71962" w14:textId="159D490A" w:rsidR="005E192A" w:rsidRPr="00A62E1E" w:rsidRDefault="005E192A" w:rsidP="005E192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A62E1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0010BF">
        <w:rPr>
          <w:rFonts w:ascii="Times New Roman" w:hAnsi="Times New Roman" w:cs="Times New Roman"/>
          <w:color w:val="auto"/>
          <w:sz w:val="24"/>
          <w:szCs w:val="24"/>
          <w:shd w:val="clear" w:color="auto" w:fill="E6E6E6"/>
        </w:rPr>
        <w:t>S1</w:t>
      </w:r>
      <w:r w:rsidRPr="00A62E1E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ost-violence care service utilization by violence type in 14 countries supported by </w:t>
      </w:r>
      <w:r w:rsidR="00674B3C">
        <w:rPr>
          <w:rFonts w:ascii="Times New Roman" w:hAnsi="Times New Roman" w:cs="Times New Roman"/>
          <w:color w:val="auto"/>
          <w:sz w:val="24"/>
          <w:szCs w:val="24"/>
        </w:rPr>
        <w:t xml:space="preserve">U.S. </w:t>
      </w:r>
      <w:r>
        <w:rPr>
          <w:rFonts w:ascii="Times New Roman" w:hAnsi="Times New Roman" w:cs="Times New Roman"/>
          <w:color w:val="auto"/>
          <w:sz w:val="24"/>
          <w:szCs w:val="24"/>
        </w:rPr>
        <w:t>CDC/PEPFAR, 2018-2023</w:t>
      </w:r>
    </w:p>
    <w:p w14:paraId="66F59A3E" w14:textId="77777777" w:rsidR="005E192A" w:rsidRPr="00A62E1E" w:rsidRDefault="005E192A" w:rsidP="005E19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4638" w:type="dxa"/>
        <w:tblInd w:w="-71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1"/>
        <w:gridCol w:w="696"/>
        <w:gridCol w:w="610"/>
        <w:gridCol w:w="698"/>
        <w:gridCol w:w="687"/>
        <w:gridCol w:w="650"/>
        <w:gridCol w:w="664"/>
        <w:gridCol w:w="637"/>
        <w:gridCol w:w="649"/>
        <w:gridCol w:w="714"/>
        <w:gridCol w:w="587"/>
        <w:gridCol w:w="650"/>
        <w:gridCol w:w="677"/>
        <w:gridCol w:w="625"/>
        <w:gridCol w:w="650"/>
        <w:gridCol w:w="638"/>
        <w:gridCol w:w="661"/>
        <w:gridCol w:w="650"/>
        <w:gridCol w:w="603"/>
        <w:gridCol w:w="699"/>
        <w:gridCol w:w="650"/>
        <w:gridCol w:w="650"/>
        <w:gridCol w:w="5"/>
        <w:gridCol w:w="17"/>
      </w:tblGrid>
      <w:tr w:rsidR="005E192A" w:rsidRPr="00DF6246" w14:paraId="39BACF62" w14:textId="77777777" w:rsidTr="000010BF">
        <w:trPr>
          <w:gridAfter w:val="1"/>
          <w:wAfter w:w="7" w:type="dxa"/>
          <w:trHeight w:val="454"/>
        </w:trPr>
        <w:tc>
          <w:tcPr>
            <w:tcW w:w="871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B2DF6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2003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F36B8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18</w:t>
            </w:r>
          </w:p>
        </w:tc>
        <w:tc>
          <w:tcPr>
            <w:tcW w:w="2003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31086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19</w:t>
            </w:r>
          </w:p>
        </w:tc>
        <w:tc>
          <w:tcPr>
            <w:tcW w:w="2003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DE32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0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066C0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298D6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2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E0F5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3</w:t>
            </w:r>
          </w:p>
        </w:tc>
        <w:tc>
          <w:tcPr>
            <w:tcW w:w="200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48FBFB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</w:p>
        </w:tc>
      </w:tr>
      <w:tr w:rsidR="000010BF" w:rsidRPr="00DF6246" w14:paraId="79FCE42E" w14:textId="77777777" w:rsidTr="000010BF">
        <w:trPr>
          <w:gridAfter w:val="2"/>
          <w:wAfter w:w="18" w:type="dxa"/>
          <w:trHeight w:val="323"/>
        </w:trPr>
        <w:tc>
          <w:tcPr>
            <w:tcW w:w="871" w:type="dxa"/>
            <w:vMerge/>
            <w:vAlign w:val="center"/>
            <w:hideMark/>
          </w:tcPr>
          <w:p w14:paraId="4EB2BEC3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D28B7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FC135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3E81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BB263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77FB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6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B8424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6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9522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1DD1D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7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C82C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5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276BE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23E6E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1A88C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BF19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08CC5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523A7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6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59F74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2DA31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9545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  <w:tc>
          <w:tcPr>
            <w:tcW w:w="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045F6A1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C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7137AF2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V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606483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V</w:t>
            </w:r>
          </w:p>
        </w:tc>
      </w:tr>
      <w:tr w:rsidR="000010BF" w:rsidRPr="00DF6246" w14:paraId="2F1427DE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ABCCE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Cameroon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DBA340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B6AE0D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E413C8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9</w:t>
            </w:r>
          </w:p>
        </w:tc>
        <w:tc>
          <w:tcPr>
            <w:tcW w:w="68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7BCC4F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05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DD062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86</w:t>
            </w:r>
          </w:p>
        </w:tc>
        <w:tc>
          <w:tcPr>
            <w:tcW w:w="66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D42F35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9</w:t>
            </w:r>
          </w:p>
        </w:tc>
        <w:tc>
          <w:tcPr>
            <w:tcW w:w="6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C7F431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92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93F04A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24</w:t>
            </w:r>
          </w:p>
        </w:tc>
        <w:tc>
          <w:tcPr>
            <w:tcW w:w="71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A184C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C70B76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8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B38480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17</w:t>
            </w:r>
          </w:p>
        </w:tc>
        <w:tc>
          <w:tcPr>
            <w:tcW w:w="6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930002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3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826FD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99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099A9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09</w:t>
            </w:r>
          </w:p>
        </w:tc>
        <w:tc>
          <w:tcPr>
            <w:tcW w:w="638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F7C8CF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90</w:t>
            </w:r>
          </w:p>
        </w:tc>
        <w:tc>
          <w:tcPr>
            <w:tcW w:w="66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839A29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17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61F958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25</w:t>
            </w:r>
          </w:p>
        </w:tc>
        <w:tc>
          <w:tcPr>
            <w:tcW w:w="60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B7727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92</w:t>
            </w:r>
          </w:p>
        </w:tc>
        <w:tc>
          <w:tcPr>
            <w:tcW w:w="700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AF420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7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F27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9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C83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819</w:t>
            </w:r>
          </w:p>
        </w:tc>
      </w:tr>
      <w:tr w:rsidR="000010BF" w:rsidRPr="00DF6246" w14:paraId="063A4D65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A334F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Cote d'Ivoire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09F385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6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42196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DD4970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15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FB2938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D26D7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BF779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14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35C404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1C101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A1D95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C1C6F3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E2A3A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6AD6F2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09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68ED09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1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E4F00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CD8CE6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43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721BB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9DB8A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5C0FC9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2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6E93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75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FF2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6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A99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813</w:t>
            </w:r>
          </w:p>
        </w:tc>
      </w:tr>
      <w:tr w:rsidR="000010BF" w:rsidRPr="00DF6246" w14:paraId="4C7E28AA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7C402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DRC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5E7298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03252E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A4313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70163D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B5F62C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5C5C6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352CB6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A51969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01D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C52469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69B14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35FD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23F990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CDECC6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A53847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0DEAB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DF1BF9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E4F4F7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8FCC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6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F32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3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FF3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37</w:t>
            </w:r>
          </w:p>
        </w:tc>
      </w:tr>
      <w:tr w:rsidR="000010BF" w:rsidRPr="00DF6246" w14:paraId="5C5CBA3D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DE5F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Eswatini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61A97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48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AF3AF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175A51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11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94B464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D3493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AB8FE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47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BC661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DA62E2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45F3F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AD74E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6A3C1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88F784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306DBD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92BC37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F633E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05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630E01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C1158F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8E3B8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E1D9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68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974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9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569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876</w:t>
            </w:r>
          </w:p>
        </w:tc>
      </w:tr>
      <w:tr w:rsidR="000010BF" w:rsidRPr="00DF6246" w14:paraId="1E8DEE6A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18D86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Ethiopi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57F45F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6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EAAF68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FC194D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38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078654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2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D25F2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8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29A7AC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65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B65AD1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6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6AE220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0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15D1D4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C38C40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8C4D97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5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2D8A34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39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BFC688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,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41FFF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,6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806991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575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2C4E8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,5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CCF02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,0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25C59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48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1AD7C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8,8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9D0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3,3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E3C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5487</w:t>
            </w:r>
          </w:p>
        </w:tc>
      </w:tr>
      <w:tr w:rsidR="000010BF" w:rsidRPr="00DF6246" w14:paraId="69272CF3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0222A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Keny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2B6DF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6,8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25715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7B138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A980A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2,9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BB9799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8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7B219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FC3DE5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34A21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,0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63A3B7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07530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8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B0888C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0,6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1735F2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9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217465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6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1F2879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,6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49969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3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22B85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1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906656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3,8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6DEA8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CC08E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,</w:t>
            </w: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7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,</w:t>
            </w: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4C0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01,5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692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,</w:t>
            </w: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069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,</w:t>
            </w: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740</w:t>
            </w:r>
          </w:p>
        </w:tc>
      </w:tr>
      <w:tr w:rsidR="000010BF" w:rsidRPr="00DF6246" w14:paraId="5E3C6E32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4510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Lesotho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480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573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999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03F8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989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355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CD46C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21A5F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E82AC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6BDE36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DCA528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CC793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52A54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D9B18B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20F02D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88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4ED937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93F9C3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857DAB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9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6E934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0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84E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3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77E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711</w:t>
            </w:r>
          </w:p>
        </w:tc>
      </w:tr>
      <w:tr w:rsidR="000010BF" w:rsidRPr="00DF6246" w14:paraId="19FC25BB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C647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Malawi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A73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9FD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867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B2EC73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9D4FD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0DA4A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30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873876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3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1EF66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DFA1D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0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5169F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15AE89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5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798F99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523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2ABD38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7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DE81F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2CA2B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028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66C2DD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3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274A4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6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1594FF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74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5DD68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2,1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C9F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62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0F4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5,902</w:t>
            </w:r>
          </w:p>
        </w:tc>
      </w:tr>
      <w:tr w:rsidR="000010BF" w:rsidRPr="00DF6246" w14:paraId="2E0D7BD0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026BC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Mozambique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D1AF62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1,5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E6219B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829D9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,582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1E45E3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3,6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FFD5F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5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1C18C7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9,151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935F87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,2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688A04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1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27A8BF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8,1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258E62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,5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81B15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2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7D54A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,290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424B8A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0,2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CB899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0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698FC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2,190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2BD10F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3,5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A41C25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5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C9EDF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5,04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BAD9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78,8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74C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4,4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726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44,408</w:t>
            </w:r>
          </w:p>
        </w:tc>
      </w:tr>
      <w:tr w:rsidR="000010BF" w:rsidRPr="00DF6246" w14:paraId="6E92926B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39C59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Nigeri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A1EE9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5,8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F4B75D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CF4A88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,722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F1FA5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,2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1DB76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7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1164B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3,494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51EE8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,7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D38FC1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4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2C2E5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3,2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FB732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,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C7EC44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1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63C37A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,942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F2FB82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2,0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B818F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9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5A1A3B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6,169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11F52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0,0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F78F9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6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4CA8A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,44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EF518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55,1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9F9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9,0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FFA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26,035</w:t>
            </w:r>
          </w:p>
        </w:tc>
      </w:tr>
      <w:tr w:rsidR="000010BF" w:rsidRPr="00DF6246" w14:paraId="5A7F47F9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012B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Rwand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621907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1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0B0B1E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A6928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328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24F750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,7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D491AF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82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89BF04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455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15D0A4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,1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9608B7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6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D2C16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4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B53413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F909C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3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F8353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840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1E3B6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,5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6D894E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2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D6847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307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A4BBC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,1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C5508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8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FAF5FE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26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FDDD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74,9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4E2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3,2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63C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31,680</w:t>
            </w:r>
          </w:p>
        </w:tc>
      </w:tr>
      <w:tr w:rsidR="000010BF" w:rsidRPr="00DF6246" w14:paraId="74FFA308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0481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Tanzani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F2EBC0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6,2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EF0395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0D4FF4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0,339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650EDB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57,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9BCCA3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0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AA785E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7,964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7C9304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3,7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4F196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8,4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18F0C1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5,3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7CFAF9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,2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90EB2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7,4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9B390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10,815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E86C6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47,4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94A78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2,4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8EBD1A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25,010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9D6542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51,8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E66177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,3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D9FAAF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3,447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6DB0B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644,5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920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00,6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F51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543,953</w:t>
            </w:r>
          </w:p>
        </w:tc>
      </w:tr>
      <w:tr w:rsidR="000010BF" w:rsidRPr="00DF6246" w14:paraId="734ED2E2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4E8A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Ugand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BB7B58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8,717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1BB30F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13</w:t>
            </w:r>
          </w:p>
        </w:tc>
        <w:tc>
          <w:tcPr>
            <w:tcW w:w="696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524D6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9,004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170EBF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8,4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196AB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,7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202F0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0,712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B9B24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2,7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5FA371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8,9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B208EF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43,743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B19DEF1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,0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A8AA06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9,1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37D1D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0,875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79800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2,0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330F6A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0,9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873C71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1,062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CAA072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92,0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1E0A9A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1,0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2D825C8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1,04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E4E83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14,0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BDC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137,5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1C8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76,436</w:t>
            </w:r>
          </w:p>
        </w:tc>
      </w:tr>
      <w:tr w:rsidR="000010BF" w:rsidRPr="00DF6246" w14:paraId="7B2D9924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2DB3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Zambia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CF00C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85D701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2ED9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827B26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6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BB35D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6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DA5E4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A1F06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1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913BD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1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1BAC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--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557B1C0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,08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04AC87A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35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FF9ACDD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0,557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8696B2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3,89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3FD0D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606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E3AB71F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17,833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D8FE7E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8,8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C0088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736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61499DB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Times New Roman" w:hAnsi="Times New Roman" w:cs="Times New Roman"/>
                <w:sz w:val="12"/>
                <w:szCs w:val="12"/>
              </w:rPr>
              <w:t>21,46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5F4CD7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73,30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138555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3,4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EEF4AE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49,851</w:t>
            </w:r>
          </w:p>
        </w:tc>
      </w:tr>
      <w:tr w:rsidR="000010BF" w:rsidRPr="00DF6246" w14:paraId="52CFC700" w14:textId="77777777" w:rsidTr="000010BF">
        <w:trPr>
          <w:gridAfter w:val="2"/>
          <w:wAfter w:w="18" w:type="dxa"/>
          <w:trHeight w:val="314"/>
        </w:trPr>
        <w:tc>
          <w:tcPr>
            <w:tcW w:w="87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8E36E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69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019B56C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206,764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551CE7E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,848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BA4F3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163,916</w:t>
            </w:r>
          </w:p>
        </w:tc>
        <w:tc>
          <w:tcPr>
            <w:tcW w:w="6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2A3A457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275,1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AE481EF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63,4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98FFB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21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706</w:t>
            </w:r>
          </w:p>
        </w:tc>
        <w:tc>
          <w:tcPr>
            <w:tcW w:w="63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5F5683A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354,6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2AC3CF6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78,8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B4C36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275,84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A9778DA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7,24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0042DBF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110,44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B5BB71A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436,795</w:t>
            </w:r>
          </w:p>
        </w:tc>
        <w:tc>
          <w:tcPr>
            <w:tcW w:w="62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88C3B8F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734,72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6D5BFDB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126,54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12E0569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608,175</w:t>
            </w:r>
          </w:p>
        </w:tc>
        <w:tc>
          <w:tcPr>
            <w:tcW w:w="6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D92403F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689,34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5EB78614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112,83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19F9B43" w14:textId="77777777" w:rsidR="005E192A" w:rsidRPr="00BB45C5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57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BB45C5">
              <w:rPr>
                <w:rFonts w:ascii="Times New Roman" w:hAnsi="Times New Roman" w:cs="Times New Roman"/>
                <w:sz w:val="12"/>
                <w:szCs w:val="12"/>
              </w:rPr>
              <w:t>511</w:t>
            </w:r>
          </w:p>
        </w:tc>
        <w:tc>
          <w:tcPr>
            <w:tcW w:w="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1425B2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,807,9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6D4A9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534,9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3DAC" w14:textId="77777777" w:rsidR="005E192A" w:rsidRPr="002B144F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B144F">
              <w:rPr>
                <w:rFonts w:ascii="Calibri" w:hAnsi="Calibri" w:cs="Calibri"/>
                <w:color w:val="000000"/>
                <w:sz w:val="12"/>
                <w:szCs w:val="12"/>
              </w:rPr>
              <w:t>2,272,948</w:t>
            </w:r>
          </w:p>
        </w:tc>
      </w:tr>
      <w:tr w:rsidR="005E192A" w:rsidRPr="00DF6246" w14:paraId="3C02136F" w14:textId="77777777" w:rsidTr="000010BF">
        <w:trPr>
          <w:trHeight w:val="501"/>
        </w:trPr>
        <w:tc>
          <w:tcPr>
            <w:tcW w:w="14638" w:type="dxa"/>
            <w:gridSpan w:val="2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2AD6" w14:textId="77777777" w:rsidR="005E192A" w:rsidRPr="00DF6246" w:rsidRDefault="005E192A" w:rsidP="00DF73F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 xml:space="preserve">Abbreviations: DRC = Democratic Republic of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the </w:t>
            </w: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 xml:space="preserve">Congo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VC</w:t>
            </w: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ost-Violence Care</w:t>
            </w:r>
            <w:r w:rsidRPr="00DF6246">
              <w:rPr>
                <w:rFonts w:ascii="Times New Roman" w:hAnsi="Times New Roman" w:cs="Times New Roman"/>
                <w:sz w:val="14"/>
                <w:szCs w:val="14"/>
              </w:rPr>
              <w:t>, SV = Sexual Violence, PV = Physical Violence, PEPFAR=President’s Emergency Plan for AIDS Relief</w:t>
            </w:r>
          </w:p>
        </w:tc>
      </w:tr>
    </w:tbl>
    <w:p w14:paraId="4BEC77B6" w14:textId="77777777" w:rsidR="005E192A" w:rsidRDefault="005E192A" w:rsidP="007740C6">
      <w:pPr>
        <w:spacing w:line="360" w:lineRule="auto"/>
        <w:jc w:val="both"/>
      </w:pPr>
    </w:p>
    <w:sectPr w:rsidR="005E192A" w:rsidSect="007740C6">
      <w:headerReference w:type="default" r:id="rId11"/>
      <w:footerReference w:type="even" r:id="rId12"/>
      <w:footerReference w:type="defaul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BB201" w14:textId="77777777" w:rsidR="00642746" w:rsidRDefault="00642746" w:rsidP="002F12B3">
      <w:pPr>
        <w:spacing w:after="0" w:line="240" w:lineRule="auto"/>
      </w:pPr>
      <w:r>
        <w:separator/>
      </w:r>
    </w:p>
  </w:endnote>
  <w:endnote w:type="continuationSeparator" w:id="0">
    <w:p w14:paraId="32B7E66A" w14:textId="77777777" w:rsidR="00642746" w:rsidRDefault="00642746" w:rsidP="002F12B3">
      <w:pPr>
        <w:spacing w:after="0" w:line="240" w:lineRule="auto"/>
      </w:pPr>
      <w:r>
        <w:continuationSeparator/>
      </w:r>
    </w:p>
  </w:endnote>
  <w:endnote w:type="continuationNotice" w:id="1">
    <w:p w14:paraId="66261239" w14:textId="77777777" w:rsidR="00642746" w:rsidRDefault="006427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DFBD7" w14:textId="7824528C" w:rsidR="00F51D54" w:rsidRDefault="00F51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CADFB" w14:textId="5B80D2D0" w:rsidR="00F51D54" w:rsidRDefault="00F51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B766DD" w14:textId="75586753" w:rsidR="00F51D54" w:rsidRDefault="00F51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FE119" w14:textId="77777777" w:rsidR="00642746" w:rsidRDefault="00642746" w:rsidP="002F12B3">
      <w:pPr>
        <w:spacing w:after="0" w:line="240" w:lineRule="auto"/>
      </w:pPr>
      <w:r>
        <w:separator/>
      </w:r>
    </w:p>
  </w:footnote>
  <w:footnote w:type="continuationSeparator" w:id="0">
    <w:p w14:paraId="75846DF3" w14:textId="77777777" w:rsidR="00642746" w:rsidRDefault="00642746" w:rsidP="002F12B3">
      <w:pPr>
        <w:spacing w:after="0" w:line="240" w:lineRule="auto"/>
      </w:pPr>
      <w:r>
        <w:continuationSeparator/>
      </w:r>
    </w:p>
  </w:footnote>
  <w:footnote w:type="continuationNotice" w:id="1">
    <w:p w14:paraId="2E6F555D" w14:textId="77777777" w:rsidR="00642746" w:rsidRDefault="006427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23AC3E6" w14:paraId="30BA9307" w14:textId="77777777" w:rsidTr="00FC2C42">
      <w:trPr>
        <w:trHeight w:val="300"/>
      </w:trPr>
      <w:tc>
        <w:tcPr>
          <w:tcW w:w="3120" w:type="dxa"/>
        </w:tcPr>
        <w:p w14:paraId="0C76F58B" w14:textId="1F4FB347" w:rsidR="423AC3E6" w:rsidRDefault="423AC3E6" w:rsidP="00CE33B5">
          <w:pPr>
            <w:pStyle w:val="Header"/>
            <w:ind w:left="-115"/>
          </w:pPr>
        </w:p>
      </w:tc>
      <w:tc>
        <w:tcPr>
          <w:tcW w:w="3120" w:type="dxa"/>
        </w:tcPr>
        <w:p w14:paraId="52561791" w14:textId="2D7FF7F5" w:rsidR="423AC3E6" w:rsidRDefault="423AC3E6" w:rsidP="00CE33B5">
          <w:pPr>
            <w:pStyle w:val="Header"/>
            <w:jc w:val="center"/>
          </w:pPr>
        </w:p>
      </w:tc>
      <w:tc>
        <w:tcPr>
          <w:tcW w:w="3120" w:type="dxa"/>
        </w:tcPr>
        <w:p w14:paraId="068F9A73" w14:textId="316BB14A" w:rsidR="423AC3E6" w:rsidRDefault="423AC3E6" w:rsidP="00CE33B5">
          <w:pPr>
            <w:pStyle w:val="Header"/>
            <w:ind w:right="-115"/>
            <w:jc w:val="right"/>
          </w:pPr>
        </w:p>
      </w:tc>
    </w:tr>
  </w:tbl>
  <w:p w14:paraId="247F8174" w14:textId="0D49990C" w:rsidR="003621E1" w:rsidRDefault="00362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1D72024"/>
    <w:multiLevelType w:val="hybridMultilevel"/>
    <w:tmpl w:val="98B6E7DE"/>
    <w:lvl w:ilvl="0" w:tplc="F434F99E">
      <w:start w:val="1"/>
      <w:numFmt w:val="decimal"/>
      <w:lvlText w:val="%1."/>
      <w:lvlJc w:val="left"/>
      <w:pPr>
        <w:ind w:left="1020" w:hanging="360"/>
      </w:pPr>
    </w:lvl>
    <w:lvl w:ilvl="1" w:tplc="E17865A6">
      <w:start w:val="1"/>
      <w:numFmt w:val="decimal"/>
      <w:lvlText w:val="%2."/>
      <w:lvlJc w:val="left"/>
      <w:pPr>
        <w:ind w:left="1020" w:hanging="360"/>
      </w:pPr>
    </w:lvl>
    <w:lvl w:ilvl="2" w:tplc="2A2AE108">
      <w:start w:val="1"/>
      <w:numFmt w:val="decimal"/>
      <w:lvlText w:val="%3."/>
      <w:lvlJc w:val="left"/>
      <w:pPr>
        <w:ind w:left="1020" w:hanging="360"/>
      </w:pPr>
    </w:lvl>
    <w:lvl w:ilvl="3" w:tplc="7D583DC4">
      <w:start w:val="1"/>
      <w:numFmt w:val="decimal"/>
      <w:lvlText w:val="%4."/>
      <w:lvlJc w:val="left"/>
      <w:pPr>
        <w:ind w:left="1020" w:hanging="360"/>
      </w:pPr>
    </w:lvl>
    <w:lvl w:ilvl="4" w:tplc="E27645B0">
      <w:start w:val="1"/>
      <w:numFmt w:val="decimal"/>
      <w:lvlText w:val="%5."/>
      <w:lvlJc w:val="left"/>
      <w:pPr>
        <w:ind w:left="1020" w:hanging="360"/>
      </w:pPr>
    </w:lvl>
    <w:lvl w:ilvl="5" w:tplc="CCAC9006">
      <w:start w:val="1"/>
      <w:numFmt w:val="decimal"/>
      <w:lvlText w:val="%6."/>
      <w:lvlJc w:val="left"/>
      <w:pPr>
        <w:ind w:left="1020" w:hanging="360"/>
      </w:pPr>
    </w:lvl>
    <w:lvl w:ilvl="6" w:tplc="AA283644">
      <w:start w:val="1"/>
      <w:numFmt w:val="decimal"/>
      <w:lvlText w:val="%7."/>
      <w:lvlJc w:val="left"/>
      <w:pPr>
        <w:ind w:left="1020" w:hanging="360"/>
      </w:pPr>
    </w:lvl>
    <w:lvl w:ilvl="7" w:tplc="553C5D84">
      <w:start w:val="1"/>
      <w:numFmt w:val="decimal"/>
      <w:lvlText w:val="%8."/>
      <w:lvlJc w:val="left"/>
      <w:pPr>
        <w:ind w:left="1020" w:hanging="360"/>
      </w:pPr>
    </w:lvl>
    <w:lvl w:ilvl="8" w:tplc="2F32DBE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65A32"/>
    <w:multiLevelType w:val="hybridMultilevel"/>
    <w:tmpl w:val="0FE295B8"/>
    <w:lvl w:ilvl="0" w:tplc="2A3ED7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168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E07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C6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F01F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4EC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708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5E5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387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683452FD"/>
    <w:multiLevelType w:val="hybridMultilevel"/>
    <w:tmpl w:val="E860652E"/>
    <w:lvl w:ilvl="0" w:tplc="244E0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E48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664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249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C8F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BAC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6C1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7C2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C24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0" w15:restartNumberingAfterBreak="0">
    <w:nsid w:val="7E8761FE"/>
    <w:multiLevelType w:val="hybridMultilevel"/>
    <w:tmpl w:val="1152E270"/>
    <w:lvl w:ilvl="0" w:tplc="94FC2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AAC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CE0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A4E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7CA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247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3848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4C6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504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1736315">
    <w:abstractNumId w:val="11"/>
  </w:num>
  <w:num w:numId="2" w16cid:durableId="467086236">
    <w:abstractNumId w:val="2"/>
  </w:num>
  <w:num w:numId="3" w16cid:durableId="1287008393">
    <w:abstractNumId w:val="9"/>
  </w:num>
  <w:num w:numId="4" w16cid:durableId="1695184720">
    <w:abstractNumId w:val="5"/>
  </w:num>
  <w:num w:numId="5" w16cid:durableId="2049522556">
    <w:abstractNumId w:val="7"/>
  </w:num>
  <w:num w:numId="6" w16cid:durableId="1473906109">
    <w:abstractNumId w:val="6"/>
  </w:num>
  <w:num w:numId="7" w16cid:durableId="346639508">
    <w:abstractNumId w:val="3"/>
  </w:num>
  <w:num w:numId="8" w16cid:durableId="1125124261">
    <w:abstractNumId w:val="0"/>
  </w:num>
  <w:num w:numId="9" w16cid:durableId="636834450">
    <w:abstractNumId w:val="8"/>
  </w:num>
  <w:num w:numId="10" w16cid:durableId="2042172262">
    <w:abstractNumId w:val="10"/>
  </w:num>
  <w:num w:numId="11" w16cid:durableId="1819567042">
    <w:abstractNumId w:val="4"/>
  </w:num>
  <w:num w:numId="12" w16cid:durableId="1292782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activeWritingStyle w:appName="MSWord" w:lang="fr-CM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BE" w:vendorID="64" w:dllVersion="0" w:nlCheck="1" w:checkStyle="0"/>
  <w:activeWritingStyle w:appName="MSWord" w:lang="es-AR" w:vendorID="64" w:dllVersion="0" w:nlCheck="1" w:checkStyle="0"/>
  <w:activeWritingStyle w:appName="MSWord" w:lang="nl-NL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tjQ2MLEwNbc0tTBU0lEKTi0uzszPAykwqgUAVbe6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wtefp0arv2tfe5ettpvfxkewrdtr2ed009&quot;&gt;My EndNote Library&lt;record-ids&gt;&lt;item&gt;14&lt;/item&gt;&lt;item&gt;59&lt;/item&gt;&lt;item&gt;107&lt;/item&gt;&lt;item&gt;129&lt;/item&gt;&lt;item&gt;130&lt;/item&gt;&lt;item&gt;132&lt;/item&gt;&lt;item&gt;136&lt;/item&gt;&lt;item&gt;137&lt;/item&gt;&lt;item&gt;145&lt;/item&gt;&lt;item&gt;146&lt;/item&gt;&lt;item&gt;155&lt;/item&gt;&lt;item&gt;169&lt;/item&gt;&lt;item&gt;171&lt;/item&gt;&lt;item&gt;173&lt;/item&gt;&lt;item&gt;174&lt;/item&gt;&lt;item&gt;175&lt;/item&gt;&lt;item&gt;176&lt;/item&gt;&lt;item&gt;177&lt;/item&gt;&lt;item&gt;179&lt;/item&gt;&lt;item&gt;183&lt;/item&gt;&lt;item&gt;184&lt;/item&gt;&lt;item&gt;185&lt;/item&gt;&lt;item&gt;186&lt;/item&gt;&lt;item&gt;189&lt;/item&gt;&lt;item&gt;191&lt;/item&gt;&lt;item&gt;197&lt;/item&gt;&lt;/record-ids&gt;&lt;/item&gt;&lt;/Libraries&gt;"/>
  </w:docVars>
  <w:rsids>
    <w:rsidRoot w:val="00666315"/>
    <w:rsid w:val="00000334"/>
    <w:rsid w:val="00000AF5"/>
    <w:rsid w:val="00000D64"/>
    <w:rsid w:val="000010BF"/>
    <w:rsid w:val="0000157D"/>
    <w:rsid w:val="000021F2"/>
    <w:rsid w:val="0000278E"/>
    <w:rsid w:val="00002809"/>
    <w:rsid w:val="00002D66"/>
    <w:rsid w:val="00003C61"/>
    <w:rsid w:val="0000719D"/>
    <w:rsid w:val="000071DF"/>
    <w:rsid w:val="00007C83"/>
    <w:rsid w:val="00010A5A"/>
    <w:rsid w:val="000116D1"/>
    <w:rsid w:val="00012501"/>
    <w:rsid w:val="00012B3F"/>
    <w:rsid w:val="00012E3F"/>
    <w:rsid w:val="00013037"/>
    <w:rsid w:val="000132D6"/>
    <w:rsid w:val="000135F7"/>
    <w:rsid w:val="00014D4E"/>
    <w:rsid w:val="000150DD"/>
    <w:rsid w:val="00015240"/>
    <w:rsid w:val="000153F0"/>
    <w:rsid w:val="00015804"/>
    <w:rsid w:val="0001602E"/>
    <w:rsid w:val="00016077"/>
    <w:rsid w:val="0001614A"/>
    <w:rsid w:val="00017757"/>
    <w:rsid w:val="000179B4"/>
    <w:rsid w:val="00021776"/>
    <w:rsid w:val="00022018"/>
    <w:rsid w:val="00022B41"/>
    <w:rsid w:val="00022D0E"/>
    <w:rsid w:val="000238CD"/>
    <w:rsid w:val="00023A5F"/>
    <w:rsid w:val="0002567D"/>
    <w:rsid w:val="00025EEE"/>
    <w:rsid w:val="00025F16"/>
    <w:rsid w:val="00025FF5"/>
    <w:rsid w:val="0002673F"/>
    <w:rsid w:val="00026A32"/>
    <w:rsid w:val="00026AC0"/>
    <w:rsid w:val="00027AD1"/>
    <w:rsid w:val="00027DA4"/>
    <w:rsid w:val="0003034C"/>
    <w:rsid w:val="00030D21"/>
    <w:rsid w:val="000323CB"/>
    <w:rsid w:val="00032F62"/>
    <w:rsid w:val="000345C1"/>
    <w:rsid w:val="00034F40"/>
    <w:rsid w:val="00036BC1"/>
    <w:rsid w:val="00036CDE"/>
    <w:rsid w:val="00036E83"/>
    <w:rsid w:val="0004161E"/>
    <w:rsid w:val="00041A61"/>
    <w:rsid w:val="00041CAB"/>
    <w:rsid w:val="00041DBF"/>
    <w:rsid w:val="00044B99"/>
    <w:rsid w:val="00044F45"/>
    <w:rsid w:val="00044FF5"/>
    <w:rsid w:val="00045B4C"/>
    <w:rsid w:val="000474E7"/>
    <w:rsid w:val="00047D74"/>
    <w:rsid w:val="00050140"/>
    <w:rsid w:val="000507E8"/>
    <w:rsid w:val="000508E7"/>
    <w:rsid w:val="000509BE"/>
    <w:rsid w:val="00050A3E"/>
    <w:rsid w:val="00051689"/>
    <w:rsid w:val="00051D64"/>
    <w:rsid w:val="00051FEB"/>
    <w:rsid w:val="00052036"/>
    <w:rsid w:val="00052C5E"/>
    <w:rsid w:val="00052E27"/>
    <w:rsid w:val="000538B2"/>
    <w:rsid w:val="000545F3"/>
    <w:rsid w:val="00054C2B"/>
    <w:rsid w:val="0005532E"/>
    <w:rsid w:val="0005594E"/>
    <w:rsid w:val="00056765"/>
    <w:rsid w:val="0005699D"/>
    <w:rsid w:val="00057E70"/>
    <w:rsid w:val="0006180A"/>
    <w:rsid w:val="000619F0"/>
    <w:rsid w:val="00062D2D"/>
    <w:rsid w:val="0006491A"/>
    <w:rsid w:val="000652C9"/>
    <w:rsid w:val="0006627F"/>
    <w:rsid w:val="00067885"/>
    <w:rsid w:val="00067D3B"/>
    <w:rsid w:val="00070C2C"/>
    <w:rsid w:val="00070F79"/>
    <w:rsid w:val="00071F04"/>
    <w:rsid w:val="00073621"/>
    <w:rsid w:val="00073E21"/>
    <w:rsid w:val="00073EDD"/>
    <w:rsid w:val="00075D8A"/>
    <w:rsid w:val="0007645E"/>
    <w:rsid w:val="00076DDB"/>
    <w:rsid w:val="000772C7"/>
    <w:rsid w:val="000776AF"/>
    <w:rsid w:val="00077A99"/>
    <w:rsid w:val="00077CA9"/>
    <w:rsid w:val="00077DDD"/>
    <w:rsid w:val="00080522"/>
    <w:rsid w:val="00080671"/>
    <w:rsid w:val="00080C9A"/>
    <w:rsid w:val="000815EA"/>
    <w:rsid w:val="000821D9"/>
    <w:rsid w:val="0008290E"/>
    <w:rsid w:val="00083957"/>
    <w:rsid w:val="00083E04"/>
    <w:rsid w:val="00084686"/>
    <w:rsid w:val="0008536B"/>
    <w:rsid w:val="000854CB"/>
    <w:rsid w:val="0008666C"/>
    <w:rsid w:val="000867B7"/>
    <w:rsid w:val="00087CF6"/>
    <w:rsid w:val="00090549"/>
    <w:rsid w:val="000905DA"/>
    <w:rsid w:val="000908FB"/>
    <w:rsid w:val="00090A81"/>
    <w:rsid w:val="00091045"/>
    <w:rsid w:val="0009165F"/>
    <w:rsid w:val="00091B8B"/>
    <w:rsid w:val="00091FA7"/>
    <w:rsid w:val="00092153"/>
    <w:rsid w:val="00095E6E"/>
    <w:rsid w:val="00096A7A"/>
    <w:rsid w:val="00097B13"/>
    <w:rsid w:val="000A1A39"/>
    <w:rsid w:val="000A24E7"/>
    <w:rsid w:val="000A2806"/>
    <w:rsid w:val="000A3BF1"/>
    <w:rsid w:val="000A714C"/>
    <w:rsid w:val="000B0D46"/>
    <w:rsid w:val="000B0DAE"/>
    <w:rsid w:val="000B15B9"/>
    <w:rsid w:val="000B181B"/>
    <w:rsid w:val="000B2032"/>
    <w:rsid w:val="000B272C"/>
    <w:rsid w:val="000B2D31"/>
    <w:rsid w:val="000B348C"/>
    <w:rsid w:val="000B4671"/>
    <w:rsid w:val="000B6F39"/>
    <w:rsid w:val="000B7D5D"/>
    <w:rsid w:val="000C0237"/>
    <w:rsid w:val="000C0FF8"/>
    <w:rsid w:val="000C16B7"/>
    <w:rsid w:val="000C20BD"/>
    <w:rsid w:val="000C235B"/>
    <w:rsid w:val="000C3013"/>
    <w:rsid w:val="000C3B08"/>
    <w:rsid w:val="000C438A"/>
    <w:rsid w:val="000C5026"/>
    <w:rsid w:val="000C560C"/>
    <w:rsid w:val="000C5834"/>
    <w:rsid w:val="000C6623"/>
    <w:rsid w:val="000C6761"/>
    <w:rsid w:val="000C677B"/>
    <w:rsid w:val="000C7047"/>
    <w:rsid w:val="000C77FC"/>
    <w:rsid w:val="000C7912"/>
    <w:rsid w:val="000D0863"/>
    <w:rsid w:val="000D3B00"/>
    <w:rsid w:val="000D3DCB"/>
    <w:rsid w:val="000D3F18"/>
    <w:rsid w:val="000D440E"/>
    <w:rsid w:val="000D4A11"/>
    <w:rsid w:val="000D4B74"/>
    <w:rsid w:val="000D4C22"/>
    <w:rsid w:val="000D4EC2"/>
    <w:rsid w:val="000D55BB"/>
    <w:rsid w:val="000D5791"/>
    <w:rsid w:val="000D5FC9"/>
    <w:rsid w:val="000D6075"/>
    <w:rsid w:val="000D61D8"/>
    <w:rsid w:val="000D706D"/>
    <w:rsid w:val="000D778F"/>
    <w:rsid w:val="000D7E6F"/>
    <w:rsid w:val="000E0192"/>
    <w:rsid w:val="000E036E"/>
    <w:rsid w:val="000E113D"/>
    <w:rsid w:val="000E11FE"/>
    <w:rsid w:val="000E14C3"/>
    <w:rsid w:val="000E1C1C"/>
    <w:rsid w:val="000E217B"/>
    <w:rsid w:val="000E46F0"/>
    <w:rsid w:val="000E4E75"/>
    <w:rsid w:val="000E5A8D"/>
    <w:rsid w:val="000E6C1C"/>
    <w:rsid w:val="000E6E38"/>
    <w:rsid w:val="000E7144"/>
    <w:rsid w:val="000E767A"/>
    <w:rsid w:val="000F1560"/>
    <w:rsid w:val="000F22E3"/>
    <w:rsid w:val="000F3251"/>
    <w:rsid w:val="000F327A"/>
    <w:rsid w:val="000F4BAF"/>
    <w:rsid w:val="000F5B98"/>
    <w:rsid w:val="000F7DC3"/>
    <w:rsid w:val="000F7E1A"/>
    <w:rsid w:val="00100660"/>
    <w:rsid w:val="00100E9A"/>
    <w:rsid w:val="00101A9F"/>
    <w:rsid w:val="00102869"/>
    <w:rsid w:val="00103711"/>
    <w:rsid w:val="00103C63"/>
    <w:rsid w:val="001049FC"/>
    <w:rsid w:val="001053CD"/>
    <w:rsid w:val="0010565A"/>
    <w:rsid w:val="00106361"/>
    <w:rsid w:val="001101B8"/>
    <w:rsid w:val="00110304"/>
    <w:rsid w:val="00111BEC"/>
    <w:rsid w:val="00112412"/>
    <w:rsid w:val="00113050"/>
    <w:rsid w:val="001138F6"/>
    <w:rsid w:val="001142ED"/>
    <w:rsid w:val="00114858"/>
    <w:rsid w:val="00114A9F"/>
    <w:rsid w:val="00114D55"/>
    <w:rsid w:val="00117830"/>
    <w:rsid w:val="00121D92"/>
    <w:rsid w:val="001221F5"/>
    <w:rsid w:val="001228B5"/>
    <w:rsid w:val="001231E9"/>
    <w:rsid w:val="0012321F"/>
    <w:rsid w:val="00123507"/>
    <w:rsid w:val="00123D16"/>
    <w:rsid w:val="0012474E"/>
    <w:rsid w:val="0012699E"/>
    <w:rsid w:val="00126F50"/>
    <w:rsid w:val="00127362"/>
    <w:rsid w:val="001300C3"/>
    <w:rsid w:val="001315B4"/>
    <w:rsid w:val="00132A3E"/>
    <w:rsid w:val="001332B6"/>
    <w:rsid w:val="0013339B"/>
    <w:rsid w:val="00133946"/>
    <w:rsid w:val="0013414D"/>
    <w:rsid w:val="00134437"/>
    <w:rsid w:val="001348A5"/>
    <w:rsid w:val="00134BC2"/>
    <w:rsid w:val="00135817"/>
    <w:rsid w:val="00137AB1"/>
    <w:rsid w:val="00137F1A"/>
    <w:rsid w:val="0014076F"/>
    <w:rsid w:val="00140F07"/>
    <w:rsid w:val="00142145"/>
    <w:rsid w:val="0014238F"/>
    <w:rsid w:val="00144085"/>
    <w:rsid w:val="001475BC"/>
    <w:rsid w:val="00147733"/>
    <w:rsid w:val="00150791"/>
    <w:rsid w:val="00151191"/>
    <w:rsid w:val="00151B67"/>
    <w:rsid w:val="00151EAF"/>
    <w:rsid w:val="0015201D"/>
    <w:rsid w:val="001521CA"/>
    <w:rsid w:val="001528C7"/>
    <w:rsid w:val="00152B54"/>
    <w:rsid w:val="00152EF4"/>
    <w:rsid w:val="00152FC2"/>
    <w:rsid w:val="001541AC"/>
    <w:rsid w:val="00155168"/>
    <w:rsid w:val="001555D0"/>
    <w:rsid w:val="001557A5"/>
    <w:rsid w:val="0015621C"/>
    <w:rsid w:val="0015665A"/>
    <w:rsid w:val="00156EF5"/>
    <w:rsid w:val="00157592"/>
    <w:rsid w:val="00157C58"/>
    <w:rsid w:val="001608E6"/>
    <w:rsid w:val="0016112E"/>
    <w:rsid w:val="0016135F"/>
    <w:rsid w:val="00161D58"/>
    <w:rsid w:val="00162AE0"/>
    <w:rsid w:val="00162CDD"/>
    <w:rsid w:val="00163366"/>
    <w:rsid w:val="00165632"/>
    <w:rsid w:val="00165910"/>
    <w:rsid w:val="001673F2"/>
    <w:rsid w:val="00167A31"/>
    <w:rsid w:val="0017070E"/>
    <w:rsid w:val="00170FB2"/>
    <w:rsid w:val="001714EA"/>
    <w:rsid w:val="0017270A"/>
    <w:rsid w:val="00172A18"/>
    <w:rsid w:val="00172A4C"/>
    <w:rsid w:val="001738E7"/>
    <w:rsid w:val="00173D05"/>
    <w:rsid w:val="001741D9"/>
    <w:rsid w:val="00176090"/>
    <w:rsid w:val="0017687B"/>
    <w:rsid w:val="00176CE7"/>
    <w:rsid w:val="00177034"/>
    <w:rsid w:val="00177625"/>
    <w:rsid w:val="00177F44"/>
    <w:rsid w:val="001805AC"/>
    <w:rsid w:val="00180B93"/>
    <w:rsid w:val="0018126F"/>
    <w:rsid w:val="00182582"/>
    <w:rsid w:val="001825C6"/>
    <w:rsid w:val="001831F8"/>
    <w:rsid w:val="0018391D"/>
    <w:rsid w:val="00184290"/>
    <w:rsid w:val="00185CA7"/>
    <w:rsid w:val="00185F73"/>
    <w:rsid w:val="0018677B"/>
    <w:rsid w:val="00187401"/>
    <w:rsid w:val="0018745C"/>
    <w:rsid w:val="00187517"/>
    <w:rsid w:val="00191052"/>
    <w:rsid w:val="00191428"/>
    <w:rsid w:val="001923E6"/>
    <w:rsid w:val="00192504"/>
    <w:rsid w:val="00192B4B"/>
    <w:rsid w:val="001942E9"/>
    <w:rsid w:val="0019475A"/>
    <w:rsid w:val="001948B7"/>
    <w:rsid w:val="00194976"/>
    <w:rsid w:val="00194C4D"/>
    <w:rsid w:val="00194D5B"/>
    <w:rsid w:val="00194E83"/>
    <w:rsid w:val="0019581D"/>
    <w:rsid w:val="00195D03"/>
    <w:rsid w:val="00195EC4"/>
    <w:rsid w:val="001964E2"/>
    <w:rsid w:val="00196531"/>
    <w:rsid w:val="00196C72"/>
    <w:rsid w:val="001A0605"/>
    <w:rsid w:val="001A090E"/>
    <w:rsid w:val="001A1995"/>
    <w:rsid w:val="001A253D"/>
    <w:rsid w:val="001A3596"/>
    <w:rsid w:val="001A42F4"/>
    <w:rsid w:val="001A449E"/>
    <w:rsid w:val="001A5A07"/>
    <w:rsid w:val="001A5A64"/>
    <w:rsid w:val="001A5B26"/>
    <w:rsid w:val="001A6858"/>
    <w:rsid w:val="001A70AA"/>
    <w:rsid w:val="001A7192"/>
    <w:rsid w:val="001A7CF5"/>
    <w:rsid w:val="001B03AD"/>
    <w:rsid w:val="001B06EA"/>
    <w:rsid w:val="001B0F0C"/>
    <w:rsid w:val="001B1D92"/>
    <w:rsid w:val="001B215B"/>
    <w:rsid w:val="001B2A1F"/>
    <w:rsid w:val="001B2A50"/>
    <w:rsid w:val="001B2CF3"/>
    <w:rsid w:val="001B309B"/>
    <w:rsid w:val="001B35EF"/>
    <w:rsid w:val="001B361C"/>
    <w:rsid w:val="001B3BB6"/>
    <w:rsid w:val="001B3CE5"/>
    <w:rsid w:val="001B3D19"/>
    <w:rsid w:val="001B6BD0"/>
    <w:rsid w:val="001B7279"/>
    <w:rsid w:val="001B72D1"/>
    <w:rsid w:val="001C0D79"/>
    <w:rsid w:val="001C131E"/>
    <w:rsid w:val="001C274C"/>
    <w:rsid w:val="001C2CC7"/>
    <w:rsid w:val="001C2D72"/>
    <w:rsid w:val="001C342C"/>
    <w:rsid w:val="001C3DF2"/>
    <w:rsid w:val="001C46A6"/>
    <w:rsid w:val="001C5C04"/>
    <w:rsid w:val="001C65AD"/>
    <w:rsid w:val="001C7401"/>
    <w:rsid w:val="001C7962"/>
    <w:rsid w:val="001D0079"/>
    <w:rsid w:val="001D0526"/>
    <w:rsid w:val="001D0E51"/>
    <w:rsid w:val="001D0F02"/>
    <w:rsid w:val="001D1113"/>
    <w:rsid w:val="001D259B"/>
    <w:rsid w:val="001D2CCC"/>
    <w:rsid w:val="001D2E1F"/>
    <w:rsid w:val="001D3439"/>
    <w:rsid w:val="001D55EE"/>
    <w:rsid w:val="001D6B3F"/>
    <w:rsid w:val="001E0BEB"/>
    <w:rsid w:val="001E0CF5"/>
    <w:rsid w:val="001E0E83"/>
    <w:rsid w:val="001E1136"/>
    <w:rsid w:val="001E1920"/>
    <w:rsid w:val="001E1E7E"/>
    <w:rsid w:val="001E2CA4"/>
    <w:rsid w:val="001E2D5E"/>
    <w:rsid w:val="001E3386"/>
    <w:rsid w:val="001E3693"/>
    <w:rsid w:val="001E5656"/>
    <w:rsid w:val="001E612B"/>
    <w:rsid w:val="001E66DB"/>
    <w:rsid w:val="001E6D2F"/>
    <w:rsid w:val="001E7CC0"/>
    <w:rsid w:val="001F02B6"/>
    <w:rsid w:val="001F100F"/>
    <w:rsid w:val="001F25E1"/>
    <w:rsid w:val="001F3323"/>
    <w:rsid w:val="001F49FF"/>
    <w:rsid w:val="001F4FB2"/>
    <w:rsid w:val="001F574B"/>
    <w:rsid w:val="001F64C7"/>
    <w:rsid w:val="001F6ECC"/>
    <w:rsid w:val="001F78C4"/>
    <w:rsid w:val="001F7F18"/>
    <w:rsid w:val="0020014F"/>
    <w:rsid w:val="00200735"/>
    <w:rsid w:val="002007A6"/>
    <w:rsid w:val="0020165A"/>
    <w:rsid w:val="00202D07"/>
    <w:rsid w:val="0020301E"/>
    <w:rsid w:val="0020320A"/>
    <w:rsid w:val="002053E2"/>
    <w:rsid w:val="00205DD4"/>
    <w:rsid w:val="00207281"/>
    <w:rsid w:val="00207DB8"/>
    <w:rsid w:val="00207E22"/>
    <w:rsid w:val="00207E7F"/>
    <w:rsid w:val="00211F7C"/>
    <w:rsid w:val="002120F7"/>
    <w:rsid w:val="00212686"/>
    <w:rsid w:val="00212A03"/>
    <w:rsid w:val="00212EA9"/>
    <w:rsid w:val="00213047"/>
    <w:rsid w:val="00213072"/>
    <w:rsid w:val="0021640A"/>
    <w:rsid w:val="00217A27"/>
    <w:rsid w:val="002201FF"/>
    <w:rsid w:val="00220AD8"/>
    <w:rsid w:val="00221259"/>
    <w:rsid w:val="00221B21"/>
    <w:rsid w:val="00222510"/>
    <w:rsid w:val="002228F0"/>
    <w:rsid w:val="00223F8B"/>
    <w:rsid w:val="00225263"/>
    <w:rsid w:val="0022536F"/>
    <w:rsid w:val="0022553B"/>
    <w:rsid w:val="00225E55"/>
    <w:rsid w:val="00226417"/>
    <w:rsid w:val="002273C9"/>
    <w:rsid w:val="00227490"/>
    <w:rsid w:val="00227964"/>
    <w:rsid w:val="00230E38"/>
    <w:rsid w:val="002321E4"/>
    <w:rsid w:val="00232F07"/>
    <w:rsid w:val="00233269"/>
    <w:rsid w:val="0023328B"/>
    <w:rsid w:val="00233C6F"/>
    <w:rsid w:val="00233D6E"/>
    <w:rsid w:val="00236834"/>
    <w:rsid w:val="002368D8"/>
    <w:rsid w:val="002372B1"/>
    <w:rsid w:val="0024095D"/>
    <w:rsid w:val="00240AEF"/>
    <w:rsid w:val="00240BDB"/>
    <w:rsid w:val="00242181"/>
    <w:rsid w:val="002438FB"/>
    <w:rsid w:val="00243B38"/>
    <w:rsid w:val="00243BC5"/>
    <w:rsid w:val="00243F12"/>
    <w:rsid w:val="002440ED"/>
    <w:rsid w:val="0024415A"/>
    <w:rsid w:val="002448B6"/>
    <w:rsid w:val="0024507B"/>
    <w:rsid w:val="00245618"/>
    <w:rsid w:val="002456C9"/>
    <w:rsid w:val="00250073"/>
    <w:rsid w:val="00250356"/>
    <w:rsid w:val="00250E23"/>
    <w:rsid w:val="0025139F"/>
    <w:rsid w:val="0025196D"/>
    <w:rsid w:val="00253072"/>
    <w:rsid w:val="002536F3"/>
    <w:rsid w:val="0025373F"/>
    <w:rsid w:val="0025396B"/>
    <w:rsid w:val="00253EA1"/>
    <w:rsid w:val="00254BF7"/>
    <w:rsid w:val="0025565C"/>
    <w:rsid w:val="002603C7"/>
    <w:rsid w:val="0026083E"/>
    <w:rsid w:val="00260928"/>
    <w:rsid w:val="0026165E"/>
    <w:rsid w:val="0026169B"/>
    <w:rsid w:val="002633B8"/>
    <w:rsid w:val="00263C03"/>
    <w:rsid w:val="00263CC2"/>
    <w:rsid w:val="0026462D"/>
    <w:rsid w:val="00264922"/>
    <w:rsid w:val="00264D35"/>
    <w:rsid w:val="0026571D"/>
    <w:rsid w:val="002659FE"/>
    <w:rsid w:val="00265EAB"/>
    <w:rsid w:val="002669D1"/>
    <w:rsid w:val="00266A9D"/>
    <w:rsid w:val="00267090"/>
    <w:rsid w:val="00267F25"/>
    <w:rsid w:val="002712B9"/>
    <w:rsid w:val="002717C0"/>
    <w:rsid w:val="00271E25"/>
    <w:rsid w:val="00272038"/>
    <w:rsid w:val="002722AC"/>
    <w:rsid w:val="002727C9"/>
    <w:rsid w:val="002739C1"/>
    <w:rsid w:val="00273C9E"/>
    <w:rsid w:val="002745A2"/>
    <w:rsid w:val="00275465"/>
    <w:rsid w:val="002755AA"/>
    <w:rsid w:val="002759BF"/>
    <w:rsid w:val="00275CD4"/>
    <w:rsid w:val="0027658D"/>
    <w:rsid w:val="00276CB1"/>
    <w:rsid w:val="00276D69"/>
    <w:rsid w:val="00276E50"/>
    <w:rsid w:val="00277188"/>
    <w:rsid w:val="0028029C"/>
    <w:rsid w:val="002803DD"/>
    <w:rsid w:val="002817E5"/>
    <w:rsid w:val="00281C5F"/>
    <w:rsid w:val="002828B7"/>
    <w:rsid w:val="0028331A"/>
    <w:rsid w:val="002839AC"/>
    <w:rsid w:val="00283DA2"/>
    <w:rsid w:val="00283EA6"/>
    <w:rsid w:val="00283EC3"/>
    <w:rsid w:val="00284635"/>
    <w:rsid w:val="00284B1C"/>
    <w:rsid w:val="00284CEC"/>
    <w:rsid w:val="00286E3F"/>
    <w:rsid w:val="00287928"/>
    <w:rsid w:val="00290BB8"/>
    <w:rsid w:val="00291194"/>
    <w:rsid w:val="00291261"/>
    <w:rsid w:val="00291C6B"/>
    <w:rsid w:val="00291D0A"/>
    <w:rsid w:val="00292074"/>
    <w:rsid w:val="00292A0C"/>
    <w:rsid w:val="00292A73"/>
    <w:rsid w:val="00292C9F"/>
    <w:rsid w:val="00293362"/>
    <w:rsid w:val="002934AC"/>
    <w:rsid w:val="002941E9"/>
    <w:rsid w:val="0029558C"/>
    <w:rsid w:val="00296900"/>
    <w:rsid w:val="00297B69"/>
    <w:rsid w:val="00297EC2"/>
    <w:rsid w:val="002A0B65"/>
    <w:rsid w:val="002A1D7A"/>
    <w:rsid w:val="002A2841"/>
    <w:rsid w:val="002A2EA1"/>
    <w:rsid w:val="002A3ACF"/>
    <w:rsid w:val="002A47A8"/>
    <w:rsid w:val="002A4D50"/>
    <w:rsid w:val="002A52E7"/>
    <w:rsid w:val="002A5A27"/>
    <w:rsid w:val="002A6EAE"/>
    <w:rsid w:val="002A7015"/>
    <w:rsid w:val="002A7333"/>
    <w:rsid w:val="002A7BD2"/>
    <w:rsid w:val="002B0B11"/>
    <w:rsid w:val="002B0FA3"/>
    <w:rsid w:val="002B122C"/>
    <w:rsid w:val="002B144F"/>
    <w:rsid w:val="002B185D"/>
    <w:rsid w:val="002B3011"/>
    <w:rsid w:val="002B3173"/>
    <w:rsid w:val="002B3DE4"/>
    <w:rsid w:val="002B4669"/>
    <w:rsid w:val="002B5612"/>
    <w:rsid w:val="002B587B"/>
    <w:rsid w:val="002B5EFA"/>
    <w:rsid w:val="002B621E"/>
    <w:rsid w:val="002B7525"/>
    <w:rsid w:val="002C015D"/>
    <w:rsid w:val="002C07B8"/>
    <w:rsid w:val="002C0EDE"/>
    <w:rsid w:val="002C11C4"/>
    <w:rsid w:val="002C19D3"/>
    <w:rsid w:val="002C1DDD"/>
    <w:rsid w:val="002C28B2"/>
    <w:rsid w:val="002C2C38"/>
    <w:rsid w:val="002C2CD8"/>
    <w:rsid w:val="002C3ECB"/>
    <w:rsid w:val="002C46D5"/>
    <w:rsid w:val="002C4701"/>
    <w:rsid w:val="002C62B4"/>
    <w:rsid w:val="002D0042"/>
    <w:rsid w:val="002D0945"/>
    <w:rsid w:val="002D1938"/>
    <w:rsid w:val="002D420C"/>
    <w:rsid w:val="002D4837"/>
    <w:rsid w:val="002D4A63"/>
    <w:rsid w:val="002D4B07"/>
    <w:rsid w:val="002D4D4E"/>
    <w:rsid w:val="002D5BBE"/>
    <w:rsid w:val="002D72C2"/>
    <w:rsid w:val="002D7373"/>
    <w:rsid w:val="002D7C16"/>
    <w:rsid w:val="002E01E8"/>
    <w:rsid w:val="002E0F63"/>
    <w:rsid w:val="002E20F9"/>
    <w:rsid w:val="002E2453"/>
    <w:rsid w:val="002E2829"/>
    <w:rsid w:val="002E2B9A"/>
    <w:rsid w:val="002E2C5B"/>
    <w:rsid w:val="002E4029"/>
    <w:rsid w:val="002E4294"/>
    <w:rsid w:val="002E5CD0"/>
    <w:rsid w:val="002E5DF9"/>
    <w:rsid w:val="002E615B"/>
    <w:rsid w:val="002E6854"/>
    <w:rsid w:val="002F12B3"/>
    <w:rsid w:val="002F1E96"/>
    <w:rsid w:val="002F1FBC"/>
    <w:rsid w:val="002F2DC9"/>
    <w:rsid w:val="002F3A33"/>
    <w:rsid w:val="002F3F88"/>
    <w:rsid w:val="002F46EA"/>
    <w:rsid w:val="002F4E52"/>
    <w:rsid w:val="002F555A"/>
    <w:rsid w:val="002F57F5"/>
    <w:rsid w:val="002F5954"/>
    <w:rsid w:val="002F5E11"/>
    <w:rsid w:val="002F682D"/>
    <w:rsid w:val="002F7C7E"/>
    <w:rsid w:val="00300144"/>
    <w:rsid w:val="00301063"/>
    <w:rsid w:val="003017BA"/>
    <w:rsid w:val="003028E7"/>
    <w:rsid w:val="00306DA6"/>
    <w:rsid w:val="003071D3"/>
    <w:rsid w:val="003076AD"/>
    <w:rsid w:val="003100C0"/>
    <w:rsid w:val="003100C5"/>
    <w:rsid w:val="00310293"/>
    <w:rsid w:val="00310398"/>
    <w:rsid w:val="0031060E"/>
    <w:rsid w:val="003106D8"/>
    <w:rsid w:val="00311046"/>
    <w:rsid w:val="00311F9E"/>
    <w:rsid w:val="00312BA0"/>
    <w:rsid w:val="00313188"/>
    <w:rsid w:val="00313A3B"/>
    <w:rsid w:val="00313CC2"/>
    <w:rsid w:val="00314DC0"/>
    <w:rsid w:val="003163B4"/>
    <w:rsid w:val="00316BF4"/>
    <w:rsid w:val="00316DAE"/>
    <w:rsid w:val="00316F6E"/>
    <w:rsid w:val="00317ACD"/>
    <w:rsid w:val="00317BE8"/>
    <w:rsid w:val="00320AC1"/>
    <w:rsid w:val="003212F5"/>
    <w:rsid w:val="00321305"/>
    <w:rsid w:val="00322EE1"/>
    <w:rsid w:val="003235F4"/>
    <w:rsid w:val="00323EF3"/>
    <w:rsid w:val="003241AA"/>
    <w:rsid w:val="00324226"/>
    <w:rsid w:val="00324ADB"/>
    <w:rsid w:val="00325E4F"/>
    <w:rsid w:val="00326771"/>
    <w:rsid w:val="00326C22"/>
    <w:rsid w:val="003271CA"/>
    <w:rsid w:val="0033015D"/>
    <w:rsid w:val="00331BDA"/>
    <w:rsid w:val="0033231B"/>
    <w:rsid w:val="00332711"/>
    <w:rsid w:val="00333ED0"/>
    <w:rsid w:val="00334053"/>
    <w:rsid w:val="0033442F"/>
    <w:rsid w:val="0033560B"/>
    <w:rsid w:val="00336C01"/>
    <w:rsid w:val="00336EBE"/>
    <w:rsid w:val="00337A18"/>
    <w:rsid w:val="00340309"/>
    <w:rsid w:val="00340FAB"/>
    <w:rsid w:val="0034257A"/>
    <w:rsid w:val="00343B86"/>
    <w:rsid w:val="00343FDE"/>
    <w:rsid w:val="003442B4"/>
    <w:rsid w:val="00344430"/>
    <w:rsid w:val="00345827"/>
    <w:rsid w:val="00345EBE"/>
    <w:rsid w:val="00345F3C"/>
    <w:rsid w:val="003462E7"/>
    <w:rsid w:val="003466C1"/>
    <w:rsid w:val="00346B96"/>
    <w:rsid w:val="00347B08"/>
    <w:rsid w:val="0035044E"/>
    <w:rsid w:val="00350EF8"/>
    <w:rsid w:val="0035177D"/>
    <w:rsid w:val="00351D72"/>
    <w:rsid w:val="00351FD4"/>
    <w:rsid w:val="00352ED9"/>
    <w:rsid w:val="00353B21"/>
    <w:rsid w:val="00356EE6"/>
    <w:rsid w:val="00357AFA"/>
    <w:rsid w:val="00357BDC"/>
    <w:rsid w:val="00357C4C"/>
    <w:rsid w:val="00360B0F"/>
    <w:rsid w:val="003610BA"/>
    <w:rsid w:val="00361505"/>
    <w:rsid w:val="003621E1"/>
    <w:rsid w:val="00363BC6"/>
    <w:rsid w:val="003640BE"/>
    <w:rsid w:val="00364FEF"/>
    <w:rsid w:val="00365170"/>
    <w:rsid w:val="00365495"/>
    <w:rsid w:val="00365AB7"/>
    <w:rsid w:val="00366B52"/>
    <w:rsid w:val="003675E4"/>
    <w:rsid w:val="00367983"/>
    <w:rsid w:val="00370C44"/>
    <w:rsid w:val="0037258D"/>
    <w:rsid w:val="003741FC"/>
    <w:rsid w:val="00375278"/>
    <w:rsid w:val="00375309"/>
    <w:rsid w:val="00375561"/>
    <w:rsid w:val="00375ECC"/>
    <w:rsid w:val="00377B5C"/>
    <w:rsid w:val="00380438"/>
    <w:rsid w:val="003804D2"/>
    <w:rsid w:val="0038060B"/>
    <w:rsid w:val="00380E84"/>
    <w:rsid w:val="00383295"/>
    <w:rsid w:val="00383C9D"/>
    <w:rsid w:val="00385EA4"/>
    <w:rsid w:val="00386786"/>
    <w:rsid w:val="00387387"/>
    <w:rsid w:val="0039020B"/>
    <w:rsid w:val="00390DE5"/>
    <w:rsid w:val="00390F52"/>
    <w:rsid w:val="00393F3A"/>
    <w:rsid w:val="00394943"/>
    <w:rsid w:val="0039509C"/>
    <w:rsid w:val="00395148"/>
    <w:rsid w:val="00395233"/>
    <w:rsid w:val="003954DF"/>
    <w:rsid w:val="003957AE"/>
    <w:rsid w:val="003959FA"/>
    <w:rsid w:val="003961EA"/>
    <w:rsid w:val="00396BED"/>
    <w:rsid w:val="00396D3A"/>
    <w:rsid w:val="00397229"/>
    <w:rsid w:val="00397E80"/>
    <w:rsid w:val="003A02BE"/>
    <w:rsid w:val="003A1BE8"/>
    <w:rsid w:val="003A2C2E"/>
    <w:rsid w:val="003A4039"/>
    <w:rsid w:val="003A4D4B"/>
    <w:rsid w:val="003A4E0F"/>
    <w:rsid w:val="003A54B0"/>
    <w:rsid w:val="003A5CE9"/>
    <w:rsid w:val="003A7866"/>
    <w:rsid w:val="003B020F"/>
    <w:rsid w:val="003B0449"/>
    <w:rsid w:val="003B19AC"/>
    <w:rsid w:val="003B19BB"/>
    <w:rsid w:val="003B27F8"/>
    <w:rsid w:val="003B2D95"/>
    <w:rsid w:val="003B31C5"/>
    <w:rsid w:val="003B32AD"/>
    <w:rsid w:val="003B42EF"/>
    <w:rsid w:val="003B5E17"/>
    <w:rsid w:val="003B6DF7"/>
    <w:rsid w:val="003B7C1C"/>
    <w:rsid w:val="003C0C5B"/>
    <w:rsid w:val="003C334A"/>
    <w:rsid w:val="003C3E54"/>
    <w:rsid w:val="003C4B95"/>
    <w:rsid w:val="003C4C00"/>
    <w:rsid w:val="003C5DA3"/>
    <w:rsid w:val="003C5FA3"/>
    <w:rsid w:val="003C6205"/>
    <w:rsid w:val="003C67C6"/>
    <w:rsid w:val="003C7AE4"/>
    <w:rsid w:val="003D0712"/>
    <w:rsid w:val="003D0A06"/>
    <w:rsid w:val="003D0DDF"/>
    <w:rsid w:val="003D0F40"/>
    <w:rsid w:val="003D1E27"/>
    <w:rsid w:val="003D327C"/>
    <w:rsid w:val="003D3428"/>
    <w:rsid w:val="003D37A4"/>
    <w:rsid w:val="003D4CC4"/>
    <w:rsid w:val="003D5159"/>
    <w:rsid w:val="003D5938"/>
    <w:rsid w:val="003D5B82"/>
    <w:rsid w:val="003D68D8"/>
    <w:rsid w:val="003D6909"/>
    <w:rsid w:val="003D7CB6"/>
    <w:rsid w:val="003E059B"/>
    <w:rsid w:val="003E06A3"/>
    <w:rsid w:val="003E06E8"/>
    <w:rsid w:val="003E0A36"/>
    <w:rsid w:val="003E0FDB"/>
    <w:rsid w:val="003E1380"/>
    <w:rsid w:val="003E1907"/>
    <w:rsid w:val="003E25D9"/>
    <w:rsid w:val="003E2ABA"/>
    <w:rsid w:val="003E2EBE"/>
    <w:rsid w:val="003E4ACC"/>
    <w:rsid w:val="003E50BA"/>
    <w:rsid w:val="003E6A00"/>
    <w:rsid w:val="003E6BAB"/>
    <w:rsid w:val="003E7A73"/>
    <w:rsid w:val="003E7F7B"/>
    <w:rsid w:val="003F04D4"/>
    <w:rsid w:val="003F0856"/>
    <w:rsid w:val="003F0F68"/>
    <w:rsid w:val="003F13E4"/>
    <w:rsid w:val="003F176A"/>
    <w:rsid w:val="003F236C"/>
    <w:rsid w:val="003F28CE"/>
    <w:rsid w:val="003F3661"/>
    <w:rsid w:val="003F5D55"/>
    <w:rsid w:val="003F65A8"/>
    <w:rsid w:val="003F6BD4"/>
    <w:rsid w:val="003F7C10"/>
    <w:rsid w:val="00400DA8"/>
    <w:rsid w:val="00402DF5"/>
    <w:rsid w:val="004038FF"/>
    <w:rsid w:val="004039AD"/>
    <w:rsid w:val="004040C5"/>
    <w:rsid w:val="004045EB"/>
    <w:rsid w:val="00404CAC"/>
    <w:rsid w:val="004054E0"/>
    <w:rsid w:val="00405D85"/>
    <w:rsid w:val="00405F47"/>
    <w:rsid w:val="00406BF7"/>
    <w:rsid w:val="00406E7E"/>
    <w:rsid w:val="00407FE6"/>
    <w:rsid w:val="00410DEB"/>
    <w:rsid w:val="00410EBD"/>
    <w:rsid w:val="004110B6"/>
    <w:rsid w:val="00411AFD"/>
    <w:rsid w:val="00412D56"/>
    <w:rsid w:val="004139B6"/>
    <w:rsid w:val="004146E1"/>
    <w:rsid w:val="0041580E"/>
    <w:rsid w:val="00415AFD"/>
    <w:rsid w:val="00416F7B"/>
    <w:rsid w:val="00420287"/>
    <w:rsid w:val="00420A02"/>
    <w:rsid w:val="0042149D"/>
    <w:rsid w:val="00421FEF"/>
    <w:rsid w:val="004223BD"/>
    <w:rsid w:val="004259CB"/>
    <w:rsid w:val="00425E6B"/>
    <w:rsid w:val="0042694E"/>
    <w:rsid w:val="00426AC2"/>
    <w:rsid w:val="004273F7"/>
    <w:rsid w:val="004274B0"/>
    <w:rsid w:val="00430265"/>
    <w:rsid w:val="00430D7A"/>
    <w:rsid w:val="00431546"/>
    <w:rsid w:val="00431BE1"/>
    <w:rsid w:val="00431CD2"/>
    <w:rsid w:val="00432938"/>
    <w:rsid w:val="00433163"/>
    <w:rsid w:val="004336B1"/>
    <w:rsid w:val="00433A6B"/>
    <w:rsid w:val="00434381"/>
    <w:rsid w:val="00434A8F"/>
    <w:rsid w:val="00435374"/>
    <w:rsid w:val="00435F37"/>
    <w:rsid w:val="004367E6"/>
    <w:rsid w:val="00436862"/>
    <w:rsid w:val="00436CEF"/>
    <w:rsid w:val="004370EE"/>
    <w:rsid w:val="0043795A"/>
    <w:rsid w:val="00440338"/>
    <w:rsid w:val="00440730"/>
    <w:rsid w:val="00440C55"/>
    <w:rsid w:val="004410A0"/>
    <w:rsid w:val="00441630"/>
    <w:rsid w:val="004423F3"/>
    <w:rsid w:val="00442A31"/>
    <w:rsid w:val="00442EEA"/>
    <w:rsid w:val="00443213"/>
    <w:rsid w:val="00443DEE"/>
    <w:rsid w:val="00444DCA"/>
    <w:rsid w:val="00445DAB"/>
    <w:rsid w:val="00447BC6"/>
    <w:rsid w:val="00447CF7"/>
    <w:rsid w:val="00447F7B"/>
    <w:rsid w:val="00451D67"/>
    <w:rsid w:val="004523F3"/>
    <w:rsid w:val="0045244E"/>
    <w:rsid w:val="00452CA7"/>
    <w:rsid w:val="00455103"/>
    <w:rsid w:val="00457A54"/>
    <w:rsid w:val="00457AD2"/>
    <w:rsid w:val="00457FFA"/>
    <w:rsid w:val="004601B3"/>
    <w:rsid w:val="004603C4"/>
    <w:rsid w:val="00460B5A"/>
    <w:rsid w:val="00460F89"/>
    <w:rsid w:val="00461858"/>
    <w:rsid w:val="00461C8D"/>
    <w:rsid w:val="00462245"/>
    <w:rsid w:val="00463223"/>
    <w:rsid w:val="004644BE"/>
    <w:rsid w:val="00464556"/>
    <w:rsid w:val="004653B9"/>
    <w:rsid w:val="00466508"/>
    <w:rsid w:val="00466C42"/>
    <w:rsid w:val="00466EA8"/>
    <w:rsid w:val="00467054"/>
    <w:rsid w:val="004671EC"/>
    <w:rsid w:val="00470229"/>
    <w:rsid w:val="004715AE"/>
    <w:rsid w:val="0047213B"/>
    <w:rsid w:val="00472664"/>
    <w:rsid w:val="00473338"/>
    <w:rsid w:val="00474529"/>
    <w:rsid w:val="00475003"/>
    <w:rsid w:val="00475A4C"/>
    <w:rsid w:val="00475B6A"/>
    <w:rsid w:val="00476C68"/>
    <w:rsid w:val="004771A8"/>
    <w:rsid w:val="004779A3"/>
    <w:rsid w:val="004800AF"/>
    <w:rsid w:val="004802E0"/>
    <w:rsid w:val="004818B1"/>
    <w:rsid w:val="00482846"/>
    <w:rsid w:val="0048334C"/>
    <w:rsid w:val="00483641"/>
    <w:rsid w:val="00483A71"/>
    <w:rsid w:val="0048559B"/>
    <w:rsid w:val="00485825"/>
    <w:rsid w:val="00486173"/>
    <w:rsid w:val="00486F40"/>
    <w:rsid w:val="004904A8"/>
    <w:rsid w:val="0049096C"/>
    <w:rsid w:val="00490A6F"/>
    <w:rsid w:val="00490B00"/>
    <w:rsid w:val="004910F9"/>
    <w:rsid w:val="00492415"/>
    <w:rsid w:val="00492DE2"/>
    <w:rsid w:val="004930DC"/>
    <w:rsid w:val="00493576"/>
    <w:rsid w:val="0049369E"/>
    <w:rsid w:val="00494220"/>
    <w:rsid w:val="00494873"/>
    <w:rsid w:val="00494A4D"/>
    <w:rsid w:val="00494B15"/>
    <w:rsid w:val="00494D5E"/>
    <w:rsid w:val="004955F5"/>
    <w:rsid w:val="00495E01"/>
    <w:rsid w:val="004974F6"/>
    <w:rsid w:val="00497688"/>
    <w:rsid w:val="004A08B6"/>
    <w:rsid w:val="004A2679"/>
    <w:rsid w:val="004A2D90"/>
    <w:rsid w:val="004A2EEB"/>
    <w:rsid w:val="004A2FDC"/>
    <w:rsid w:val="004A3110"/>
    <w:rsid w:val="004A3F23"/>
    <w:rsid w:val="004A47D0"/>
    <w:rsid w:val="004A5A45"/>
    <w:rsid w:val="004A5E05"/>
    <w:rsid w:val="004B1215"/>
    <w:rsid w:val="004B18F9"/>
    <w:rsid w:val="004B1D6B"/>
    <w:rsid w:val="004B2C09"/>
    <w:rsid w:val="004B399B"/>
    <w:rsid w:val="004B3AA6"/>
    <w:rsid w:val="004B481E"/>
    <w:rsid w:val="004B4F91"/>
    <w:rsid w:val="004B5AB5"/>
    <w:rsid w:val="004B60C3"/>
    <w:rsid w:val="004B6607"/>
    <w:rsid w:val="004B6A4B"/>
    <w:rsid w:val="004B74E5"/>
    <w:rsid w:val="004B753F"/>
    <w:rsid w:val="004C0D03"/>
    <w:rsid w:val="004C1174"/>
    <w:rsid w:val="004C3291"/>
    <w:rsid w:val="004C34C7"/>
    <w:rsid w:val="004C4E99"/>
    <w:rsid w:val="004C4FE1"/>
    <w:rsid w:val="004C5596"/>
    <w:rsid w:val="004C55D3"/>
    <w:rsid w:val="004C6669"/>
    <w:rsid w:val="004C6BE2"/>
    <w:rsid w:val="004D0C8A"/>
    <w:rsid w:val="004D1446"/>
    <w:rsid w:val="004D1E89"/>
    <w:rsid w:val="004D22A6"/>
    <w:rsid w:val="004D2408"/>
    <w:rsid w:val="004D2F65"/>
    <w:rsid w:val="004D3710"/>
    <w:rsid w:val="004D37BC"/>
    <w:rsid w:val="004D3C0B"/>
    <w:rsid w:val="004D412C"/>
    <w:rsid w:val="004D4685"/>
    <w:rsid w:val="004D46BD"/>
    <w:rsid w:val="004E0E4F"/>
    <w:rsid w:val="004E1BA7"/>
    <w:rsid w:val="004E1C5C"/>
    <w:rsid w:val="004E1EA9"/>
    <w:rsid w:val="004E386C"/>
    <w:rsid w:val="004E43F0"/>
    <w:rsid w:val="004E5446"/>
    <w:rsid w:val="004E5B80"/>
    <w:rsid w:val="004E5CC9"/>
    <w:rsid w:val="004E5FAC"/>
    <w:rsid w:val="004E6665"/>
    <w:rsid w:val="004E7078"/>
    <w:rsid w:val="004E7310"/>
    <w:rsid w:val="004E7CD7"/>
    <w:rsid w:val="004F15DF"/>
    <w:rsid w:val="004F1607"/>
    <w:rsid w:val="004F17BB"/>
    <w:rsid w:val="004F199F"/>
    <w:rsid w:val="004F1C0D"/>
    <w:rsid w:val="004F1C3F"/>
    <w:rsid w:val="004F1E76"/>
    <w:rsid w:val="004F319F"/>
    <w:rsid w:val="004F531D"/>
    <w:rsid w:val="004F58D2"/>
    <w:rsid w:val="004F6A25"/>
    <w:rsid w:val="004F6B08"/>
    <w:rsid w:val="004F7752"/>
    <w:rsid w:val="004F7815"/>
    <w:rsid w:val="004F78CD"/>
    <w:rsid w:val="005020C6"/>
    <w:rsid w:val="00502C7D"/>
    <w:rsid w:val="005032B6"/>
    <w:rsid w:val="00503956"/>
    <w:rsid w:val="00503F9F"/>
    <w:rsid w:val="00504236"/>
    <w:rsid w:val="005047EB"/>
    <w:rsid w:val="00504822"/>
    <w:rsid w:val="00505D50"/>
    <w:rsid w:val="005061AB"/>
    <w:rsid w:val="00507269"/>
    <w:rsid w:val="00507458"/>
    <w:rsid w:val="00511269"/>
    <w:rsid w:val="00511307"/>
    <w:rsid w:val="00511AF9"/>
    <w:rsid w:val="00511D62"/>
    <w:rsid w:val="00512168"/>
    <w:rsid w:val="00512239"/>
    <w:rsid w:val="005122F1"/>
    <w:rsid w:val="005136C9"/>
    <w:rsid w:val="00513FA0"/>
    <w:rsid w:val="00514B13"/>
    <w:rsid w:val="0051543E"/>
    <w:rsid w:val="0051583E"/>
    <w:rsid w:val="005179D0"/>
    <w:rsid w:val="00517A7F"/>
    <w:rsid w:val="00517CF8"/>
    <w:rsid w:val="00520795"/>
    <w:rsid w:val="0052177D"/>
    <w:rsid w:val="00521AE6"/>
    <w:rsid w:val="005220BF"/>
    <w:rsid w:val="00522808"/>
    <w:rsid w:val="00522895"/>
    <w:rsid w:val="00522BA9"/>
    <w:rsid w:val="00522F0D"/>
    <w:rsid w:val="00522FBE"/>
    <w:rsid w:val="00523E11"/>
    <w:rsid w:val="005244CE"/>
    <w:rsid w:val="005259D7"/>
    <w:rsid w:val="00525B6A"/>
    <w:rsid w:val="0052630F"/>
    <w:rsid w:val="00527A6A"/>
    <w:rsid w:val="0053173A"/>
    <w:rsid w:val="00534A06"/>
    <w:rsid w:val="00534D15"/>
    <w:rsid w:val="00535617"/>
    <w:rsid w:val="0053681E"/>
    <w:rsid w:val="00536A2B"/>
    <w:rsid w:val="00536C46"/>
    <w:rsid w:val="0054007B"/>
    <w:rsid w:val="005404BC"/>
    <w:rsid w:val="005423D0"/>
    <w:rsid w:val="00542603"/>
    <w:rsid w:val="005432D5"/>
    <w:rsid w:val="00544174"/>
    <w:rsid w:val="005446D1"/>
    <w:rsid w:val="00545D4E"/>
    <w:rsid w:val="00545E9E"/>
    <w:rsid w:val="00546B95"/>
    <w:rsid w:val="005502CC"/>
    <w:rsid w:val="0055066E"/>
    <w:rsid w:val="00551BBB"/>
    <w:rsid w:val="00552155"/>
    <w:rsid w:val="00552B07"/>
    <w:rsid w:val="0055378D"/>
    <w:rsid w:val="00553AD1"/>
    <w:rsid w:val="00553D54"/>
    <w:rsid w:val="00553E3C"/>
    <w:rsid w:val="0055411D"/>
    <w:rsid w:val="00554D45"/>
    <w:rsid w:val="00554EC2"/>
    <w:rsid w:val="00555945"/>
    <w:rsid w:val="00555D3F"/>
    <w:rsid w:val="00556E2E"/>
    <w:rsid w:val="00557FB2"/>
    <w:rsid w:val="00561C24"/>
    <w:rsid w:val="005620D2"/>
    <w:rsid w:val="00562A0D"/>
    <w:rsid w:val="005630C6"/>
    <w:rsid w:val="00564FFD"/>
    <w:rsid w:val="005650EA"/>
    <w:rsid w:val="00565521"/>
    <w:rsid w:val="00565954"/>
    <w:rsid w:val="005660AB"/>
    <w:rsid w:val="005668E9"/>
    <w:rsid w:val="005700B0"/>
    <w:rsid w:val="0057085F"/>
    <w:rsid w:val="00570D52"/>
    <w:rsid w:val="00571D51"/>
    <w:rsid w:val="00572A68"/>
    <w:rsid w:val="005736B2"/>
    <w:rsid w:val="00574D13"/>
    <w:rsid w:val="00575108"/>
    <w:rsid w:val="00575283"/>
    <w:rsid w:val="00575584"/>
    <w:rsid w:val="00575E3A"/>
    <w:rsid w:val="005768EA"/>
    <w:rsid w:val="00576A8D"/>
    <w:rsid w:val="005800E3"/>
    <w:rsid w:val="00580D6E"/>
    <w:rsid w:val="00580FD1"/>
    <w:rsid w:val="00581930"/>
    <w:rsid w:val="00581BAD"/>
    <w:rsid w:val="005828CE"/>
    <w:rsid w:val="00582BF7"/>
    <w:rsid w:val="00583426"/>
    <w:rsid w:val="00583521"/>
    <w:rsid w:val="00583917"/>
    <w:rsid w:val="00583F7A"/>
    <w:rsid w:val="0058442C"/>
    <w:rsid w:val="0058444C"/>
    <w:rsid w:val="005853E8"/>
    <w:rsid w:val="005858EF"/>
    <w:rsid w:val="0058613F"/>
    <w:rsid w:val="005864DC"/>
    <w:rsid w:val="005865F2"/>
    <w:rsid w:val="00586909"/>
    <w:rsid w:val="005909FE"/>
    <w:rsid w:val="00591173"/>
    <w:rsid w:val="00592E3C"/>
    <w:rsid w:val="005931F7"/>
    <w:rsid w:val="0059355F"/>
    <w:rsid w:val="00594CB4"/>
    <w:rsid w:val="00595453"/>
    <w:rsid w:val="00595E31"/>
    <w:rsid w:val="0059698E"/>
    <w:rsid w:val="00596B97"/>
    <w:rsid w:val="00597A85"/>
    <w:rsid w:val="005A1D52"/>
    <w:rsid w:val="005A2866"/>
    <w:rsid w:val="005A2C47"/>
    <w:rsid w:val="005A2EB3"/>
    <w:rsid w:val="005A3E61"/>
    <w:rsid w:val="005A4043"/>
    <w:rsid w:val="005A5B17"/>
    <w:rsid w:val="005B01AA"/>
    <w:rsid w:val="005B04A3"/>
    <w:rsid w:val="005B058B"/>
    <w:rsid w:val="005B1485"/>
    <w:rsid w:val="005B19D4"/>
    <w:rsid w:val="005B1E0D"/>
    <w:rsid w:val="005B5283"/>
    <w:rsid w:val="005B5F8B"/>
    <w:rsid w:val="005B72E6"/>
    <w:rsid w:val="005C0283"/>
    <w:rsid w:val="005C255B"/>
    <w:rsid w:val="005C28DA"/>
    <w:rsid w:val="005C3D0A"/>
    <w:rsid w:val="005C4986"/>
    <w:rsid w:val="005C513B"/>
    <w:rsid w:val="005C6A93"/>
    <w:rsid w:val="005D0B77"/>
    <w:rsid w:val="005D0F14"/>
    <w:rsid w:val="005D2105"/>
    <w:rsid w:val="005D2278"/>
    <w:rsid w:val="005D344E"/>
    <w:rsid w:val="005D4280"/>
    <w:rsid w:val="005D4BDE"/>
    <w:rsid w:val="005D642E"/>
    <w:rsid w:val="005D6FBB"/>
    <w:rsid w:val="005E091B"/>
    <w:rsid w:val="005E0B17"/>
    <w:rsid w:val="005E1143"/>
    <w:rsid w:val="005E192A"/>
    <w:rsid w:val="005E349D"/>
    <w:rsid w:val="005E3881"/>
    <w:rsid w:val="005E39BD"/>
    <w:rsid w:val="005E3DF9"/>
    <w:rsid w:val="005E40C5"/>
    <w:rsid w:val="005E4AD5"/>
    <w:rsid w:val="005E4E26"/>
    <w:rsid w:val="005E50D7"/>
    <w:rsid w:val="005E570C"/>
    <w:rsid w:val="005E5B03"/>
    <w:rsid w:val="005EF5D3"/>
    <w:rsid w:val="005F0391"/>
    <w:rsid w:val="005F0F25"/>
    <w:rsid w:val="005F0FD6"/>
    <w:rsid w:val="005F12CF"/>
    <w:rsid w:val="005F1407"/>
    <w:rsid w:val="005F25D4"/>
    <w:rsid w:val="005F36F8"/>
    <w:rsid w:val="005F5ADE"/>
    <w:rsid w:val="005F5ECB"/>
    <w:rsid w:val="005F603B"/>
    <w:rsid w:val="005F6769"/>
    <w:rsid w:val="005F6832"/>
    <w:rsid w:val="005F6E53"/>
    <w:rsid w:val="005F7440"/>
    <w:rsid w:val="006002E0"/>
    <w:rsid w:val="00600C6B"/>
    <w:rsid w:val="006012CC"/>
    <w:rsid w:val="00601A82"/>
    <w:rsid w:val="006026C8"/>
    <w:rsid w:val="00603070"/>
    <w:rsid w:val="0060354E"/>
    <w:rsid w:val="0060744B"/>
    <w:rsid w:val="00610464"/>
    <w:rsid w:val="00610BA0"/>
    <w:rsid w:val="00611097"/>
    <w:rsid w:val="006128C3"/>
    <w:rsid w:val="00612A72"/>
    <w:rsid w:val="00612FFB"/>
    <w:rsid w:val="00614F59"/>
    <w:rsid w:val="0061500F"/>
    <w:rsid w:val="006159C6"/>
    <w:rsid w:val="00615CC6"/>
    <w:rsid w:val="006178CC"/>
    <w:rsid w:val="00617C0D"/>
    <w:rsid w:val="006220A3"/>
    <w:rsid w:val="00622EB2"/>
    <w:rsid w:val="006237FC"/>
    <w:rsid w:val="006238A7"/>
    <w:rsid w:val="006242C5"/>
    <w:rsid w:val="0062493D"/>
    <w:rsid w:val="00624A38"/>
    <w:rsid w:val="00624BDC"/>
    <w:rsid w:val="00625C40"/>
    <w:rsid w:val="00625E35"/>
    <w:rsid w:val="00626173"/>
    <w:rsid w:val="0062632C"/>
    <w:rsid w:val="0062685F"/>
    <w:rsid w:val="006273BF"/>
    <w:rsid w:val="006274BB"/>
    <w:rsid w:val="006275C3"/>
    <w:rsid w:val="00627C73"/>
    <w:rsid w:val="00630F2A"/>
    <w:rsid w:val="006311A3"/>
    <w:rsid w:val="00631CF8"/>
    <w:rsid w:val="00632EA3"/>
    <w:rsid w:val="00633109"/>
    <w:rsid w:val="006338F5"/>
    <w:rsid w:val="00634ADB"/>
    <w:rsid w:val="00636422"/>
    <w:rsid w:val="0063663B"/>
    <w:rsid w:val="00636F47"/>
    <w:rsid w:val="00637475"/>
    <w:rsid w:val="00637E4D"/>
    <w:rsid w:val="00640244"/>
    <w:rsid w:val="006420D5"/>
    <w:rsid w:val="0064252F"/>
    <w:rsid w:val="0064260B"/>
    <w:rsid w:val="00642746"/>
    <w:rsid w:val="0064291A"/>
    <w:rsid w:val="00644013"/>
    <w:rsid w:val="00644CCD"/>
    <w:rsid w:val="00645499"/>
    <w:rsid w:val="00645ECA"/>
    <w:rsid w:val="00646708"/>
    <w:rsid w:val="00646EAA"/>
    <w:rsid w:val="00647698"/>
    <w:rsid w:val="006478EC"/>
    <w:rsid w:val="00647B18"/>
    <w:rsid w:val="00647BA4"/>
    <w:rsid w:val="00647CEB"/>
    <w:rsid w:val="00651274"/>
    <w:rsid w:val="0065164D"/>
    <w:rsid w:val="00651985"/>
    <w:rsid w:val="00651ED2"/>
    <w:rsid w:val="006527AC"/>
    <w:rsid w:val="00653BBD"/>
    <w:rsid w:val="00654C26"/>
    <w:rsid w:val="00655255"/>
    <w:rsid w:val="00655E7F"/>
    <w:rsid w:val="006569C6"/>
    <w:rsid w:val="00657E6F"/>
    <w:rsid w:val="00660584"/>
    <w:rsid w:val="00660BE3"/>
    <w:rsid w:val="00660D51"/>
    <w:rsid w:val="00661366"/>
    <w:rsid w:val="00663B6E"/>
    <w:rsid w:val="006644F9"/>
    <w:rsid w:val="00665041"/>
    <w:rsid w:val="0066524C"/>
    <w:rsid w:val="006657F9"/>
    <w:rsid w:val="00666315"/>
    <w:rsid w:val="00666697"/>
    <w:rsid w:val="006666A2"/>
    <w:rsid w:val="00667410"/>
    <w:rsid w:val="0067042A"/>
    <w:rsid w:val="00670534"/>
    <w:rsid w:val="006709BB"/>
    <w:rsid w:val="00670FA5"/>
    <w:rsid w:val="00671F2F"/>
    <w:rsid w:val="00672C1B"/>
    <w:rsid w:val="006745D0"/>
    <w:rsid w:val="00674B3C"/>
    <w:rsid w:val="00674E30"/>
    <w:rsid w:val="00675CB3"/>
    <w:rsid w:val="0067744F"/>
    <w:rsid w:val="00677520"/>
    <w:rsid w:val="00680CF9"/>
    <w:rsid w:val="00681BCD"/>
    <w:rsid w:val="00681DC4"/>
    <w:rsid w:val="00684316"/>
    <w:rsid w:val="00686CF8"/>
    <w:rsid w:val="00686FBF"/>
    <w:rsid w:val="0068724F"/>
    <w:rsid w:val="00690291"/>
    <w:rsid w:val="00690513"/>
    <w:rsid w:val="006907D1"/>
    <w:rsid w:val="00691B6F"/>
    <w:rsid w:val="00691D00"/>
    <w:rsid w:val="006921E5"/>
    <w:rsid w:val="00692303"/>
    <w:rsid w:val="006924E1"/>
    <w:rsid w:val="00692E06"/>
    <w:rsid w:val="0069500D"/>
    <w:rsid w:val="00695086"/>
    <w:rsid w:val="00696198"/>
    <w:rsid w:val="00696BCA"/>
    <w:rsid w:val="00697E64"/>
    <w:rsid w:val="006A0AB8"/>
    <w:rsid w:val="006A423A"/>
    <w:rsid w:val="006A451B"/>
    <w:rsid w:val="006A62E4"/>
    <w:rsid w:val="006A6C19"/>
    <w:rsid w:val="006B04A8"/>
    <w:rsid w:val="006B04E1"/>
    <w:rsid w:val="006B053A"/>
    <w:rsid w:val="006B15FE"/>
    <w:rsid w:val="006B1B2A"/>
    <w:rsid w:val="006B1EBE"/>
    <w:rsid w:val="006B34E6"/>
    <w:rsid w:val="006B4636"/>
    <w:rsid w:val="006B4700"/>
    <w:rsid w:val="006B4927"/>
    <w:rsid w:val="006B6966"/>
    <w:rsid w:val="006B6F19"/>
    <w:rsid w:val="006B7B4E"/>
    <w:rsid w:val="006C0081"/>
    <w:rsid w:val="006C0E32"/>
    <w:rsid w:val="006C19ED"/>
    <w:rsid w:val="006C298C"/>
    <w:rsid w:val="006C2F7A"/>
    <w:rsid w:val="006C3001"/>
    <w:rsid w:val="006C3743"/>
    <w:rsid w:val="006C3C9B"/>
    <w:rsid w:val="006C3D26"/>
    <w:rsid w:val="006C42D5"/>
    <w:rsid w:val="006C4A4A"/>
    <w:rsid w:val="006C69E5"/>
    <w:rsid w:val="006C7201"/>
    <w:rsid w:val="006D12EB"/>
    <w:rsid w:val="006D2B05"/>
    <w:rsid w:val="006D2C44"/>
    <w:rsid w:val="006D2CAB"/>
    <w:rsid w:val="006D3B7A"/>
    <w:rsid w:val="006D46F2"/>
    <w:rsid w:val="006D5421"/>
    <w:rsid w:val="006D593B"/>
    <w:rsid w:val="006D62BA"/>
    <w:rsid w:val="006D6954"/>
    <w:rsid w:val="006E0AD1"/>
    <w:rsid w:val="006E0B62"/>
    <w:rsid w:val="006E0F15"/>
    <w:rsid w:val="006E2801"/>
    <w:rsid w:val="006E282C"/>
    <w:rsid w:val="006E2D07"/>
    <w:rsid w:val="006E3180"/>
    <w:rsid w:val="006E36A3"/>
    <w:rsid w:val="006E468D"/>
    <w:rsid w:val="006E7466"/>
    <w:rsid w:val="006E7F2E"/>
    <w:rsid w:val="006E7FCE"/>
    <w:rsid w:val="006F0CCF"/>
    <w:rsid w:val="006F1321"/>
    <w:rsid w:val="006F189D"/>
    <w:rsid w:val="006F2C3B"/>
    <w:rsid w:val="006F41D0"/>
    <w:rsid w:val="006F4412"/>
    <w:rsid w:val="006F4D99"/>
    <w:rsid w:val="006F4E01"/>
    <w:rsid w:val="006F5551"/>
    <w:rsid w:val="006F582C"/>
    <w:rsid w:val="006F624B"/>
    <w:rsid w:val="006F6C4A"/>
    <w:rsid w:val="006F79EB"/>
    <w:rsid w:val="0070118A"/>
    <w:rsid w:val="007026BD"/>
    <w:rsid w:val="00702C15"/>
    <w:rsid w:val="00703345"/>
    <w:rsid w:val="007060DB"/>
    <w:rsid w:val="00706F37"/>
    <w:rsid w:val="00707A00"/>
    <w:rsid w:val="00707C4F"/>
    <w:rsid w:val="0071020F"/>
    <w:rsid w:val="0071027E"/>
    <w:rsid w:val="007103A4"/>
    <w:rsid w:val="0071152A"/>
    <w:rsid w:val="00713494"/>
    <w:rsid w:val="00713C67"/>
    <w:rsid w:val="00714911"/>
    <w:rsid w:val="00715A22"/>
    <w:rsid w:val="00715B4C"/>
    <w:rsid w:val="007160D5"/>
    <w:rsid w:val="00717096"/>
    <w:rsid w:val="007175B3"/>
    <w:rsid w:val="00717B15"/>
    <w:rsid w:val="00720A00"/>
    <w:rsid w:val="00720A36"/>
    <w:rsid w:val="00720CEE"/>
    <w:rsid w:val="0072201F"/>
    <w:rsid w:val="007225D1"/>
    <w:rsid w:val="00722821"/>
    <w:rsid w:val="00722934"/>
    <w:rsid w:val="00722EE3"/>
    <w:rsid w:val="007231B8"/>
    <w:rsid w:val="0072359F"/>
    <w:rsid w:val="00723A77"/>
    <w:rsid w:val="007247A1"/>
    <w:rsid w:val="007255E5"/>
    <w:rsid w:val="00725A19"/>
    <w:rsid w:val="00726016"/>
    <w:rsid w:val="00726E1E"/>
    <w:rsid w:val="00726FF7"/>
    <w:rsid w:val="00727391"/>
    <w:rsid w:val="007277ED"/>
    <w:rsid w:val="007278F1"/>
    <w:rsid w:val="00730236"/>
    <w:rsid w:val="007308EF"/>
    <w:rsid w:val="0073125A"/>
    <w:rsid w:val="007316F9"/>
    <w:rsid w:val="00731DC4"/>
    <w:rsid w:val="0073379E"/>
    <w:rsid w:val="00734ADF"/>
    <w:rsid w:val="007360FF"/>
    <w:rsid w:val="007368E2"/>
    <w:rsid w:val="00737529"/>
    <w:rsid w:val="007378F8"/>
    <w:rsid w:val="00737F06"/>
    <w:rsid w:val="00737F68"/>
    <w:rsid w:val="007417F1"/>
    <w:rsid w:val="00741DBD"/>
    <w:rsid w:val="00741F47"/>
    <w:rsid w:val="00742BAE"/>
    <w:rsid w:val="00743ABE"/>
    <w:rsid w:val="00744587"/>
    <w:rsid w:val="00744817"/>
    <w:rsid w:val="007460E3"/>
    <w:rsid w:val="00747F0F"/>
    <w:rsid w:val="0075151F"/>
    <w:rsid w:val="00751620"/>
    <w:rsid w:val="00751B40"/>
    <w:rsid w:val="00751FC5"/>
    <w:rsid w:val="0075249C"/>
    <w:rsid w:val="007528A7"/>
    <w:rsid w:val="00753300"/>
    <w:rsid w:val="00754056"/>
    <w:rsid w:val="00755CF5"/>
    <w:rsid w:val="00756F2E"/>
    <w:rsid w:val="00760C79"/>
    <w:rsid w:val="00761B4E"/>
    <w:rsid w:val="0076201F"/>
    <w:rsid w:val="00762E40"/>
    <w:rsid w:val="007631D5"/>
    <w:rsid w:val="00764356"/>
    <w:rsid w:val="007652EE"/>
    <w:rsid w:val="00765704"/>
    <w:rsid w:val="00767F09"/>
    <w:rsid w:val="0077086E"/>
    <w:rsid w:val="0077149D"/>
    <w:rsid w:val="00771F3D"/>
    <w:rsid w:val="00772A41"/>
    <w:rsid w:val="00772D8C"/>
    <w:rsid w:val="0077309E"/>
    <w:rsid w:val="0077344A"/>
    <w:rsid w:val="00773636"/>
    <w:rsid w:val="007740C6"/>
    <w:rsid w:val="00776195"/>
    <w:rsid w:val="007769FF"/>
    <w:rsid w:val="00776BED"/>
    <w:rsid w:val="00777B1F"/>
    <w:rsid w:val="007814B4"/>
    <w:rsid w:val="00781975"/>
    <w:rsid w:val="007821F2"/>
    <w:rsid w:val="00782FFE"/>
    <w:rsid w:val="0078331A"/>
    <w:rsid w:val="00783428"/>
    <w:rsid w:val="00785788"/>
    <w:rsid w:val="00785890"/>
    <w:rsid w:val="0079026B"/>
    <w:rsid w:val="00791E29"/>
    <w:rsid w:val="00791ED5"/>
    <w:rsid w:val="00792BF6"/>
    <w:rsid w:val="00793F9F"/>
    <w:rsid w:val="0079464C"/>
    <w:rsid w:val="00794AC1"/>
    <w:rsid w:val="007973F4"/>
    <w:rsid w:val="007A18AE"/>
    <w:rsid w:val="007A1AEE"/>
    <w:rsid w:val="007A20D6"/>
    <w:rsid w:val="007A221C"/>
    <w:rsid w:val="007A2AA7"/>
    <w:rsid w:val="007A2E43"/>
    <w:rsid w:val="007A3B67"/>
    <w:rsid w:val="007A4011"/>
    <w:rsid w:val="007A4D76"/>
    <w:rsid w:val="007A4F7C"/>
    <w:rsid w:val="007A5B47"/>
    <w:rsid w:val="007A5FA9"/>
    <w:rsid w:val="007A6762"/>
    <w:rsid w:val="007A78A0"/>
    <w:rsid w:val="007B036E"/>
    <w:rsid w:val="007B0916"/>
    <w:rsid w:val="007B0981"/>
    <w:rsid w:val="007B1929"/>
    <w:rsid w:val="007B1BEE"/>
    <w:rsid w:val="007B1CDC"/>
    <w:rsid w:val="007B1DCA"/>
    <w:rsid w:val="007B2732"/>
    <w:rsid w:val="007B2BCF"/>
    <w:rsid w:val="007B393A"/>
    <w:rsid w:val="007B4643"/>
    <w:rsid w:val="007B56AF"/>
    <w:rsid w:val="007B599D"/>
    <w:rsid w:val="007B67DC"/>
    <w:rsid w:val="007C134C"/>
    <w:rsid w:val="007C1EC7"/>
    <w:rsid w:val="007C1F06"/>
    <w:rsid w:val="007C2451"/>
    <w:rsid w:val="007C25BD"/>
    <w:rsid w:val="007C296B"/>
    <w:rsid w:val="007C2AD0"/>
    <w:rsid w:val="007C2C1D"/>
    <w:rsid w:val="007C30C2"/>
    <w:rsid w:val="007C3963"/>
    <w:rsid w:val="007C5B19"/>
    <w:rsid w:val="007C6608"/>
    <w:rsid w:val="007C6EDC"/>
    <w:rsid w:val="007C7073"/>
    <w:rsid w:val="007C778E"/>
    <w:rsid w:val="007D0E9D"/>
    <w:rsid w:val="007D27A5"/>
    <w:rsid w:val="007D3390"/>
    <w:rsid w:val="007D51E1"/>
    <w:rsid w:val="007D70A2"/>
    <w:rsid w:val="007E0121"/>
    <w:rsid w:val="007E0874"/>
    <w:rsid w:val="007E0CFD"/>
    <w:rsid w:val="007E15DD"/>
    <w:rsid w:val="007E1814"/>
    <w:rsid w:val="007E2802"/>
    <w:rsid w:val="007E2CA3"/>
    <w:rsid w:val="007E481F"/>
    <w:rsid w:val="007E4BF9"/>
    <w:rsid w:val="007E52A9"/>
    <w:rsid w:val="007E685B"/>
    <w:rsid w:val="007E761C"/>
    <w:rsid w:val="007F0547"/>
    <w:rsid w:val="007F0F42"/>
    <w:rsid w:val="007F23F3"/>
    <w:rsid w:val="007F25AF"/>
    <w:rsid w:val="007F34A3"/>
    <w:rsid w:val="007F36C5"/>
    <w:rsid w:val="007F3B76"/>
    <w:rsid w:val="007F4A63"/>
    <w:rsid w:val="007F513B"/>
    <w:rsid w:val="007F525E"/>
    <w:rsid w:val="007F6193"/>
    <w:rsid w:val="007F63C8"/>
    <w:rsid w:val="007F6F0A"/>
    <w:rsid w:val="00800AE3"/>
    <w:rsid w:val="00801291"/>
    <w:rsid w:val="00801BF9"/>
    <w:rsid w:val="008028D1"/>
    <w:rsid w:val="008028F2"/>
    <w:rsid w:val="00802C04"/>
    <w:rsid w:val="00802D0F"/>
    <w:rsid w:val="00804179"/>
    <w:rsid w:val="008049AA"/>
    <w:rsid w:val="00804D13"/>
    <w:rsid w:val="00804FD5"/>
    <w:rsid w:val="008069BF"/>
    <w:rsid w:val="00806C31"/>
    <w:rsid w:val="008073B5"/>
    <w:rsid w:val="0080793F"/>
    <w:rsid w:val="00810365"/>
    <w:rsid w:val="00810F3E"/>
    <w:rsid w:val="0081209F"/>
    <w:rsid w:val="008126AE"/>
    <w:rsid w:val="00812CE1"/>
    <w:rsid w:val="00814666"/>
    <w:rsid w:val="00815090"/>
    <w:rsid w:val="00815D20"/>
    <w:rsid w:val="008173B7"/>
    <w:rsid w:val="00817E64"/>
    <w:rsid w:val="00821215"/>
    <w:rsid w:val="008219B5"/>
    <w:rsid w:val="00822600"/>
    <w:rsid w:val="008228D1"/>
    <w:rsid w:val="00822B83"/>
    <w:rsid w:val="00822DC1"/>
    <w:rsid w:val="00824527"/>
    <w:rsid w:val="00824B1E"/>
    <w:rsid w:val="00824B50"/>
    <w:rsid w:val="00825850"/>
    <w:rsid w:val="00825B25"/>
    <w:rsid w:val="00825FE5"/>
    <w:rsid w:val="0082685A"/>
    <w:rsid w:val="00826D7A"/>
    <w:rsid w:val="00827112"/>
    <w:rsid w:val="008300F4"/>
    <w:rsid w:val="00831D58"/>
    <w:rsid w:val="00831FE2"/>
    <w:rsid w:val="00832635"/>
    <w:rsid w:val="00832752"/>
    <w:rsid w:val="00833D72"/>
    <w:rsid w:val="00833F56"/>
    <w:rsid w:val="00834E44"/>
    <w:rsid w:val="00835494"/>
    <w:rsid w:val="00835BF3"/>
    <w:rsid w:val="00835D94"/>
    <w:rsid w:val="0084093B"/>
    <w:rsid w:val="00842315"/>
    <w:rsid w:val="008423F0"/>
    <w:rsid w:val="00843042"/>
    <w:rsid w:val="00843F2A"/>
    <w:rsid w:val="00844A5B"/>
    <w:rsid w:val="00845A06"/>
    <w:rsid w:val="00850DA6"/>
    <w:rsid w:val="008516D5"/>
    <w:rsid w:val="00852484"/>
    <w:rsid w:val="00852CE5"/>
    <w:rsid w:val="00852DB4"/>
    <w:rsid w:val="00853487"/>
    <w:rsid w:val="00854699"/>
    <w:rsid w:val="008547A1"/>
    <w:rsid w:val="00854978"/>
    <w:rsid w:val="00855055"/>
    <w:rsid w:val="008564D9"/>
    <w:rsid w:val="008567BD"/>
    <w:rsid w:val="008569B0"/>
    <w:rsid w:val="00856E9F"/>
    <w:rsid w:val="008570B0"/>
    <w:rsid w:val="00861C27"/>
    <w:rsid w:val="00862012"/>
    <w:rsid w:val="008627DA"/>
    <w:rsid w:val="008628E8"/>
    <w:rsid w:val="00862DD4"/>
    <w:rsid w:val="00863863"/>
    <w:rsid w:val="0086494E"/>
    <w:rsid w:val="00864BF3"/>
    <w:rsid w:val="008660B5"/>
    <w:rsid w:val="008660BA"/>
    <w:rsid w:val="00866118"/>
    <w:rsid w:val="008665D0"/>
    <w:rsid w:val="00866DF9"/>
    <w:rsid w:val="00866F66"/>
    <w:rsid w:val="008674B0"/>
    <w:rsid w:val="00867F31"/>
    <w:rsid w:val="00871510"/>
    <w:rsid w:val="008725CF"/>
    <w:rsid w:val="00872A0C"/>
    <w:rsid w:val="00872E86"/>
    <w:rsid w:val="00872EA2"/>
    <w:rsid w:val="00874D29"/>
    <w:rsid w:val="00875583"/>
    <w:rsid w:val="00876C2B"/>
    <w:rsid w:val="00876EF6"/>
    <w:rsid w:val="00877868"/>
    <w:rsid w:val="00880085"/>
    <w:rsid w:val="00881980"/>
    <w:rsid w:val="00884AAA"/>
    <w:rsid w:val="00884D79"/>
    <w:rsid w:val="00884EB4"/>
    <w:rsid w:val="008851B3"/>
    <w:rsid w:val="00885884"/>
    <w:rsid w:val="00885B01"/>
    <w:rsid w:val="00885D35"/>
    <w:rsid w:val="008870F6"/>
    <w:rsid w:val="008904D2"/>
    <w:rsid w:val="00890C1C"/>
    <w:rsid w:val="00890E2D"/>
    <w:rsid w:val="00891309"/>
    <w:rsid w:val="00892D72"/>
    <w:rsid w:val="00893311"/>
    <w:rsid w:val="00893D12"/>
    <w:rsid w:val="00894668"/>
    <w:rsid w:val="0089532D"/>
    <w:rsid w:val="00895838"/>
    <w:rsid w:val="00897323"/>
    <w:rsid w:val="008A07DB"/>
    <w:rsid w:val="008A07DC"/>
    <w:rsid w:val="008A0D3B"/>
    <w:rsid w:val="008A11C6"/>
    <w:rsid w:val="008A174B"/>
    <w:rsid w:val="008A1B52"/>
    <w:rsid w:val="008A31F0"/>
    <w:rsid w:val="008A338E"/>
    <w:rsid w:val="008A397D"/>
    <w:rsid w:val="008A5207"/>
    <w:rsid w:val="008A55E8"/>
    <w:rsid w:val="008A5D0D"/>
    <w:rsid w:val="008A6F87"/>
    <w:rsid w:val="008B1163"/>
    <w:rsid w:val="008B3446"/>
    <w:rsid w:val="008B3786"/>
    <w:rsid w:val="008B4507"/>
    <w:rsid w:val="008B4BDC"/>
    <w:rsid w:val="008B59EE"/>
    <w:rsid w:val="008B60CD"/>
    <w:rsid w:val="008B631F"/>
    <w:rsid w:val="008B685C"/>
    <w:rsid w:val="008B6A9C"/>
    <w:rsid w:val="008B76DC"/>
    <w:rsid w:val="008C0093"/>
    <w:rsid w:val="008C15E8"/>
    <w:rsid w:val="008C1A2E"/>
    <w:rsid w:val="008C1ADB"/>
    <w:rsid w:val="008C200D"/>
    <w:rsid w:val="008C2523"/>
    <w:rsid w:val="008C319B"/>
    <w:rsid w:val="008C38C8"/>
    <w:rsid w:val="008C3C55"/>
    <w:rsid w:val="008C526A"/>
    <w:rsid w:val="008C54D5"/>
    <w:rsid w:val="008C5719"/>
    <w:rsid w:val="008C57E7"/>
    <w:rsid w:val="008C6B50"/>
    <w:rsid w:val="008C7496"/>
    <w:rsid w:val="008D04CB"/>
    <w:rsid w:val="008D06A1"/>
    <w:rsid w:val="008D084B"/>
    <w:rsid w:val="008D1755"/>
    <w:rsid w:val="008D24F9"/>
    <w:rsid w:val="008D2E27"/>
    <w:rsid w:val="008D338C"/>
    <w:rsid w:val="008D395B"/>
    <w:rsid w:val="008D545D"/>
    <w:rsid w:val="008D55B5"/>
    <w:rsid w:val="008D599A"/>
    <w:rsid w:val="008D755A"/>
    <w:rsid w:val="008D7D72"/>
    <w:rsid w:val="008E00E1"/>
    <w:rsid w:val="008E1C80"/>
    <w:rsid w:val="008E290A"/>
    <w:rsid w:val="008E2BC3"/>
    <w:rsid w:val="008E300F"/>
    <w:rsid w:val="008E34BE"/>
    <w:rsid w:val="008E3EB5"/>
    <w:rsid w:val="008E674B"/>
    <w:rsid w:val="008E680E"/>
    <w:rsid w:val="008F14D0"/>
    <w:rsid w:val="008F1AEF"/>
    <w:rsid w:val="008F1ED0"/>
    <w:rsid w:val="008F3769"/>
    <w:rsid w:val="008F3D1D"/>
    <w:rsid w:val="008F3EAC"/>
    <w:rsid w:val="008F426E"/>
    <w:rsid w:val="008F50FD"/>
    <w:rsid w:val="008F51C0"/>
    <w:rsid w:val="008F5523"/>
    <w:rsid w:val="008F67DB"/>
    <w:rsid w:val="008F7C7E"/>
    <w:rsid w:val="008F7DD3"/>
    <w:rsid w:val="00901A23"/>
    <w:rsid w:val="00902041"/>
    <w:rsid w:val="00902176"/>
    <w:rsid w:val="009028CE"/>
    <w:rsid w:val="009032B3"/>
    <w:rsid w:val="00903368"/>
    <w:rsid w:val="0090381C"/>
    <w:rsid w:val="00903A4B"/>
    <w:rsid w:val="00903BC0"/>
    <w:rsid w:val="0090513C"/>
    <w:rsid w:val="00905F73"/>
    <w:rsid w:val="00906FC4"/>
    <w:rsid w:val="00907752"/>
    <w:rsid w:val="00907872"/>
    <w:rsid w:val="00907A34"/>
    <w:rsid w:val="00910B5C"/>
    <w:rsid w:val="0091270E"/>
    <w:rsid w:val="00914037"/>
    <w:rsid w:val="0091491E"/>
    <w:rsid w:val="00915841"/>
    <w:rsid w:val="009159AE"/>
    <w:rsid w:val="00917E0D"/>
    <w:rsid w:val="00917EF7"/>
    <w:rsid w:val="00920EE2"/>
    <w:rsid w:val="00920EFC"/>
    <w:rsid w:val="009216EF"/>
    <w:rsid w:val="009230FF"/>
    <w:rsid w:val="0092439D"/>
    <w:rsid w:val="00924704"/>
    <w:rsid w:val="0092479C"/>
    <w:rsid w:val="00924F90"/>
    <w:rsid w:val="009250C3"/>
    <w:rsid w:val="0092511F"/>
    <w:rsid w:val="00925664"/>
    <w:rsid w:val="00927BA6"/>
    <w:rsid w:val="00927F7B"/>
    <w:rsid w:val="00930A9C"/>
    <w:rsid w:val="00930DBB"/>
    <w:rsid w:val="0093210B"/>
    <w:rsid w:val="009321A6"/>
    <w:rsid w:val="00933ED6"/>
    <w:rsid w:val="00934793"/>
    <w:rsid w:val="00934ED5"/>
    <w:rsid w:val="0093507C"/>
    <w:rsid w:val="009357A8"/>
    <w:rsid w:val="00935978"/>
    <w:rsid w:val="00935DDB"/>
    <w:rsid w:val="009365F0"/>
    <w:rsid w:val="0093680A"/>
    <w:rsid w:val="00936DF5"/>
    <w:rsid w:val="009374DD"/>
    <w:rsid w:val="00940A51"/>
    <w:rsid w:val="0094149C"/>
    <w:rsid w:val="00941E6B"/>
    <w:rsid w:val="009422A7"/>
    <w:rsid w:val="00942BBC"/>
    <w:rsid w:val="0094348C"/>
    <w:rsid w:val="00944A8F"/>
    <w:rsid w:val="00944C7F"/>
    <w:rsid w:val="00945604"/>
    <w:rsid w:val="00945627"/>
    <w:rsid w:val="00945FBC"/>
    <w:rsid w:val="00946194"/>
    <w:rsid w:val="00946BCC"/>
    <w:rsid w:val="00946D76"/>
    <w:rsid w:val="00946E1E"/>
    <w:rsid w:val="00946F7F"/>
    <w:rsid w:val="00947DD7"/>
    <w:rsid w:val="00950611"/>
    <w:rsid w:val="0095098A"/>
    <w:rsid w:val="00950C3B"/>
    <w:rsid w:val="009514DB"/>
    <w:rsid w:val="00952566"/>
    <w:rsid w:val="00952B5B"/>
    <w:rsid w:val="00952BDF"/>
    <w:rsid w:val="00952E61"/>
    <w:rsid w:val="0095332D"/>
    <w:rsid w:val="00953388"/>
    <w:rsid w:val="00954DA6"/>
    <w:rsid w:val="009574A1"/>
    <w:rsid w:val="0096042A"/>
    <w:rsid w:val="00961805"/>
    <w:rsid w:val="00962615"/>
    <w:rsid w:val="009634D4"/>
    <w:rsid w:val="00963BD7"/>
    <w:rsid w:val="0096427F"/>
    <w:rsid w:val="009644CC"/>
    <w:rsid w:val="00964824"/>
    <w:rsid w:val="009674A7"/>
    <w:rsid w:val="00967969"/>
    <w:rsid w:val="0097081C"/>
    <w:rsid w:val="0097190E"/>
    <w:rsid w:val="00972F93"/>
    <w:rsid w:val="00973FED"/>
    <w:rsid w:val="00974C5F"/>
    <w:rsid w:val="00975160"/>
    <w:rsid w:val="00975B9C"/>
    <w:rsid w:val="00975FFD"/>
    <w:rsid w:val="00976B6C"/>
    <w:rsid w:val="00977D5A"/>
    <w:rsid w:val="0098032D"/>
    <w:rsid w:val="00980BDD"/>
    <w:rsid w:val="00981E5D"/>
    <w:rsid w:val="00981EA8"/>
    <w:rsid w:val="00982BD3"/>
    <w:rsid w:val="00982FF8"/>
    <w:rsid w:val="0098635E"/>
    <w:rsid w:val="00986E0B"/>
    <w:rsid w:val="0098709B"/>
    <w:rsid w:val="00987AB8"/>
    <w:rsid w:val="00990F04"/>
    <w:rsid w:val="00991457"/>
    <w:rsid w:val="009919C2"/>
    <w:rsid w:val="009924CA"/>
    <w:rsid w:val="00992E6C"/>
    <w:rsid w:val="00993216"/>
    <w:rsid w:val="00993334"/>
    <w:rsid w:val="0099499B"/>
    <w:rsid w:val="009950D7"/>
    <w:rsid w:val="00995207"/>
    <w:rsid w:val="00995939"/>
    <w:rsid w:val="009966D3"/>
    <w:rsid w:val="00997923"/>
    <w:rsid w:val="00997A24"/>
    <w:rsid w:val="00997A4C"/>
    <w:rsid w:val="00997F6C"/>
    <w:rsid w:val="009A16FF"/>
    <w:rsid w:val="009A1FE1"/>
    <w:rsid w:val="009A45B1"/>
    <w:rsid w:val="009A58F6"/>
    <w:rsid w:val="009A5A59"/>
    <w:rsid w:val="009A6141"/>
    <w:rsid w:val="009A75CB"/>
    <w:rsid w:val="009B04EC"/>
    <w:rsid w:val="009B0906"/>
    <w:rsid w:val="009B0F38"/>
    <w:rsid w:val="009B1585"/>
    <w:rsid w:val="009B1861"/>
    <w:rsid w:val="009B1FA8"/>
    <w:rsid w:val="009B4349"/>
    <w:rsid w:val="009B4AD8"/>
    <w:rsid w:val="009B5882"/>
    <w:rsid w:val="009B5B8F"/>
    <w:rsid w:val="009B626F"/>
    <w:rsid w:val="009B711B"/>
    <w:rsid w:val="009B771F"/>
    <w:rsid w:val="009B7D0D"/>
    <w:rsid w:val="009C0A91"/>
    <w:rsid w:val="009C1262"/>
    <w:rsid w:val="009C12E1"/>
    <w:rsid w:val="009C16A6"/>
    <w:rsid w:val="009C2A87"/>
    <w:rsid w:val="009C2D20"/>
    <w:rsid w:val="009C4E8A"/>
    <w:rsid w:val="009C6389"/>
    <w:rsid w:val="009C6558"/>
    <w:rsid w:val="009C6E96"/>
    <w:rsid w:val="009C72F8"/>
    <w:rsid w:val="009D0142"/>
    <w:rsid w:val="009D08D2"/>
    <w:rsid w:val="009D140F"/>
    <w:rsid w:val="009D1D5B"/>
    <w:rsid w:val="009D22A1"/>
    <w:rsid w:val="009D2754"/>
    <w:rsid w:val="009D4444"/>
    <w:rsid w:val="009D4E37"/>
    <w:rsid w:val="009D5D80"/>
    <w:rsid w:val="009D608F"/>
    <w:rsid w:val="009D6DB7"/>
    <w:rsid w:val="009E0FCA"/>
    <w:rsid w:val="009E275C"/>
    <w:rsid w:val="009E289F"/>
    <w:rsid w:val="009E2F6C"/>
    <w:rsid w:val="009E357E"/>
    <w:rsid w:val="009E35AE"/>
    <w:rsid w:val="009E4043"/>
    <w:rsid w:val="009E464B"/>
    <w:rsid w:val="009E4B21"/>
    <w:rsid w:val="009E597E"/>
    <w:rsid w:val="009E5E8B"/>
    <w:rsid w:val="009E5F6D"/>
    <w:rsid w:val="009E5F92"/>
    <w:rsid w:val="009E62FB"/>
    <w:rsid w:val="009E63B8"/>
    <w:rsid w:val="009E6570"/>
    <w:rsid w:val="009E6AC0"/>
    <w:rsid w:val="009E776F"/>
    <w:rsid w:val="009E78B0"/>
    <w:rsid w:val="009E7ACF"/>
    <w:rsid w:val="009F053E"/>
    <w:rsid w:val="009F15D5"/>
    <w:rsid w:val="009F19CB"/>
    <w:rsid w:val="009F2398"/>
    <w:rsid w:val="009F283F"/>
    <w:rsid w:val="009F2C32"/>
    <w:rsid w:val="009F669B"/>
    <w:rsid w:val="009F7862"/>
    <w:rsid w:val="00A00CA3"/>
    <w:rsid w:val="00A01799"/>
    <w:rsid w:val="00A01B49"/>
    <w:rsid w:val="00A01DB3"/>
    <w:rsid w:val="00A0336B"/>
    <w:rsid w:val="00A04920"/>
    <w:rsid w:val="00A049AE"/>
    <w:rsid w:val="00A05504"/>
    <w:rsid w:val="00A05553"/>
    <w:rsid w:val="00A06CDD"/>
    <w:rsid w:val="00A07988"/>
    <w:rsid w:val="00A10A1C"/>
    <w:rsid w:val="00A117C1"/>
    <w:rsid w:val="00A11D4B"/>
    <w:rsid w:val="00A122AA"/>
    <w:rsid w:val="00A134EE"/>
    <w:rsid w:val="00A13CC8"/>
    <w:rsid w:val="00A13DD3"/>
    <w:rsid w:val="00A16BAB"/>
    <w:rsid w:val="00A17874"/>
    <w:rsid w:val="00A21419"/>
    <w:rsid w:val="00A214E5"/>
    <w:rsid w:val="00A22042"/>
    <w:rsid w:val="00A23FCC"/>
    <w:rsid w:val="00A24379"/>
    <w:rsid w:val="00A246AB"/>
    <w:rsid w:val="00A258DB"/>
    <w:rsid w:val="00A259B4"/>
    <w:rsid w:val="00A26019"/>
    <w:rsid w:val="00A260B1"/>
    <w:rsid w:val="00A26E5E"/>
    <w:rsid w:val="00A27011"/>
    <w:rsid w:val="00A27D4D"/>
    <w:rsid w:val="00A31613"/>
    <w:rsid w:val="00A31C55"/>
    <w:rsid w:val="00A32F1F"/>
    <w:rsid w:val="00A3372A"/>
    <w:rsid w:val="00A33860"/>
    <w:rsid w:val="00A33B47"/>
    <w:rsid w:val="00A33CB4"/>
    <w:rsid w:val="00A35177"/>
    <w:rsid w:val="00A3523A"/>
    <w:rsid w:val="00A35DE6"/>
    <w:rsid w:val="00A3664B"/>
    <w:rsid w:val="00A368A2"/>
    <w:rsid w:val="00A36BAC"/>
    <w:rsid w:val="00A36E29"/>
    <w:rsid w:val="00A37166"/>
    <w:rsid w:val="00A41C2D"/>
    <w:rsid w:val="00A41DDD"/>
    <w:rsid w:val="00A41E8E"/>
    <w:rsid w:val="00A41F76"/>
    <w:rsid w:val="00A421FD"/>
    <w:rsid w:val="00A42FE6"/>
    <w:rsid w:val="00A4385D"/>
    <w:rsid w:val="00A43968"/>
    <w:rsid w:val="00A43C9E"/>
    <w:rsid w:val="00A44164"/>
    <w:rsid w:val="00A4548D"/>
    <w:rsid w:val="00A45E52"/>
    <w:rsid w:val="00A462C4"/>
    <w:rsid w:val="00A471C3"/>
    <w:rsid w:val="00A47518"/>
    <w:rsid w:val="00A4754C"/>
    <w:rsid w:val="00A47586"/>
    <w:rsid w:val="00A47B5A"/>
    <w:rsid w:val="00A5010F"/>
    <w:rsid w:val="00A5030A"/>
    <w:rsid w:val="00A50914"/>
    <w:rsid w:val="00A50BA4"/>
    <w:rsid w:val="00A51858"/>
    <w:rsid w:val="00A51D72"/>
    <w:rsid w:val="00A52311"/>
    <w:rsid w:val="00A52B76"/>
    <w:rsid w:val="00A52C34"/>
    <w:rsid w:val="00A54D70"/>
    <w:rsid w:val="00A550AC"/>
    <w:rsid w:val="00A5638A"/>
    <w:rsid w:val="00A61110"/>
    <w:rsid w:val="00A6124C"/>
    <w:rsid w:val="00A61798"/>
    <w:rsid w:val="00A62E1E"/>
    <w:rsid w:val="00A633A5"/>
    <w:rsid w:val="00A63DB2"/>
    <w:rsid w:val="00A64078"/>
    <w:rsid w:val="00A6504C"/>
    <w:rsid w:val="00A650EA"/>
    <w:rsid w:val="00A67197"/>
    <w:rsid w:val="00A7011D"/>
    <w:rsid w:val="00A7029A"/>
    <w:rsid w:val="00A70808"/>
    <w:rsid w:val="00A70ED4"/>
    <w:rsid w:val="00A715A9"/>
    <w:rsid w:val="00A71C3A"/>
    <w:rsid w:val="00A728A1"/>
    <w:rsid w:val="00A73A19"/>
    <w:rsid w:val="00A758E3"/>
    <w:rsid w:val="00A75919"/>
    <w:rsid w:val="00A768D2"/>
    <w:rsid w:val="00A7714B"/>
    <w:rsid w:val="00A77C29"/>
    <w:rsid w:val="00A8002E"/>
    <w:rsid w:val="00A802FD"/>
    <w:rsid w:val="00A80AEB"/>
    <w:rsid w:val="00A8135E"/>
    <w:rsid w:val="00A83A2E"/>
    <w:rsid w:val="00A84A45"/>
    <w:rsid w:val="00A85CC3"/>
    <w:rsid w:val="00A864C6"/>
    <w:rsid w:val="00A86A78"/>
    <w:rsid w:val="00A872AA"/>
    <w:rsid w:val="00A87522"/>
    <w:rsid w:val="00A875FA"/>
    <w:rsid w:val="00A9073B"/>
    <w:rsid w:val="00A90FCB"/>
    <w:rsid w:val="00A911B4"/>
    <w:rsid w:val="00A918E8"/>
    <w:rsid w:val="00A92D00"/>
    <w:rsid w:val="00A93277"/>
    <w:rsid w:val="00A94C84"/>
    <w:rsid w:val="00A95EF5"/>
    <w:rsid w:val="00A964EE"/>
    <w:rsid w:val="00A96910"/>
    <w:rsid w:val="00A971AD"/>
    <w:rsid w:val="00AA072A"/>
    <w:rsid w:val="00AA1831"/>
    <w:rsid w:val="00AA1E0E"/>
    <w:rsid w:val="00AA2243"/>
    <w:rsid w:val="00AA342E"/>
    <w:rsid w:val="00AA38C7"/>
    <w:rsid w:val="00AA423E"/>
    <w:rsid w:val="00AA4CB6"/>
    <w:rsid w:val="00AA52BB"/>
    <w:rsid w:val="00AA540F"/>
    <w:rsid w:val="00AA55A9"/>
    <w:rsid w:val="00AA5B06"/>
    <w:rsid w:val="00AA6CA5"/>
    <w:rsid w:val="00AA74AB"/>
    <w:rsid w:val="00AB127C"/>
    <w:rsid w:val="00AB3056"/>
    <w:rsid w:val="00AB306B"/>
    <w:rsid w:val="00AB382E"/>
    <w:rsid w:val="00AB4775"/>
    <w:rsid w:val="00AB4856"/>
    <w:rsid w:val="00AB5E6D"/>
    <w:rsid w:val="00AB6522"/>
    <w:rsid w:val="00AB65B3"/>
    <w:rsid w:val="00AB73F3"/>
    <w:rsid w:val="00AB7ADC"/>
    <w:rsid w:val="00AC1891"/>
    <w:rsid w:val="00AC1C99"/>
    <w:rsid w:val="00AC212A"/>
    <w:rsid w:val="00AC43E0"/>
    <w:rsid w:val="00AC5C0A"/>
    <w:rsid w:val="00AC6C16"/>
    <w:rsid w:val="00AC7BC5"/>
    <w:rsid w:val="00AD081D"/>
    <w:rsid w:val="00AD13B1"/>
    <w:rsid w:val="00AD16BB"/>
    <w:rsid w:val="00AD1900"/>
    <w:rsid w:val="00AD1A29"/>
    <w:rsid w:val="00AD20CA"/>
    <w:rsid w:val="00AD25BF"/>
    <w:rsid w:val="00AD2E74"/>
    <w:rsid w:val="00AD4072"/>
    <w:rsid w:val="00AD41A1"/>
    <w:rsid w:val="00AD4EA8"/>
    <w:rsid w:val="00AD5337"/>
    <w:rsid w:val="00AD6615"/>
    <w:rsid w:val="00AD7A5C"/>
    <w:rsid w:val="00AE0E47"/>
    <w:rsid w:val="00AE163C"/>
    <w:rsid w:val="00AE1BFF"/>
    <w:rsid w:val="00AE1D6E"/>
    <w:rsid w:val="00AE1E63"/>
    <w:rsid w:val="00AE3C1A"/>
    <w:rsid w:val="00AE6520"/>
    <w:rsid w:val="00AE6C33"/>
    <w:rsid w:val="00AE7D5F"/>
    <w:rsid w:val="00AF025B"/>
    <w:rsid w:val="00AF0C17"/>
    <w:rsid w:val="00AF0F5A"/>
    <w:rsid w:val="00AF210B"/>
    <w:rsid w:val="00AF282F"/>
    <w:rsid w:val="00AF3C3E"/>
    <w:rsid w:val="00AF61F2"/>
    <w:rsid w:val="00AF67B3"/>
    <w:rsid w:val="00AF7970"/>
    <w:rsid w:val="00AF7CEF"/>
    <w:rsid w:val="00B008A8"/>
    <w:rsid w:val="00B00C27"/>
    <w:rsid w:val="00B012B3"/>
    <w:rsid w:val="00B013A8"/>
    <w:rsid w:val="00B0229A"/>
    <w:rsid w:val="00B022A8"/>
    <w:rsid w:val="00B02AE8"/>
    <w:rsid w:val="00B057D7"/>
    <w:rsid w:val="00B059F9"/>
    <w:rsid w:val="00B0629D"/>
    <w:rsid w:val="00B063E9"/>
    <w:rsid w:val="00B10CF0"/>
    <w:rsid w:val="00B10FBC"/>
    <w:rsid w:val="00B11777"/>
    <w:rsid w:val="00B1257A"/>
    <w:rsid w:val="00B132CF"/>
    <w:rsid w:val="00B13F6D"/>
    <w:rsid w:val="00B149C4"/>
    <w:rsid w:val="00B15CDB"/>
    <w:rsid w:val="00B176E7"/>
    <w:rsid w:val="00B20592"/>
    <w:rsid w:val="00B223AD"/>
    <w:rsid w:val="00B2289D"/>
    <w:rsid w:val="00B245D1"/>
    <w:rsid w:val="00B2464E"/>
    <w:rsid w:val="00B2512C"/>
    <w:rsid w:val="00B261E4"/>
    <w:rsid w:val="00B2670F"/>
    <w:rsid w:val="00B3015E"/>
    <w:rsid w:val="00B3068C"/>
    <w:rsid w:val="00B30D4A"/>
    <w:rsid w:val="00B316B8"/>
    <w:rsid w:val="00B31813"/>
    <w:rsid w:val="00B31D89"/>
    <w:rsid w:val="00B32009"/>
    <w:rsid w:val="00B32DD2"/>
    <w:rsid w:val="00B33688"/>
    <w:rsid w:val="00B33CEE"/>
    <w:rsid w:val="00B34828"/>
    <w:rsid w:val="00B349F0"/>
    <w:rsid w:val="00B3537B"/>
    <w:rsid w:val="00B3609E"/>
    <w:rsid w:val="00B372A4"/>
    <w:rsid w:val="00B37EBB"/>
    <w:rsid w:val="00B404C5"/>
    <w:rsid w:val="00B40EE9"/>
    <w:rsid w:val="00B41A4C"/>
    <w:rsid w:val="00B41AF8"/>
    <w:rsid w:val="00B426B1"/>
    <w:rsid w:val="00B43323"/>
    <w:rsid w:val="00B44A83"/>
    <w:rsid w:val="00B44A91"/>
    <w:rsid w:val="00B457B9"/>
    <w:rsid w:val="00B4656A"/>
    <w:rsid w:val="00B50139"/>
    <w:rsid w:val="00B50554"/>
    <w:rsid w:val="00B509FF"/>
    <w:rsid w:val="00B51C32"/>
    <w:rsid w:val="00B5237A"/>
    <w:rsid w:val="00B524DB"/>
    <w:rsid w:val="00B53A38"/>
    <w:rsid w:val="00B5453E"/>
    <w:rsid w:val="00B54543"/>
    <w:rsid w:val="00B54642"/>
    <w:rsid w:val="00B546BE"/>
    <w:rsid w:val="00B54CC8"/>
    <w:rsid w:val="00B54DE5"/>
    <w:rsid w:val="00B54F39"/>
    <w:rsid w:val="00B5543D"/>
    <w:rsid w:val="00B55549"/>
    <w:rsid w:val="00B565E0"/>
    <w:rsid w:val="00B56B8F"/>
    <w:rsid w:val="00B56E08"/>
    <w:rsid w:val="00B57267"/>
    <w:rsid w:val="00B57318"/>
    <w:rsid w:val="00B57588"/>
    <w:rsid w:val="00B57D05"/>
    <w:rsid w:val="00B60817"/>
    <w:rsid w:val="00B60FB4"/>
    <w:rsid w:val="00B61064"/>
    <w:rsid w:val="00B6191C"/>
    <w:rsid w:val="00B61933"/>
    <w:rsid w:val="00B61B9A"/>
    <w:rsid w:val="00B61C0F"/>
    <w:rsid w:val="00B62B68"/>
    <w:rsid w:val="00B639D4"/>
    <w:rsid w:val="00B649A9"/>
    <w:rsid w:val="00B64EEE"/>
    <w:rsid w:val="00B6566D"/>
    <w:rsid w:val="00B657BA"/>
    <w:rsid w:val="00B679CE"/>
    <w:rsid w:val="00B70033"/>
    <w:rsid w:val="00B70B2A"/>
    <w:rsid w:val="00B7126A"/>
    <w:rsid w:val="00B73270"/>
    <w:rsid w:val="00B73BF3"/>
    <w:rsid w:val="00B73DBA"/>
    <w:rsid w:val="00B757C1"/>
    <w:rsid w:val="00B7585C"/>
    <w:rsid w:val="00B76234"/>
    <w:rsid w:val="00B765BB"/>
    <w:rsid w:val="00B77181"/>
    <w:rsid w:val="00B77BBE"/>
    <w:rsid w:val="00B77EA1"/>
    <w:rsid w:val="00B80130"/>
    <w:rsid w:val="00B806D0"/>
    <w:rsid w:val="00B80737"/>
    <w:rsid w:val="00B809CA"/>
    <w:rsid w:val="00B80FFD"/>
    <w:rsid w:val="00B8166A"/>
    <w:rsid w:val="00B827AF"/>
    <w:rsid w:val="00B842FD"/>
    <w:rsid w:val="00B84765"/>
    <w:rsid w:val="00B850C2"/>
    <w:rsid w:val="00B8569C"/>
    <w:rsid w:val="00B8571B"/>
    <w:rsid w:val="00B872E4"/>
    <w:rsid w:val="00B90773"/>
    <w:rsid w:val="00B91EF0"/>
    <w:rsid w:val="00B92482"/>
    <w:rsid w:val="00B92D19"/>
    <w:rsid w:val="00B93A64"/>
    <w:rsid w:val="00B93A89"/>
    <w:rsid w:val="00B93F2A"/>
    <w:rsid w:val="00B956F8"/>
    <w:rsid w:val="00B95D50"/>
    <w:rsid w:val="00B96FCB"/>
    <w:rsid w:val="00BA19F5"/>
    <w:rsid w:val="00BA267B"/>
    <w:rsid w:val="00BA27C5"/>
    <w:rsid w:val="00BA2DAE"/>
    <w:rsid w:val="00BA3740"/>
    <w:rsid w:val="00BA37A6"/>
    <w:rsid w:val="00BA4005"/>
    <w:rsid w:val="00BA4864"/>
    <w:rsid w:val="00BA6B1B"/>
    <w:rsid w:val="00BA7365"/>
    <w:rsid w:val="00BA7496"/>
    <w:rsid w:val="00BA7BE2"/>
    <w:rsid w:val="00BB0060"/>
    <w:rsid w:val="00BB053C"/>
    <w:rsid w:val="00BB4027"/>
    <w:rsid w:val="00BB45C5"/>
    <w:rsid w:val="00BB6D9D"/>
    <w:rsid w:val="00BC1654"/>
    <w:rsid w:val="00BC1A98"/>
    <w:rsid w:val="00BC1E03"/>
    <w:rsid w:val="00BC2491"/>
    <w:rsid w:val="00BC29EC"/>
    <w:rsid w:val="00BC3586"/>
    <w:rsid w:val="00BC4A8A"/>
    <w:rsid w:val="00BC4AFB"/>
    <w:rsid w:val="00BC54F8"/>
    <w:rsid w:val="00BC65F1"/>
    <w:rsid w:val="00BC6C1B"/>
    <w:rsid w:val="00BC77EC"/>
    <w:rsid w:val="00BD001E"/>
    <w:rsid w:val="00BD0582"/>
    <w:rsid w:val="00BD07B3"/>
    <w:rsid w:val="00BD0CE9"/>
    <w:rsid w:val="00BD0F83"/>
    <w:rsid w:val="00BD1A05"/>
    <w:rsid w:val="00BD2C51"/>
    <w:rsid w:val="00BD35AA"/>
    <w:rsid w:val="00BD4FFB"/>
    <w:rsid w:val="00BD52F1"/>
    <w:rsid w:val="00BD5937"/>
    <w:rsid w:val="00BD5FA6"/>
    <w:rsid w:val="00BD662F"/>
    <w:rsid w:val="00BD6C07"/>
    <w:rsid w:val="00BD7EE0"/>
    <w:rsid w:val="00BE1506"/>
    <w:rsid w:val="00BE1FE8"/>
    <w:rsid w:val="00BE2C64"/>
    <w:rsid w:val="00BE3F9E"/>
    <w:rsid w:val="00BE6079"/>
    <w:rsid w:val="00BE72FF"/>
    <w:rsid w:val="00BE77C4"/>
    <w:rsid w:val="00BE7DC2"/>
    <w:rsid w:val="00BF05FB"/>
    <w:rsid w:val="00BF062B"/>
    <w:rsid w:val="00BF170F"/>
    <w:rsid w:val="00BF18AE"/>
    <w:rsid w:val="00BF2667"/>
    <w:rsid w:val="00BF3868"/>
    <w:rsid w:val="00BF3FB0"/>
    <w:rsid w:val="00BF4208"/>
    <w:rsid w:val="00BF4DC0"/>
    <w:rsid w:val="00BF5163"/>
    <w:rsid w:val="00BF6149"/>
    <w:rsid w:val="00BF6870"/>
    <w:rsid w:val="00C00022"/>
    <w:rsid w:val="00C00E05"/>
    <w:rsid w:val="00C018DF"/>
    <w:rsid w:val="00C01A79"/>
    <w:rsid w:val="00C01D7D"/>
    <w:rsid w:val="00C01DB5"/>
    <w:rsid w:val="00C01DCB"/>
    <w:rsid w:val="00C024BF"/>
    <w:rsid w:val="00C03119"/>
    <w:rsid w:val="00C03AAB"/>
    <w:rsid w:val="00C0485A"/>
    <w:rsid w:val="00C049DB"/>
    <w:rsid w:val="00C05129"/>
    <w:rsid w:val="00C05C0A"/>
    <w:rsid w:val="00C05D86"/>
    <w:rsid w:val="00C06496"/>
    <w:rsid w:val="00C06B2A"/>
    <w:rsid w:val="00C074AB"/>
    <w:rsid w:val="00C07946"/>
    <w:rsid w:val="00C1009F"/>
    <w:rsid w:val="00C1067E"/>
    <w:rsid w:val="00C10696"/>
    <w:rsid w:val="00C11109"/>
    <w:rsid w:val="00C11AD0"/>
    <w:rsid w:val="00C12077"/>
    <w:rsid w:val="00C12903"/>
    <w:rsid w:val="00C167B5"/>
    <w:rsid w:val="00C16CE4"/>
    <w:rsid w:val="00C178F6"/>
    <w:rsid w:val="00C206A6"/>
    <w:rsid w:val="00C20B65"/>
    <w:rsid w:val="00C20E1C"/>
    <w:rsid w:val="00C21206"/>
    <w:rsid w:val="00C225E6"/>
    <w:rsid w:val="00C23E24"/>
    <w:rsid w:val="00C25492"/>
    <w:rsid w:val="00C255ED"/>
    <w:rsid w:val="00C25D07"/>
    <w:rsid w:val="00C260D0"/>
    <w:rsid w:val="00C26181"/>
    <w:rsid w:val="00C274A5"/>
    <w:rsid w:val="00C278D5"/>
    <w:rsid w:val="00C27B0F"/>
    <w:rsid w:val="00C30F4C"/>
    <w:rsid w:val="00C33E8D"/>
    <w:rsid w:val="00C3447D"/>
    <w:rsid w:val="00C34524"/>
    <w:rsid w:val="00C355B5"/>
    <w:rsid w:val="00C35B2C"/>
    <w:rsid w:val="00C360A6"/>
    <w:rsid w:val="00C375E7"/>
    <w:rsid w:val="00C40069"/>
    <w:rsid w:val="00C40ACA"/>
    <w:rsid w:val="00C40CF4"/>
    <w:rsid w:val="00C40D4F"/>
    <w:rsid w:val="00C40E5A"/>
    <w:rsid w:val="00C41631"/>
    <w:rsid w:val="00C41911"/>
    <w:rsid w:val="00C41C58"/>
    <w:rsid w:val="00C42161"/>
    <w:rsid w:val="00C42F75"/>
    <w:rsid w:val="00C45219"/>
    <w:rsid w:val="00C45753"/>
    <w:rsid w:val="00C46498"/>
    <w:rsid w:val="00C47635"/>
    <w:rsid w:val="00C47FC3"/>
    <w:rsid w:val="00C51F95"/>
    <w:rsid w:val="00C52D82"/>
    <w:rsid w:val="00C53098"/>
    <w:rsid w:val="00C53641"/>
    <w:rsid w:val="00C53721"/>
    <w:rsid w:val="00C53A70"/>
    <w:rsid w:val="00C54377"/>
    <w:rsid w:val="00C54647"/>
    <w:rsid w:val="00C5613C"/>
    <w:rsid w:val="00C5620E"/>
    <w:rsid w:val="00C6088C"/>
    <w:rsid w:val="00C60FAB"/>
    <w:rsid w:val="00C6188B"/>
    <w:rsid w:val="00C61CC0"/>
    <w:rsid w:val="00C61DC1"/>
    <w:rsid w:val="00C6211F"/>
    <w:rsid w:val="00C62CF1"/>
    <w:rsid w:val="00C65207"/>
    <w:rsid w:val="00C6549C"/>
    <w:rsid w:val="00C656E6"/>
    <w:rsid w:val="00C65E97"/>
    <w:rsid w:val="00C65F32"/>
    <w:rsid w:val="00C66021"/>
    <w:rsid w:val="00C7016E"/>
    <w:rsid w:val="00C711E3"/>
    <w:rsid w:val="00C71261"/>
    <w:rsid w:val="00C71488"/>
    <w:rsid w:val="00C71F8C"/>
    <w:rsid w:val="00C7272B"/>
    <w:rsid w:val="00C73C10"/>
    <w:rsid w:val="00C741E9"/>
    <w:rsid w:val="00C743DF"/>
    <w:rsid w:val="00C74949"/>
    <w:rsid w:val="00C74FCF"/>
    <w:rsid w:val="00C7505B"/>
    <w:rsid w:val="00C76195"/>
    <w:rsid w:val="00C76EAD"/>
    <w:rsid w:val="00C77E44"/>
    <w:rsid w:val="00C83BB0"/>
    <w:rsid w:val="00C846C4"/>
    <w:rsid w:val="00C86174"/>
    <w:rsid w:val="00C86A27"/>
    <w:rsid w:val="00C87DDB"/>
    <w:rsid w:val="00C906F9"/>
    <w:rsid w:val="00C90A58"/>
    <w:rsid w:val="00C90E20"/>
    <w:rsid w:val="00C92761"/>
    <w:rsid w:val="00C92934"/>
    <w:rsid w:val="00C92A54"/>
    <w:rsid w:val="00C932BA"/>
    <w:rsid w:val="00C94E26"/>
    <w:rsid w:val="00C954D7"/>
    <w:rsid w:val="00C9630B"/>
    <w:rsid w:val="00C97356"/>
    <w:rsid w:val="00C9749D"/>
    <w:rsid w:val="00C9762A"/>
    <w:rsid w:val="00C97A5D"/>
    <w:rsid w:val="00CA1311"/>
    <w:rsid w:val="00CA1890"/>
    <w:rsid w:val="00CA1BAE"/>
    <w:rsid w:val="00CA4A54"/>
    <w:rsid w:val="00CA4DE0"/>
    <w:rsid w:val="00CA6389"/>
    <w:rsid w:val="00CA7C1E"/>
    <w:rsid w:val="00CA7DC2"/>
    <w:rsid w:val="00CB109D"/>
    <w:rsid w:val="00CB2401"/>
    <w:rsid w:val="00CB2E72"/>
    <w:rsid w:val="00CB38A9"/>
    <w:rsid w:val="00CB3DFA"/>
    <w:rsid w:val="00CB407C"/>
    <w:rsid w:val="00CB4974"/>
    <w:rsid w:val="00CB599B"/>
    <w:rsid w:val="00CB59F3"/>
    <w:rsid w:val="00CB6A2A"/>
    <w:rsid w:val="00CB73FB"/>
    <w:rsid w:val="00CB7D63"/>
    <w:rsid w:val="00CC134F"/>
    <w:rsid w:val="00CC1C58"/>
    <w:rsid w:val="00CC2377"/>
    <w:rsid w:val="00CC2746"/>
    <w:rsid w:val="00CC294A"/>
    <w:rsid w:val="00CC2A11"/>
    <w:rsid w:val="00CC34D7"/>
    <w:rsid w:val="00CC57C0"/>
    <w:rsid w:val="00CC73BB"/>
    <w:rsid w:val="00CD0511"/>
    <w:rsid w:val="00CD149F"/>
    <w:rsid w:val="00CD2030"/>
    <w:rsid w:val="00CD4243"/>
    <w:rsid w:val="00CD43CD"/>
    <w:rsid w:val="00CD5AD4"/>
    <w:rsid w:val="00CD5D72"/>
    <w:rsid w:val="00CD7731"/>
    <w:rsid w:val="00CD7AFE"/>
    <w:rsid w:val="00CD7F7C"/>
    <w:rsid w:val="00CE064E"/>
    <w:rsid w:val="00CE1AAA"/>
    <w:rsid w:val="00CE22DA"/>
    <w:rsid w:val="00CE33B5"/>
    <w:rsid w:val="00CE36C0"/>
    <w:rsid w:val="00CE38A3"/>
    <w:rsid w:val="00CE42EF"/>
    <w:rsid w:val="00CE4E1B"/>
    <w:rsid w:val="00CE501E"/>
    <w:rsid w:val="00CE5476"/>
    <w:rsid w:val="00CE5A59"/>
    <w:rsid w:val="00CE5B12"/>
    <w:rsid w:val="00CE5E43"/>
    <w:rsid w:val="00CE7C59"/>
    <w:rsid w:val="00CF0275"/>
    <w:rsid w:val="00CF2B5A"/>
    <w:rsid w:val="00CF35DC"/>
    <w:rsid w:val="00CF3CCD"/>
    <w:rsid w:val="00CF4037"/>
    <w:rsid w:val="00CF51C0"/>
    <w:rsid w:val="00CF5E8C"/>
    <w:rsid w:val="00CF64C5"/>
    <w:rsid w:val="00CF6A9B"/>
    <w:rsid w:val="00CF6AE4"/>
    <w:rsid w:val="00CF6E87"/>
    <w:rsid w:val="00CF71D3"/>
    <w:rsid w:val="00CF726A"/>
    <w:rsid w:val="00CF78EB"/>
    <w:rsid w:val="00D002F7"/>
    <w:rsid w:val="00D01AD9"/>
    <w:rsid w:val="00D01F57"/>
    <w:rsid w:val="00D0219C"/>
    <w:rsid w:val="00D028C4"/>
    <w:rsid w:val="00D031BA"/>
    <w:rsid w:val="00D04388"/>
    <w:rsid w:val="00D04E4B"/>
    <w:rsid w:val="00D0517A"/>
    <w:rsid w:val="00D077BA"/>
    <w:rsid w:val="00D07906"/>
    <w:rsid w:val="00D10119"/>
    <w:rsid w:val="00D11480"/>
    <w:rsid w:val="00D11588"/>
    <w:rsid w:val="00D123DE"/>
    <w:rsid w:val="00D12F15"/>
    <w:rsid w:val="00D13251"/>
    <w:rsid w:val="00D135EA"/>
    <w:rsid w:val="00D15792"/>
    <w:rsid w:val="00D1596E"/>
    <w:rsid w:val="00D16621"/>
    <w:rsid w:val="00D16ECC"/>
    <w:rsid w:val="00D1754B"/>
    <w:rsid w:val="00D20828"/>
    <w:rsid w:val="00D2176A"/>
    <w:rsid w:val="00D21C65"/>
    <w:rsid w:val="00D21E8E"/>
    <w:rsid w:val="00D22C8A"/>
    <w:rsid w:val="00D234A0"/>
    <w:rsid w:val="00D23BF8"/>
    <w:rsid w:val="00D23F68"/>
    <w:rsid w:val="00D23FB2"/>
    <w:rsid w:val="00D2429D"/>
    <w:rsid w:val="00D24310"/>
    <w:rsid w:val="00D24C68"/>
    <w:rsid w:val="00D25ACF"/>
    <w:rsid w:val="00D261A4"/>
    <w:rsid w:val="00D2660C"/>
    <w:rsid w:val="00D2679D"/>
    <w:rsid w:val="00D27791"/>
    <w:rsid w:val="00D3139F"/>
    <w:rsid w:val="00D316A0"/>
    <w:rsid w:val="00D316C6"/>
    <w:rsid w:val="00D3218C"/>
    <w:rsid w:val="00D3224B"/>
    <w:rsid w:val="00D3283E"/>
    <w:rsid w:val="00D35C07"/>
    <w:rsid w:val="00D36E41"/>
    <w:rsid w:val="00D37192"/>
    <w:rsid w:val="00D37817"/>
    <w:rsid w:val="00D4082C"/>
    <w:rsid w:val="00D40864"/>
    <w:rsid w:val="00D4173E"/>
    <w:rsid w:val="00D429FC"/>
    <w:rsid w:val="00D43536"/>
    <w:rsid w:val="00D44505"/>
    <w:rsid w:val="00D45916"/>
    <w:rsid w:val="00D4733A"/>
    <w:rsid w:val="00D473CC"/>
    <w:rsid w:val="00D478E3"/>
    <w:rsid w:val="00D47F65"/>
    <w:rsid w:val="00D50AD2"/>
    <w:rsid w:val="00D5114D"/>
    <w:rsid w:val="00D51BEC"/>
    <w:rsid w:val="00D51D44"/>
    <w:rsid w:val="00D520D7"/>
    <w:rsid w:val="00D522A2"/>
    <w:rsid w:val="00D52AF1"/>
    <w:rsid w:val="00D53396"/>
    <w:rsid w:val="00D53F10"/>
    <w:rsid w:val="00D54A56"/>
    <w:rsid w:val="00D54D8B"/>
    <w:rsid w:val="00D55081"/>
    <w:rsid w:val="00D55D30"/>
    <w:rsid w:val="00D56CFA"/>
    <w:rsid w:val="00D5704D"/>
    <w:rsid w:val="00D57064"/>
    <w:rsid w:val="00D5776F"/>
    <w:rsid w:val="00D57AB0"/>
    <w:rsid w:val="00D61697"/>
    <w:rsid w:val="00D62105"/>
    <w:rsid w:val="00D62F8A"/>
    <w:rsid w:val="00D639AB"/>
    <w:rsid w:val="00D63A79"/>
    <w:rsid w:val="00D63BBC"/>
    <w:rsid w:val="00D64262"/>
    <w:rsid w:val="00D64ADD"/>
    <w:rsid w:val="00D654BE"/>
    <w:rsid w:val="00D66B3C"/>
    <w:rsid w:val="00D67CAC"/>
    <w:rsid w:val="00D700C1"/>
    <w:rsid w:val="00D7118D"/>
    <w:rsid w:val="00D712F9"/>
    <w:rsid w:val="00D7137B"/>
    <w:rsid w:val="00D73CD3"/>
    <w:rsid w:val="00D74152"/>
    <w:rsid w:val="00D75488"/>
    <w:rsid w:val="00D7591B"/>
    <w:rsid w:val="00D76ECC"/>
    <w:rsid w:val="00D806A8"/>
    <w:rsid w:val="00D8094F"/>
    <w:rsid w:val="00D8123D"/>
    <w:rsid w:val="00D813AB"/>
    <w:rsid w:val="00D815FC"/>
    <w:rsid w:val="00D82193"/>
    <w:rsid w:val="00D8355D"/>
    <w:rsid w:val="00D8382B"/>
    <w:rsid w:val="00D83B2C"/>
    <w:rsid w:val="00D8557D"/>
    <w:rsid w:val="00D85A5A"/>
    <w:rsid w:val="00D85BBF"/>
    <w:rsid w:val="00D86562"/>
    <w:rsid w:val="00D86665"/>
    <w:rsid w:val="00D87839"/>
    <w:rsid w:val="00D8787D"/>
    <w:rsid w:val="00D87BBB"/>
    <w:rsid w:val="00D90928"/>
    <w:rsid w:val="00D90EEE"/>
    <w:rsid w:val="00D92349"/>
    <w:rsid w:val="00D92DA7"/>
    <w:rsid w:val="00D934F0"/>
    <w:rsid w:val="00D93CE3"/>
    <w:rsid w:val="00D946C4"/>
    <w:rsid w:val="00D94EB7"/>
    <w:rsid w:val="00D957CA"/>
    <w:rsid w:val="00D95D6B"/>
    <w:rsid w:val="00D9625F"/>
    <w:rsid w:val="00D96A36"/>
    <w:rsid w:val="00D96A50"/>
    <w:rsid w:val="00D96B11"/>
    <w:rsid w:val="00D9723B"/>
    <w:rsid w:val="00D97A37"/>
    <w:rsid w:val="00DA1793"/>
    <w:rsid w:val="00DA2004"/>
    <w:rsid w:val="00DA2357"/>
    <w:rsid w:val="00DA24CB"/>
    <w:rsid w:val="00DA320C"/>
    <w:rsid w:val="00DA3B8F"/>
    <w:rsid w:val="00DA3DF2"/>
    <w:rsid w:val="00DA473E"/>
    <w:rsid w:val="00DA56BD"/>
    <w:rsid w:val="00DA5DA0"/>
    <w:rsid w:val="00DA679C"/>
    <w:rsid w:val="00DA7878"/>
    <w:rsid w:val="00DA7946"/>
    <w:rsid w:val="00DA7CE7"/>
    <w:rsid w:val="00DB0F06"/>
    <w:rsid w:val="00DB1128"/>
    <w:rsid w:val="00DB130E"/>
    <w:rsid w:val="00DB1880"/>
    <w:rsid w:val="00DB1D3E"/>
    <w:rsid w:val="00DB1EC4"/>
    <w:rsid w:val="00DB2131"/>
    <w:rsid w:val="00DB29D0"/>
    <w:rsid w:val="00DB2BB1"/>
    <w:rsid w:val="00DB2C52"/>
    <w:rsid w:val="00DB32C0"/>
    <w:rsid w:val="00DB4057"/>
    <w:rsid w:val="00DB437A"/>
    <w:rsid w:val="00DB489B"/>
    <w:rsid w:val="00DB4C70"/>
    <w:rsid w:val="00DB4F7E"/>
    <w:rsid w:val="00DB5AF3"/>
    <w:rsid w:val="00DB6FFC"/>
    <w:rsid w:val="00DB7305"/>
    <w:rsid w:val="00DB78C6"/>
    <w:rsid w:val="00DBD786"/>
    <w:rsid w:val="00DC1CFA"/>
    <w:rsid w:val="00DC1E1B"/>
    <w:rsid w:val="00DC22E3"/>
    <w:rsid w:val="00DC265E"/>
    <w:rsid w:val="00DC32B6"/>
    <w:rsid w:val="00DC4DAB"/>
    <w:rsid w:val="00DC657F"/>
    <w:rsid w:val="00DC6EEC"/>
    <w:rsid w:val="00DD0659"/>
    <w:rsid w:val="00DD09C0"/>
    <w:rsid w:val="00DD0A0D"/>
    <w:rsid w:val="00DD126B"/>
    <w:rsid w:val="00DD1C94"/>
    <w:rsid w:val="00DD27A8"/>
    <w:rsid w:val="00DD27DD"/>
    <w:rsid w:val="00DD28C4"/>
    <w:rsid w:val="00DD2E7A"/>
    <w:rsid w:val="00DD38ED"/>
    <w:rsid w:val="00DD43D0"/>
    <w:rsid w:val="00DD5E9E"/>
    <w:rsid w:val="00DD5F47"/>
    <w:rsid w:val="00DD63B6"/>
    <w:rsid w:val="00DD6406"/>
    <w:rsid w:val="00DD6B3B"/>
    <w:rsid w:val="00DD76C7"/>
    <w:rsid w:val="00DE0080"/>
    <w:rsid w:val="00DE1945"/>
    <w:rsid w:val="00DE1A74"/>
    <w:rsid w:val="00DE1EC2"/>
    <w:rsid w:val="00DE413B"/>
    <w:rsid w:val="00DE5D4A"/>
    <w:rsid w:val="00DE67DC"/>
    <w:rsid w:val="00DE73B8"/>
    <w:rsid w:val="00DF0195"/>
    <w:rsid w:val="00DF2417"/>
    <w:rsid w:val="00DF32D7"/>
    <w:rsid w:val="00DF41DA"/>
    <w:rsid w:val="00DF7098"/>
    <w:rsid w:val="00DF76CE"/>
    <w:rsid w:val="00DF79EE"/>
    <w:rsid w:val="00E0017E"/>
    <w:rsid w:val="00E0051F"/>
    <w:rsid w:val="00E00812"/>
    <w:rsid w:val="00E01032"/>
    <w:rsid w:val="00E0124B"/>
    <w:rsid w:val="00E0194A"/>
    <w:rsid w:val="00E02410"/>
    <w:rsid w:val="00E02FEF"/>
    <w:rsid w:val="00E0346B"/>
    <w:rsid w:val="00E03548"/>
    <w:rsid w:val="00E038F7"/>
    <w:rsid w:val="00E044A7"/>
    <w:rsid w:val="00E045EE"/>
    <w:rsid w:val="00E04EB7"/>
    <w:rsid w:val="00E050F1"/>
    <w:rsid w:val="00E05A4C"/>
    <w:rsid w:val="00E067D9"/>
    <w:rsid w:val="00E1202D"/>
    <w:rsid w:val="00E124FC"/>
    <w:rsid w:val="00E12EAD"/>
    <w:rsid w:val="00E1306C"/>
    <w:rsid w:val="00E1319F"/>
    <w:rsid w:val="00E13B03"/>
    <w:rsid w:val="00E13EDF"/>
    <w:rsid w:val="00E1525B"/>
    <w:rsid w:val="00E15293"/>
    <w:rsid w:val="00E1589F"/>
    <w:rsid w:val="00E1595D"/>
    <w:rsid w:val="00E15CD0"/>
    <w:rsid w:val="00E16BA4"/>
    <w:rsid w:val="00E172B0"/>
    <w:rsid w:val="00E1760C"/>
    <w:rsid w:val="00E1796C"/>
    <w:rsid w:val="00E22694"/>
    <w:rsid w:val="00E22FCA"/>
    <w:rsid w:val="00E24D23"/>
    <w:rsid w:val="00E24EE1"/>
    <w:rsid w:val="00E252E4"/>
    <w:rsid w:val="00E25CA0"/>
    <w:rsid w:val="00E26A19"/>
    <w:rsid w:val="00E27873"/>
    <w:rsid w:val="00E305C9"/>
    <w:rsid w:val="00E3105C"/>
    <w:rsid w:val="00E33511"/>
    <w:rsid w:val="00E33AF2"/>
    <w:rsid w:val="00E364D3"/>
    <w:rsid w:val="00E37953"/>
    <w:rsid w:val="00E40429"/>
    <w:rsid w:val="00E406FB"/>
    <w:rsid w:val="00E4150B"/>
    <w:rsid w:val="00E421B9"/>
    <w:rsid w:val="00E4256E"/>
    <w:rsid w:val="00E434A8"/>
    <w:rsid w:val="00E434AC"/>
    <w:rsid w:val="00E43A59"/>
    <w:rsid w:val="00E44EB6"/>
    <w:rsid w:val="00E44FAE"/>
    <w:rsid w:val="00E45357"/>
    <w:rsid w:val="00E46008"/>
    <w:rsid w:val="00E46368"/>
    <w:rsid w:val="00E46871"/>
    <w:rsid w:val="00E46B14"/>
    <w:rsid w:val="00E46C03"/>
    <w:rsid w:val="00E47993"/>
    <w:rsid w:val="00E50658"/>
    <w:rsid w:val="00E50A13"/>
    <w:rsid w:val="00E50FB0"/>
    <w:rsid w:val="00E520AA"/>
    <w:rsid w:val="00E52DF7"/>
    <w:rsid w:val="00E537A0"/>
    <w:rsid w:val="00E54EE6"/>
    <w:rsid w:val="00E554A2"/>
    <w:rsid w:val="00E55DF2"/>
    <w:rsid w:val="00E566EC"/>
    <w:rsid w:val="00E5679A"/>
    <w:rsid w:val="00E600C2"/>
    <w:rsid w:val="00E604E7"/>
    <w:rsid w:val="00E61066"/>
    <w:rsid w:val="00E6184C"/>
    <w:rsid w:val="00E61AAD"/>
    <w:rsid w:val="00E6282A"/>
    <w:rsid w:val="00E63651"/>
    <w:rsid w:val="00E648B4"/>
    <w:rsid w:val="00E651BA"/>
    <w:rsid w:val="00E659A2"/>
    <w:rsid w:val="00E660AB"/>
    <w:rsid w:val="00E664D9"/>
    <w:rsid w:val="00E66E66"/>
    <w:rsid w:val="00E70B3A"/>
    <w:rsid w:val="00E71063"/>
    <w:rsid w:val="00E7150E"/>
    <w:rsid w:val="00E72926"/>
    <w:rsid w:val="00E72B07"/>
    <w:rsid w:val="00E72B46"/>
    <w:rsid w:val="00E7371F"/>
    <w:rsid w:val="00E73FE8"/>
    <w:rsid w:val="00E747FF"/>
    <w:rsid w:val="00E74DD9"/>
    <w:rsid w:val="00E7509A"/>
    <w:rsid w:val="00E7560F"/>
    <w:rsid w:val="00E7578C"/>
    <w:rsid w:val="00E775D3"/>
    <w:rsid w:val="00E801D6"/>
    <w:rsid w:val="00E80615"/>
    <w:rsid w:val="00E807E5"/>
    <w:rsid w:val="00E81BBB"/>
    <w:rsid w:val="00E821D1"/>
    <w:rsid w:val="00E8225C"/>
    <w:rsid w:val="00E83542"/>
    <w:rsid w:val="00E86912"/>
    <w:rsid w:val="00E87A36"/>
    <w:rsid w:val="00E915AD"/>
    <w:rsid w:val="00E924A2"/>
    <w:rsid w:val="00E928A9"/>
    <w:rsid w:val="00E93C2C"/>
    <w:rsid w:val="00E94D8F"/>
    <w:rsid w:val="00E95456"/>
    <w:rsid w:val="00E958AB"/>
    <w:rsid w:val="00E962BD"/>
    <w:rsid w:val="00E9664A"/>
    <w:rsid w:val="00E96AC9"/>
    <w:rsid w:val="00E96E33"/>
    <w:rsid w:val="00EA09E8"/>
    <w:rsid w:val="00EA0D17"/>
    <w:rsid w:val="00EA1711"/>
    <w:rsid w:val="00EA1B2C"/>
    <w:rsid w:val="00EA21F3"/>
    <w:rsid w:val="00EA2D59"/>
    <w:rsid w:val="00EA3C4E"/>
    <w:rsid w:val="00EA484C"/>
    <w:rsid w:val="00EA48D2"/>
    <w:rsid w:val="00EA578B"/>
    <w:rsid w:val="00EA596D"/>
    <w:rsid w:val="00EA5B52"/>
    <w:rsid w:val="00EA5DCE"/>
    <w:rsid w:val="00EA5F48"/>
    <w:rsid w:val="00EA64F4"/>
    <w:rsid w:val="00EA6CF1"/>
    <w:rsid w:val="00EA743E"/>
    <w:rsid w:val="00EA7ECD"/>
    <w:rsid w:val="00EB0179"/>
    <w:rsid w:val="00EB0511"/>
    <w:rsid w:val="00EB051D"/>
    <w:rsid w:val="00EB097C"/>
    <w:rsid w:val="00EB1668"/>
    <w:rsid w:val="00EB1B1B"/>
    <w:rsid w:val="00EB2463"/>
    <w:rsid w:val="00EB2778"/>
    <w:rsid w:val="00EB33B8"/>
    <w:rsid w:val="00EB3852"/>
    <w:rsid w:val="00EB4B22"/>
    <w:rsid w:val="00EB53A2"/>
    <w:rsid w:val="00EB5A5B"/>
    <w:rsid w:val="00EB6B12"/>
    <w:rsid w:val="00EB6C6F"/>
    <w:rsid w:val="00EB6E7E"/>
    <w:rsid w:val="00EB7102"/>
    <w:rsid w:val="00EB74D5"/>
    <w:rsid w:val="00EB7805"/>
    <w:rsid w:val="00EB7FB1"/>
    <w:rsid w:val="00EC110B"/>
    <w:rsid w:val="00EC1F9C"/>
    <w:rsid w:val="00EC2660"/>
    <w:rsid w:val="00EC33EE"/>
    <w:rsid w:val="00EC3FE6"/>
    <w:rsid w:val="00EC4CAD"/>
    <w:rsid w:val="00EC58BA"/>
    <w:rsid w:val="00EC5EA3"/>
    <w:rsid w:val="00EC5FAD"/>
    <w:rsid w:val="00EC68FD"/>
    <w:rsid w:val="00EC69C9"/>
    <w:rsid w:val="00EC7654"/>
    <w:rsid w:val="00ED01A2"/>
    <w:rsid w:val="00ED062A"/>
    <w:rsid w:val="00ED1C35"/>
    <w:rsid w:val="00ED40B0"/>
    <w:rsid w:val="00ED50D9"/>
    <w:rsid w:val="00ED6358"/>
    <w:rsid w:val="00ED681D"/>
    <w:rsid w:val="00ED6D8C"/>
    <w:rsid w:val="00EE17F0"/>
    <w:rsid w:val="00EE2C4C"/>
    <w:rsid w:val="00EE38C3"/>
    <w:rsid w:val="00EE43BA"/>
    <w:rsid w:val="00EE54C7"/>
    <w:rsid w:val="00EE5CD4"/>
    <w:rsid w:val="00EE78F5"/>
    <w:rsid w:val="00EF0A45"/>
    <w:rsid w:val="00EF0EC8"/>
    <w:rsid w:val="00EF1AF0"/>
    <w:rsid w:val="00EF2304"/>
    <w:rsid w:val="00EF3576"/>
    <w:rsid w:val="00EF393D"/>
    <w:rsid w:val="00EF43FC"/>
    <w:rsid w:val="00EF53CD"/>
    <w:rsid w:val="00EF5C88"/>
    <w:rsid w:val="00EF5F00"/>
    <w:rsid w:val="00EF62F5"/>
    <w:rsid w:val="00EF634E"/>
    <w:rsid w:val="00EF6404"/>
    <w:rsid w:val="00EF7132"/>
    <w:rsid w:val="00EF7C69"/>
    <w:rsid w:val="00F00EC9"/>
    <w:rsid w:val="00F0103C"/>
    <w:rsid w:val="00F01493"/>
    <w:rsid w:val="00F02B9A"/>
    <w:rsid w:val="00F02D07"/>
    <w:rsid w:val="00F02E9F"/>
    <w:rsid w:val="00F03188"/>
    <w:rsid w:val="00F038E3"/>
    <w:rsid w:val="00F03BCF"/>
    <w:rsid w:val="00F03C13"/>
    <w:rsid w:val="00F03C5F"/>
    <w:rsid w:val="00F04208"/>
    <w:rsid w:val="00F0442B"/>
    <w:rsid w:val="00F04983"/>
    <w:rsid w:val="00F054CC"/>
    <w:rsid w:val="00F055FA"/>
    <w:rsid w:val="00F06658"/>
    <w:rsid w:val="00F06849"/>
    <w:rsid w:val="00F06B2B"/>
    <w:rsid w:val="00F06CEB"/>
    <w:rsid w:val="00F071F8"/>
    <w:rsid w:val="00F07957"/>
    <w:rsid w:val="00F10677"/>
    <w:rsid w:val="00F10A99"/>
    <w:rsid w:val="00F10D31"/>
    <w:rsid w:val="00F10DD3"/>
    <w:rsid w:val="00F11F81"/>
    <w:rsid w:val="00F120AB"/>
    <w:rsid w:val="00F12358"/>
    <w:rsid w:val="00F1381F"/>
    <w:rsid w:val="00F140D0"/>
    <w:rsid w:val="00F144ED"/>
    <w:rsid w:val="00F1489C"/>
    <w:rsid w:val="00F15260"/>
    <w:rsid w:val="00F153FB"/>
    <w:rsid w:val="00F166B2"/>
    <w:rsid w:val="00F17DFC"/>
    <w:rsid w:val="00F20227"/>
    <w:rsid w:val="00F20963"/>
    <w:rsid w:val="00F20BBC"/>
    <w:rsid w:val="00F20CE3"/>
    <w:rsid w:val="00F20E4A"/>
    <w:rsid w:val="00F2136A"/>
    <w:rsid w:val="00F2387D"/>
    <w:rsid w:val="00F241D6"/>
    <w:rsid w:val="00F244F9"/>
    <w:rsid w:val="00F257A8"/>
    <w:rsid w:val="00F268DE"/>
    <w:rsid w:val="00F26C32"/>
    <w:rsid w:val="00F26F44"/>
    <w:rsid w:val="00F26F7C"/>
    <w:rsid w:val="00F26F96"/>
    <w:rsid w:val="00F27568"/>
    <w:rsid w:val="00F276F8"/>
    <w:rsid w:val="00F27AF4"/>
    <w:rsid w:val="00F303E5"/>
    <w:rsid w:val="00F31BCF"/>
    <w:rsid w:val="00F32DD1"/>
    <w:rsid w:val="00F33765"/>
    <w:rsid w:val="00F33952"/>
    <w:rsid w:val="00F33F29"/>
    <w:rsid w:val="00F341FC"/>
    <w:rsid w:val="00F348A4"/>
    <w:rsid w:val="00F351F0"/>
    <w:rsid w:val="00F373FE"/>
    <w:rsid w:val="00F40146"/>
    <w:rsid w:val="00F41CBE"/>
    <w:rsid w:val="00F433A4"/>
    <w:rsid w:val="00F439E1"/>
    <w:rsid w:val="00F43F4B"/>
    <w:rsid w:val="00F43FA3"/>
    <w:rsid w:val="00F44724"/>
    <w:rsid w:val="00F4490A"/>
    <w:rsid w:val="00F45194"/>
    <w:rsid w:val="00F46095"/>
    <w:rsid w:val="00F46FA1"/>
    <w:rsid w:val="00F506F5"/>
    <w:rsid w:val="00F50E63"/>
    <w:rsid w:val="00F51055"/>
    <w:rsid w:val="00F513F7"/>
    <w:rsid w:val="00F5169B"/>
    <w:rsid w:val="00F51D54"/>
    <w:rsid w:val="00F52142"/>
    <w:rsid w:val="00F52516"/>
    <w:rsid w:val="00F540D4"/>
    <w:rsid w:val="00F553D1"/>
    <w:rsid w:val="00F55CFF"/>
    <w:rsid w:val="00F55F92"/>
    <w:rsid w:val="00F56CB5"/>
    <w:rsid w:val="00F56D71"/>
    <w:rsid w:val="00F56EEC"/>
    <w:rsid w:val="00F5709B"/>
    <w:rsid w:val="00F57B99"/>
    <w:rsid w:val="00F63DE2"/>
    <w:rsid w:val="00F64239"/>
    <w:rsid w:val="00F6558F"/>
    <w:rsid w:val="00F662B0"/>
    <w:rsid w:val="00F668CB"/>
    <w:rsid w:val="00F66B0E"/>
    <w:rsid w:val="00F70559"/>
    <w:rsid w:val="00F70790"/>
    <w:rsid w:val="00F730C5"/>
    <w:rsid w:val="00F7330A"/>
    <w:rsid w:val="00F74619"/>
    <w:rsid w:val="00F7584F"/>
    <w:rsid w:val="00F75C7E"/>
    <w:rsid w:val="00F75EB6"/>
    <w:rsid w:val="00F76052"/>
    <w:rsid w:val="00F76580"/>
    <w:rsid w:val="00F76723"/>
    <w:rsid w:val="00F77F70"/>
    <w:rsid w:val="00F80D77"/>
    <w:rsid w:val="00F8242E"/>
    <w:rsid w:val="00F828CC"/>
    <w:rsid w:val="00F82E7D"/>
    <w:rsid w:val="00F82ECA"/>
    <w:rsid w:val="00F83330"/>
    <w:rsid w:val="00F84418"/>
    <w:rsid w:val="00F84F93"/>
    <w:rsid w:val="00F85818"/>
    <w:rsid w:val="00F86A2C"/>
    <w:rsid w:val="00F87FEF"/>
    <w:rsid w:val="00F9169E"/>
    <w:rsid w:val="00F930A0"/>
    <w:rsid w:val="00F931B8"/>
    <w:rsid w:val="00F936AC"/>
    <w:rsid w:val="00F93861"/>
    <w:rsid w:val="00F968AB"/>
    <w:rsid w:val="00F972A1"/>
    <w:rsid w:val="00FA0AC4"/>
    <w:rsid w:val="00FA2CC5"/>
    <w:rsid w:val="00FA355A"/>
    <w:rsid w:val="00FA3A22"/>
    <w:rsid w:val="00FA40E6"/>
    <w:rsid w:val="00FA6652"/>
    <w:rsid w:val="00FA66ED"/>
    <w:rsid w:val="00FB12D6"/>
    <w:rsid w:val="00FB14D0"/>
    <w:rsid w:val="00FB187B"/>
    <w:rsid w:val="00FB19C1"/>
    <w:rsid w:val="00FB36B9"/>
    <w:rsid w:val="00FB3947"/>
    <w:rsid w:val="00FB4EEC"/>
    <w:rsid w:val="00FB53E7"/>
    <w:rsid w:val="00FB5B0F"/>
    <w:rsid w:val="00FB61DC"/>
    <w:rsid w:val="00FB645B"/>
    <w:rsid w:val="00FB6A01"/>
    <w:rsid w:val="00FB6E80"/>
    <w:rsid w:val="00FB6EC1"/>
    <w:rsid w:val="00FB74B6"/>
    <w:rsid w:val="00FC0841"/>
    <w:rsid w:val="00FC0B43"/>
    <w:rsid w:val="00FC0EB4"/>
    <w:rsid w:val="00FC16B5"/>
    <w:rsid w:val="00FC284A"/>
    <w:rsid w:val="00FC2A73"/>
    <w:rsid w:val="00FC2C42"/>
    <w:rsid w:val="00FC2E1E"/>
    <w:rsid w:val="00FC302A"/>
    <w:rsid w:val="00FC3AB0"/>
    <w:rsid w:val="00FC3F40"/>
    <w:rsid w:val="00FC4802"/>
    <w:rsid w:val="00FC4DD3"/>
    <w:rsid w:val="00FC510C"/>
    <w:rsid w:val="00FC57AA"/>
    <w:rsid w:val="00FC5879"/>
    <w:rsid w:val="00FC616E"/>
    <w:rsid w:val="00FC683F"/>
    <w:rsid w:val="00FC7037"/>
    <w:rsid w:val="00FC780F"/>
    <w:rsid w:val="00FC7EEE"/>
    <w:rsid w:val="00FD082F"/>
    <w:rsid w:val="00FD0BBC"/>
    <w:rsid w:val="00FD1425"/>
    <w:rsid w:val="00FD29C4"/>
    <w:rsid w:val="00FD3199"/>
    <w:rsid w:val="00FD3D21"/>
    <w:rsid w:val="00FD5A52"/>
    <w:rsid w:val="00FD5A85"/>
    <w:rsid w:val="00FD65F8"/>
    <w:rsid w:val="00FD72D6"/>
    <w:rsid w:val="00FD7883"/>
    <w:rsid w:val="00FE0055"/>
    <w:rsid w:val="00FE04B0"/>
    <w:rsid w:val="00FE0793"/>
    <w:rsid w:val="00FE0DDB"/>
    <w:rsid w:val="00FE135A"/>
    <w:rsid w:val="00FE1A9A"/>
    <w:rsid w:val="00FE1ACA"/>
    <w:rsid w:val="00FE1BF3"/>
    <w:rsid w:val="00FE3079"/>
    <w:rsid w:val="00FE50E2"/>
    <w:rsid w:val="00FE6235"/>
    <w:rsid w:val="00FE745A"/>
    <w:rsid w:val="00FF02E5"/>
    <w:rsid w:val="00FF06A3"/>
    <w:rsid w:val="00FF08A6"/>
    <w:rsid w:val="00FF0946"/>
    <w:rsid w:val="00FF0B55"/>
    <w:rsid w:val="00FF125D"/>
    <w:rsid w:val="00FF13F8"/>
    <w:rsid w:val="00FF2311"/>
    <w:rsid w:val="00FF290F"/>
    <w:rsid w:val="00FF305F"/>
    <w:rsid w:val="00FF35D2"/>
    <w:rsid w:val="00FF56C8"/>
    <w:rsid w:val="00FF56D7"/>
    <w:rsid w:val="00FF5A63"/>
    <w:rsid w:val="00FF71C8"/>
    <w:rsid w:val="00FF77B0"/>
    <w:rsid w:val="00FF7D59"/>
    <w:rsid w:val="011C6FD3"/>
    <w:rsid w:val="013EA2F0"/>
    <w:rsid w:val="01613D9F"/>
    <w:rsid w:val="0161624E"/>
    <w:rsid w:val="018AD58E"/>
    <w:rsid w:val="0195D112"/>
    <w:rsid w:val="01D0E2E5"/>
    <w:rsid w:val="02101AEA"/>
    <w:rsid w:val="0220806E"/>
    <w:rsid w:val="023B1880"/>
    <w:rsid w:val="0245950F"/>
    <w:rsid w:val="024BE3C1"/>
    <w:rsid w:val="0258265D"/>
    <w:rsid w:val="0283E93F"/>
    <w:rsid w:val="029422FB"/>
    <w:rsid w:val="02953978"/>
    <w:rsid w:val="029A9B4C"/>
    <w:rsid w:val="02A64A85"/>
    <w:rsid w:val="02C4406B"/>
    <w:rsid w:val="02D5B15E"/>
    <w:rsid w:val="02F9CD77"/>
    <w:rsid w:val="03181008"/>
    <w:rsid w:val="03210155"/>
    <w:rsid w:val="0355F9B2"/>
    <w:rsid w:val="03595CC3"/>
    <w:rsid w:val="0362CC36"/>
    <w:rsid w:val="0380F6D9"/>
    <w:rsid w:val="03A92101"/>
    <w:rsid w:val="03AFB565"/>
    <w:rsid w:val="03B83CCD"/>
    <w:rsid w:val="04100C3F"/>
    <w:rsid w:val="041D7467"/>
    <w:rsid w:val="0453C3A2"/>
    <w:rsid w:val="0466EE76"/>
    <w:rsid w:val="04695DCD"/>
    <w:rsid w:val="0480ACA9"/>
    <w:rsid w:val="04A4E2C6"/>
    <w:rsid w:val="04C95D87"/>
    <w:rsid w:val="04D9AE94"/>
    <w:rsid w:val="04F6491C"/>
    <w:rsid w:val="0510DCED"/>
    <w:rsid w:val="0541D0B9"/>
    <w:rsid w:val="05669940"/>
    <w:rsid w:val="058F1609"/>
    <w:rsid w:val="05A8AC36"/>
    <w:rsid w:val="05C45071"/>
    <w:rsid w:val="0638BEE6"/>
    <w:rsid w:val="063B575F"/>
    <w:rsid w:val="064B0251"/>
    <w:rsid w:val="066A14B4"/>
    <w:rsid w:val="0686BFAA"/>
    <w:rsid w:val="06D41D12"/>
    <w:rsid w:val="06DA2CC9"/>
    <w:rsid w:val="06E7E2E3"/>
    <w:rsid w:val="0716D72C"/>
    <w:rsid w:val="072613B1"/>
    <w:rsid w:val="07350512"/>
    <w:rsid w:val="074C5245"/>
    <w:rsid w:val="0784ADB4"/>
    <w:rsid w:val="0792EDAF"/>
    <w:rsid w:val="0793B358"/>
    <w:rsid w:val="07B62641"/>
    <w:rsid w:val="07C69FBF"/>
    <w:rsid w:val="07E6A5D3"/>
    <w:rsid w:val="07E7EF83"/>
    <w:rsid w:val="07F7A580"/>
    <w:rsid w:val="07FD4BC7"/>
    <w:rsid w:val="08045DE5"/>
    <w:rsid w:val="0805060B"/>
    <w:rsid w:val="08225648"/>
    <w:rsid w:val="0831DADD"/>
    <w:rsid w:val="083C7F7D"/>
    <w:rsid w:val="083EE2A1"/>
    <w:rsid w:val="085134CA"/>
    <w:rsid w:val="08591738"/>
    <w:rsid w:val="085C2003"/>
    <w:rsid w:val="08B106DC"/>
    <w:rsid w:val="08B8D0CF"/>
    <w:rsid w:val="09162948"/>
    <w:rsid w:val="092ADE59"/>
    <w:rsid w:val="092CFF46"/>
    <w:rsid w:val="09544BC0"/>
    <w:rsid w:val="0963837A"/>
    <w:rsid w:val="0988660B"/>
    <w:rsid w:val="09921B55"/>
    <w:rsid w:val="09983743"/>
    <w:rsid w:val="09A7D3D7"/>
    <w:rsid w:val="09D6D29F"/>
    <w:rsid w:val="09D8564B"/>
    <w:rsid w:val="0A668DAF"/>
    <w:rsid w:val="0A797AC6"/>
    <w:rsid w:val="0A7A4151"/>
    <w:rsid w:val="0A853A80"/>
    <w:rsid w:val="0A86A4D2"/>
    <w:rsid w:val="0A87BF5F"/>
    <w:rsid w:val="0A9EB99B"/>
    <w:rsid w:val="0AA4EC4C"/>
    <w:rsid w:val="0ABFB789"/>
    <w:rsid w:val="0ACF8A60"/>
    <w:rsid w:val="0ADCBD3A"/>
    <w:rsid w:val="0B00CCFE"/>
    <w:rsid w:val="0B2EB3C6"/>
    <w:rsid w:val="0B3A1DC7"/>
    <w:rsid w:val="0B42C0FB"/>
    <w:rsid w:val="0B48DE30"/>
    <w:rsid w:val="0B710A64"/>
    <w:rsid w:val="0B8333E8"/>
    <w:rsid w:val="0BBDE7BE"/>
    <w:rsid w:val="0BE75772"/>
    <w:rsid w:val="0C0A600E"/>
    <w:rsid w:val="0C0B0FBB"/>
    <w:rsid w:val="0C5DF003"/>
    <w:rsid w:val="0C83687A"/>
    <w:rsid w:val="0C957E4E"/>
    <w:rsid w:val="0C9BA073"/>
    <w:rsid w:val="0C9EEE9E"/>
    <w:rsid w:val="0CD4FD36"/>
    <w:rsid w:val="0D3AE590"/>
    <w:rsid w:val="0D7769A2"/>
    <w:rsid w:val="0D868BF7"/>
    <w:rsid w:val="0D90D59C"/>
    <w:rsid w:val="0D96DE64"/>
    <w:rsid w:val="0DA43082"/>
    <w:rsid w:val="0DCD1C9B"/>
    <w:rsid w:val="0E0E98C5"/>
    <w:rsid w:val="0E199381"/>
    <w:rsid w:val="0E34D78C"/>
    <w:rsid w:val="0E3D18CC"/>
    <w:rsid w:val="0E513953"/>
    <w:rsid w:val="0E61C42A"/>
    <w:rsid w:val="0E6BC73E"/>
    <w:rsid w:val="0E81C248"/>
    <w:rsid w:val="0E929DAE"/>
    <w:rsid w:val="0E9B41D4"/>
    <w:rsid w:val="0EA2EDB0"/>
    <w:rsid w:val="0EAEE47E"/>
    <w:rsid w:val="0EBABDCF"/>
    <w:rsid w:val="0EBC00F7"/>
    <w:rsid w:val="0EBD107C"/>
    <w:rsid w:val="0ED9AEB5"/>
    <w:rsid w:val="0EDBF132"/>
    <w:rsid w:val="0F5167EA"/>
    <w:rsid w:val="0F5C6DC8"/>
    <w:rsid w:val="0FA87D60"/>
    <w:rsid w:val="0FABECA3"/>
    <w:rsid w:val="0FBB8401"/>
    <w:rsid w:val="0FC3BA0B"/>
    <w:rsid w:val="0FCF102E"/>
    <w:rsid w:val="0FCF43BC"/>
    <w:rsid w:val="0FE3BD6B"/>
    <w:rsid w:val="0FEADE95"/>
    <w:rsid w:val="1003CD14"/>
    <w:rsid w:val="1011E3F5"/>
    <w:rsid w:val="101FE2B1"/>
    <w:rsid w:val="10239D1C"/>
    <w:rsid w:val="102BF85B"/>
    <w:rsid w:val="1033BCAA"/>
    <w:rsid w:val="103A2394"/>
    <w:rsid w:val="10402CB1"/>
    <w:rsid w:val="104B07AC"/>
    <w:rsid w:val="10691488"/>
    <w:rsid w:val="107B61C4"/>
    <w:rsid w:val="10AC1A5A"/>
    <w:rsid w:val="10C5F404"/>
    <w:rsid w:val="10C92D83"/>
    <w:rsid w:val="10C9DFEC"/>
    <w:rsid w:val="1148F9DA"/>
    <w:rsid w:val="114AAA88"/>
    <w:rsid w:val="11503CC3"/>
    <w:rsid w:val="11572514"/>
    <w:rsid w:val="115B0B93"/>
    <w:rsid w:val="1166D2E3"/>
    <w:rsid w:val="11834228"/>
    <w:rsid w:val="118E2360"/>
    <w:rsid w:val="11B22C7F"/>
    <w:rsid w:val="11B7E67F"/>
    <w:rsid w:val="11BA2060"/>
    <w:rsid w:val="11CA5F3A"/>
    <w:rsid w:val="11E15422"/>
    <w:rsid w:val="11E41B84"/>
    <w:rsid w:val="12004B8F"/>
    <w:rsid w:val="1205CE05"/>
    <w:rsid w:val="12168A96"/>
    <w:rsid w:val="12538871"/>
    <w:rsid w:val="1262B32D"/>
    <w:rsid w:val="1277F63F"/>
    <w:rsid w:val="1299FE19"/>
    <w:rsid w:val="12DAC3E9"/>
    <w:rsid w:val="12DD22B1"/>
    <w:rsid w:val="12DE09FB"/>
    <w:rsid w:val="12ECF792"/>
    <w:rsid w:val="12FED6E3"/>
    <w:rsid w:val="13061056"/>
    <w:rsid w:val="13352FE8"/>
    <w:rsid w:val="134E09C1"/>
    <w:rsid w:val="13671FBB"/>
    <w:rsid w:val="1377B4A9"/>
    <w:rsid w:val="138BD7EA"/>
    <w:rsid w:val="139E47D6"/>
    <w:rsid w:val="13A218D5"/>
    <w:rsid w:val="13B20413"/>
    <w:rsid w:val="13C79B96"/>
    <w:rsid w:val="13DB0B3E"/>
    <w:rsid w:val="13DD9477"/>
    <w:rsid w:val="13DDC471"/>
    <w:rsid w:val="13F8C5B5"/>
    <w:rsid w:val="14121B36"/>
    <w:rsid w:val="14128408"/>
    <w:rsid w:val="141D6A34"/>
    <w:rsid w:val="1426B68B"/>
    <w:rsid w:val="1456DABB"/>
    <w:rsid w:val="1473F5BC"/>
    <w:rsid w:val="14752A64"/>
    <w:rsid w:val="1487021A"/>
    <w:rsid w:val="1494E8FF"/>
    <w:rsid w:val="14AC5B67"/>
    <w:rsid w:val="14C51C05"/>
    <w:rsid w:val="14DC1A5F"/>
    <w:rsid w:val="14DD944A"/>
    <w:rsid w:val="14E7466E"/>
    <w:rsid w:val="151AE7A4"/>
    <w:rsid w:val="15288C0B"/>
    <w:rsid w:val="15393936"/>
    <w:rsid w:val="15586FA5"/>
    <w:rsid w:val="15816003"/>
    <w:rsid w:val="15B759C5"/>
    <w:rsid w:val="15D59B88"/>
    <w:rsid w:val="15E23980"/>
    <w:rsid w:val="15E43D6F"/>
    <w:rsid w:val="15E9BA73"/>
    <w:rsid w:val="160BA941"/>
    <w:rsid w:val="16105C84"/>
    <w:rsid w:val="1616E980"/>
    <w:rsid w:val="161D025F"/>
    <w:rsid w:val="1624B6AA"/>
    <w:rsid w:val="165F605A"/>
    <w:rsid w:val="16A98BA5"/>
    <w:rsid w:val="16B247FB"/>
    <w:rsid w:val="16B5AEAE"/>
    <w:rsid w:val="16E0E37B"/>
    <w:rsid w:val="16F09226"/>
    <w:rsid w:val="17002617"/>
    <w:rsid w:val="1700EFE4"/>
    <w:rsid w:val="17252D4A"/>
    <w:rsid w:val="175B862F"/>
    <w:rsid w:val="176334C5"/>
    <w:rsid w:val="177BB038"/>
    <w:rsid w:val="177E01EC"/>
    <w:rsid w:val="1782E1CD"/>
    <w:rsid w:val="17A6D561"/>
    <w:rsid w:val="17B7716F"/>
    <w:rsid w:val="17DD7D60"/>
    <w:rsid w:val="17F569FF"/>
    <w:rsid w:val="17F5CB10"/>
    <w:rsid w:val="18130FF3"/>
    <w:rsid w:val="1823B1B7"/>
    <w:rsid w:val="183B52C7"/>
    <w:rsid w:val="1888145D"/>
    <w:rsid w:val="188E4857"/>
    <w:rsid w:val="18B8F29C"/>
    <w:rsid w:val="18C58AA6"/>
    <w:rsid w:val="18C696E1"/>
    <w:rsid w:val="1908DE5E"/>
    <w:rsid w:val="1910213C"/>
    <w:rsid w:val="1920AC0C"/>
    <w:rsid w:val="192BF8B8"/>
    <w:rsid w:val="196CFC71"/>
    <w:rsid w:val="199094E5"/>
    <w:rsid w:val="19AB1EF6"/>
    <w:rsid w:val="19AF89AC"/>
    <w:rsid w:val="19BA8423"/>
    <w:rsid w:val="19CD2D1C"/>
    <w:rsid w:val="19F11601"/>
    <w:rsid w:val="1A41DAEA"/>
    <w:rsid w:val="1A5E249D"/>
    <w:rsid w:val="1AA510BD"/>
    <w:rsid w:val="1ABAB4B5"/>
    <w:rsid w:val="1AC82A7C"/>
    <w:rsid w:val="1AC9BBB3"/>
    <w:rsid w:val="1ADFF898"/>
    <w:rsid w:val="1AE9195A"/>
    <w:rsid w:val="1AF6B1A4"/>
    <w:rsid w:val="1B25276F"/>
    <w:rsid w:val="1B298022"/>
    <w:rsid w:val="1B3E1226"/>
    <w:rsid w:val="1B40D973"/>
    <w:rsid w:val="1B4104B1"/>
    <w:rsid w:val="1B475836"/>
    <w:rsid w:val="1B692513"/>
    <w:rsid w:val="1B83246A"/>
    <w:rsid w:val="1BBB2089"/>
    <w:rsid w:val="1BC73673"/>
    <w:rsid w:val="1BC92881"/>
    <w:rsid w:val="1BD83F44"/>
    <w:rsid w:val="1BE244F7"/>
    <w:rsid w:val="1C033CB5"/>
    <w:rsid w:val="1C2268EA"/>
    <w:rsid w:val="1C2BE01F"/>
    <w:rsid w:val="1C2E807A"/>
    <w:rsid w:val="1C40219C"/>
    <w:rsid w:val="1C46A02E"/>
    <w:rsid w:val="1C710D53"/>
    <w:rsid w:val="1C7A9D34"/>
    <w:rsid w:val="1C84CE1D"/>
    <w:rsid w:val="1CBE078D"/>
    <w:rsid w:val="1D072863"/>
    <w:rsid w:val="1D422D71"/>
    <w:rsid w:val="1D4E3E75"/>
    <w:rsid w:val="1D687293"/>
    <w:rsid w:val="1D8293E8"/>
    <w:rsid w:val="1D8596ED"/>
    <w:rsid w:val="1DC174E7"/>
    <w:rsid w:val="1DDAD316"/>
    <w:rsid w:val="1DE34CDE"/>
    <w:rsid w:val="1DE85643"/>
    <w:rsid w:val="1DF42482"/>
    <w:rsid w:val="1E153E15"/>
    <w:rsid w:val="1E4E7020"/>
    <w:rsid w:val="1E563557"/>
    <w:rsid w:val="1EA5CDA6"/>
    <w:rsid w:val="1ED66D20"/>
    <w:rsid w:val="1ED814D9"/>
    <w:rsid w:val="1EF6F91B"/>
    <w:rsid w:val="1F0E4411"/>
    <w:rsid w:val="1F452D34"/>
    <w:rsid w:val="1F66335D"/>
    <w:rsid w:val="1FAB2D68"/>
    <w:rsid w:val="1FB40B86"/>
    <w:rsid w:val="1FD1FEC1"/>
    <w:rsid w:val="1FD4502E"/>
    <w:rsid w:val="1FDD0AFB"/>
    <w:rsid w:val="1FECB47F"/>
    <w:rsid w:val="2004BD7F"/>
    <w:rsid w:val="2006AAE2"/>
    <w:rsid w:val="201012CB"/>
    <w:rsid w:val="20239431"/>
    <w:rsid w:val="204F9C5B"/>
    <w:rsid w:val="205DA6A3"/>
    <w:rsid w:val="207E028F"/>
    <w:rsid w:val="20966CB8"/>
    <w:rsid w:val="20A319A2"/>
    <w:rsid w:val="20C370A8"/>
    <w:rsid w:val="20CFC95B"/>
    <w:rsid w:val="20D949BB"/>
    <w:rsid w:val="20E3874E"/>
    <w:rsid w:val="21227853"/>
    <w:rsid w:val="2125FAD9"/>
    <w:rsid w:val="2131A13B"/>
    <w:rsid w:val="2136DFF8"/>
    <w:rsid w:val="213A125E"/>
    <w:rsid w:val="2152CAD9"/>
    <w:rsid w:val="218FC13E"/>
    <w:rsid w:val="21DB528A"/>
    <w:rsid w:val="21DC0740"/>
    <w:rsid w:val="21E6F8D7"/>
    <w:rsid w:val="21ECD5D4"/>
    <w:rsid w:val="220AD6B6"/>
    <w:rsid w:val="2211C043"/>
    <w:rsid w:val="22327A9B"/>
    <w:rsid w:val="223C83D4"/>
    <w:rsid w:val="2251197E"/>
    <w:rsid w:val="229BA9E3"/>
    <w:rsid w:val="22D4D2E3"/>
    <w:rsid w:val="22E3E9F2"/>
    <w:rsid w:val="22EAB287"/>
    <w:rsid w:val="230FBA11"/>
    <w:rsid w:val="233CDA0C"/>
    <w:rsid w:val="2347E6EA"/>
    <w:rsid w:val="234C76FB"/>
    <w:rsid w:val="2359F7A9"/>
    <w:rsid w:val="235D6F3E"/>
    <w:rsid w:val="235D8A5D"/>
    <w:rsid w:val="23653497"/>
    <w:rsid w:val="23893DDE"/>
    <w:rsid w:val="23A069FD"/>
    <w:rsid w:val="23ABD527"/>
    <w:rsid w:val="23C9F810"/>
    <w:rsid w:val="23E74725"/>
    <w:rsid w:val="23F2CF1B"/>
    <w:rsid w:val="23F59DB1"/>
    <w:rsid w:val="23FF7C10"/>
    <w:rsid w:val="241E15C9"/>
    <w:rsid w:val="24330CED"/>
    <w:rsid w:val="2438A494"/>
    <w:rsid w:val="24BDE07B"/>
    <w:rsid w:val="24C5533A"/>
    <w:rsid w:val="24C6F64A"/>
    <w:rsid w:val="24C872BB"/>
    <w:rsid w:val="24E70D75"/>
    <w:rsid w:val="2526D16C"/>
    <w:rsid w:val="25328C25"/>
    <w:rsid w:val="25642C75"/>
    <w:rsid w:val="2577DA1C"/>
    <w:rsid w:val="258779D5"/>
    <w:rsid w:val="25BEFB1F"/>
    <w:rsid w:val="2601CE98"/>
    <w:rsid w:val="2665B786"/>
    <w:rsid w:val="26796D4E"/>
    <w:rsid w:val="26AE782A"/>
    <w:rsid w:val="26B2B9BC"/>
    <w:rsid w:val="26C6186C"/>
    <w:rsid w:val="26DF0D19"/>
    <w:rsid w:val="26E99107"/>
    <w:rsid w:val="272CD551"/>
    <w:rsid w:val="27416D69"/>
    <w:rsid w:val="2741C895"/>
    <w:rsid w:val="274FE455"/>
    <w:rsid w:val="2757DEB1"/>
    <w:rsid w:val="2761D9DB"/>
    <w:rsid w:val="276DBAF2"/>
    <w:rsid w:val="27726841"/>
    <w:rsid w:val="278692FD"/>
    <w:rsid w:val="27A366F1"/>
    <w:rsid w:val="27AEB93B"/>
    <w:rsid w:val="27F23658"/>
    <w:rsid w:val="2803D69B"/>
    <w:rsid w:val="2809DD8D"/>
    <w:rsid w:val="281D7D9F"/>
    <w:rsid w:val="28517DDD"/>
    <w:rsid w:val="28529778"/>
    <w:rsid w:val="2852C911"/>
    <w:rsid w:val="2885C33F"/>
    <w:rsid w:val="289B4A47"/>
    <w:rsid w:val="289DEA2F"/>
    <w:rsid w:val="29133EE5"/>
    <w:rsid w:val="29411C9F"/>
    <w:rsid w:val="2941563B"/>
    <w:rsid w:val="29493C3D"/>
    <w:rsid w:val="2958D9B5"/>
    <w:rsid w:val="295A3B27"/>
    <w:rsid w:val="297CD607"/>
    <w:rsid w:val="298485E7"/>
    <w:rsid w:val="298F24BC"/>
    <w:rsid w:val="29B9EB22"/>
    <w:rsid w:val="29BDA523"/>
    <w:rsid w:val="29EB3655"/>
    <w:rsid w:val="2A0CABFB"/>
    <w:rsid w:val="2A260FD7"/>
    <w:rsid w:val="2A28F826"/>
    <w:rsid w:val="2A348C46"/>
    <w:rsid w:val="2A3A2015"/>
    <w:rsid w:val="2A59041C"/>
    <w:rsid w:val="2A5E4643"/>
    <w:rsid w:val="2A69DA38"/>
    <w:rsid w:val="2A7D8988"/>
    <w:rsid w:val="2AB3E165"/>
    <w:rsid w:val="2B461A2E"/>
    <w:rsid w:val="2B6EFDF6"/>
    <w:rsid w:val="2B753AC6"/>
    <w:rsid w:val="2B8B2309"/>
    <w:rsid w:val="2BB6DCD8"/>
    <w:rsid w:val="2C3E2E9E"/>
    <w:rsid w:val="2C77CB45"/>
    <w:rsid w:val="2C86C21D"/>
    <w:rsid w:val="2D34AB29"/>
    <w:rsid w:val="2D475F8D"/>
    <w:rsid w:val="2D582F61"/>
    <w:rsid w:val="2D941B29"/>
    <w:rsid w:val="2DB7B390"/>
    <w:rsid w:val="2DB8ABDA"/>
    <w:rsid w:val="2DB8E8BE"/>
    <w:rsid w:val="2DE17C4A"/>
    <w:rsid w:val="2E085CB2"/>
    <w:rsid w:val="2E1807C2"/>
    <w:rsid w:val="2E34AE2C"/>
    <w:rsid w:val="2E3FC555"/>
    <w:rsid w:val="2E51D666"/>
    <w:rsid w:val="2E9FC4A7"/>
    <w:rsid w:val="2EAE47A0"/>
    <w:rsid w:val="2EB14291"/>
    <w:rsid w:val="2EE68B94"/>
    <w:rsid w:val="2EE80FC1"/>
    <w:rsid w:val="2EFA767F"/>
    <w:rsid w:val="2F155A07"/>
    <w:rsid w:val="2F245ADE"/>
    <w:rsid w:val="2F2E0EA9"/>
    <w:rsid w:val="2F44441E"/>
    <w:rsid w:val="2F4D3535"/>
    <w:rsid w:val="2F54E779"/>
    <w:rsid w:val="2F5AB747"/>
    <w:rsid w:val="2F6A7AC6"/>
    <w:rsid w:val="2F718784"/>
    <w:rsid w:val="2F94DD32"/>
    <w:rsid w:val="2F9CF6D5"/>
    <w:rsid w:val="2FA39A20"/>
    <w:rsid w:val="2FF9ED7E"/>
    <w:rsid w:val="300B907B"/>
    <w:rsid w:val="3043669C"/>
    <w:rsid w:val="30634C1D"/>
    <w:rsid w:val="30C55F38"/>
    <w:rsid w:val="30E6D1FA"/>
    <w:rsid w:val="30F3D84A"/>
    <w:rsid w:val="30FECC1B"/>
    <w:rsid w:val="311491FC"/>
    <w:rsid w:val="312D4626"/>
    <w:rsid w:val="31549884"/>
    <w:rsid w:val="31962211"/>
    <w:rsid w:val="31FB30CF"/>
    <w:rsid w:val="3205D024"/>
    <w:rsid w:val="3214065C"/>
    <w:rsid w:val="3241B8F7"/>
    <w:rsid w:val="3259B377"/>
    <w:rsid w:val="326619EF"/>
    <w:rsid w:val="3287C1C9"/>
    <w:rsid w:val="32A701CF"/>
    <w:rsid w:val="32DDCBE4"/>
    <w:rsid w:val="32E9FFE7"/>
    <w:rsid w:val="33337F22"/>
    <w:rsid w:val="3339AB5C"/>
    <w:rsid w:val="337C015F"/>
    <w:rsid w:val="3382404F"/>
    <w:rsid w:val="339B083B"/>
    <w:rsid w:val="33A1E345"/>
    <w:rsid w:val="3404D47D"/>
    <w:rsid w:val="34102FF7"/>
    <w:rsid w:val="3418A000"/>
    <w:rsid w:val="34327CC4"/>
    <w:rsid w:val="343B7309"/>
    <w:rsid w:val="346D2047"/>
    <w:rsid w:val="348C322D"/>
    <w:rsid w:val="349F1AB3"/>
    <w:rsid w:val="34A79325"/>
    <w:rsid w:val="34F82BE4"/>
    <w:rsid w:val="3510787B"/>
    <w:rsid w:val="35146770"/>
    <w:rsid w:val="3518A506"/>
    <w:rsid w:val="35213392"/>
    <w:rsid w:val="35276522"/>
    <w:rsid w:val="35424CDA"/>
    <w:rsid w:val="35654E0A"/>
    <w:rsid w:val="35695027"/>
    <w:rsid w:val="35743396"/>
    <w:rsid w:val="35A9888D"/>
    <w:rsid w:val="3619445D"/>
    <w:rsid w:val="3624E74C"/>
    <w:rsid w:val="362688EE"/>
    <w:rsid w:val="36456E43"/>
    <w:rsid w:val="364C8C39"/>
    <w:rsid w:val="3673275E"/>
    <w:rsid w:val="367E946F"/>
    <w:rsid w:val="36A7BEDC"/>
    <w:rsid w:val="36BAAA90"/>
    <w:rsid w:val="36CDB9B2"/>
    <w:rsid w:val="36DF7483"/>
    <w:rsid w:val="36F5C399"/>
    <w:rsid w:val="37009924"/>
    <w:rsid w:val="3735A858"/>
    <w:rsid w:val="373F3070"/>
    <w:rsid w:val="374954C7"/>
    <w:rsid w:val="3751DEB9"/>
    <w:rsid w:val="375A8746"/>
    <w:rsid w:val="37671CB6"/>
    <w:rsid w:val="37944F8E"/>
    <w:rsid w:val="37A73DCC"/>
    <w:rsid w:val="37B7B341"/>
    <w:rsid w:val="37BC8EF1"/>
    <w:rsid w:val="37CF8DFE"/>
    <w:rsid w:val="37F0A16C"/>
    <w:rsid w:val="37F40D71"/>
    <w:rsid w:val="37F4D110"/>
    <w:rsid w:val="38022589"/>
    <w:rsid w:val="380A23B3"/>
    <w:rsid w:val="38875BAC"/>
    <w:rsid w:val="3887B99E"/>
    <w:rsid w:val="389373A9"/>
    <w:rsid w:val="38A578EE"/>
    <w:rsid w:val="38CAC25A"/>
    <w:rsid w:val="38CE00EE"/>
    <w:rsid w:val="38DB74EA"/>
    <w:rsid w:val="38DEBB7F"/>
    <w:rsid w:val="38F9FF13"/>
    <w:rsid w:val="393093E0"/>
    <w:rsid w:val="3932FE01"/>
    <w:rsid w:val="3933CC6F"/>
    <w:rsid w:val="39376D84"/>
    <w:rsid w:val="3994D92A"/>
    <w:rsid w:val="399FE9F2"/>
    <w:rsid w:val="39D3685B"/>
    <w:rsid w:val="39F59AFA"/>
    <w:rsid w:val="39FA0142"/>
    <w:rsid w:val="3A0A41F7"/>
    <w:rsid w:val="3A15C01C"/>
    <w:rsid w:val="3A1B81D7"/>
    <w:rsid w:val="3A2D8F72"/>
    <w:rsid w:val="3A69AE40"/>
    <w:rsid w:val="3A7630AC"/>
    <w:rsid w:val="3A81D948"/>
    <w:rsid w:val="3AAAF419"/>
    <w:rsid w:val="3AAF8FBA"/>
    <w:rsid w:val="3AB1EC40"/>
    <w:rsid w:val="3AB4A676"/>
    <w:rsid w:val="3AB9D9D2"/>
    <w:rsid w:val="3AD4FC79"/>
    <w:rsid w:val="3AF2A0C8"/>
    <w:rsid w:val="3B28256C"/>
    <w:rsid w:val="3B458DDE"/>
    <w:rsid w:val="3B548D62"/>
    <w:rsid w:val="3B8D2154"/>
    <w:rsid w:val="3B94E499"/>
    <w:rsid w:val="3B969FB7"/>
    <w:rsid w:val="3BBD6B32"/>
    <w:rsid w:val="3BE2DB4B"/>
    <w:rsid w:val="3BFE379C"/>
    <w:rsid w:val="3C0CC69C"/>
    <w:rsid w:val="3C1F765F"/>
    <w:rsid w:val="3C65B2D4"/>
    <w:rsid w:val="3CB343C2"/>
    <w:rsid w:val="3CC539EE"/>
    <w:rsid w:val="3CD12A1E"/>
    <w:rsid w:val="3CDD1DA1"/>
    <w:rsid w:val="3CE25A49"/>
    <w:rsid w:val="3CFDC792"/>
    <w:rsid w:val="3CFE7A87"/>
    <w:rsid w:val="3D084895"/>
    <w:rsid w:val="3D222036"/>
    <w:rsid w:val="3D3763B1"/>
    <w:rsid w:val="3D3B224C"/>
    <w:rsid w:val="3D3DF901"/>
    <w:rsid w:val="3D483A2F"/>
    <w:rsid w:val="3D509F68"/>
    <w:rsid w:val="3D65CB7A"/>
    <w:rsid w:val="3D80204A"/>
    <w:rsid w:val="3D8D5945"/>
    <w:rsid w:val="3D96A8E1"/>
    <w:rsid w:val="3DA08C3B"/>
    <w:rsid w:val="3DB4051D"/>
    <w:rsid w:val="3DD9F727"/>
    <w:rsid w:val="3DFD6FF4"/>
    <w:rsid w:val="3E04DAD0"/>
    <w:rsid w:val="3E249FEC"/>
    <w:rsid w:val="3E2B2829"/>
    <w:rsid w:val="3E2CBC9D"/>
    <w:rsid w:val="3E39B5AA"/>
    <w:rsid w:val="3E6F995C"/>
    <w:rsid w:val="3E83C526"/>
    <w:rsid w:val="3EABAF04"/>
    <w:rsid w:val="3EB2F85D"/>
    <w:rsid w:val="3EB9115E"/>
    <w:rsid w:val="3EC39F4D"/>
    <w:rsid w:val="3EC6655B"/>
    <w:rsid w:val="3ED26F37"/>
    <w:rsid w:val="3ED821FE"/>
    <w:rsid w:val="3EEA3155"/>
    <w:rsid w:val="3EF2F495"/>
    <w:rsid w:val="3F1438CC"/>
    <w:rsid w:val="3F233FBA"/>
    <w:rsid w:val="3F24C599"/>
    <w:rsid w:val="3F2DB31F"/>
    <w:rsid w:val="3F49896D"/>
    <w:rsid w:val="3F5D8690"/>
    <w:rsid w:val="3F9DE5C7"/>
    <w:rsid w:val="3FA16ADE"/>
    <w:rsid w:val="3FAD26B2"/>
    <w:rsid w:val="401A3898"/>
    <w:rsid w:val="404EFD88"/>
    <w:rsid w:val="406945A1"/>
    <w:rsid w:val="407D0AAD"/>
    <w:rsid w:val="40933DB7"/>
    <w:rsid w:val="40A27EF1"/>
    <w:rsid w:val="40EA0695"/>
    <w:rsid w:val="41055684"/>
    <w:rsid w:val="41075CC5"/>
    <w:rsid w:val="41134DB0"/>
    <w:rsid w:val="4121518E"/>
    <w:rsid w:val="41218C2E"/>
    <w:rsid w:val="414F3280"/>
    <w:rsid w:val="415BDD16"/>
    <w:rsid w:val="417546F8"/>
    <w:rsid w:val="41853188"/>
    <w:rsid w:val="418BFF85"/>
    <w:rsid w:val="41BCAE57"/>
    <w:rsid w:val="41C50150"/>
    <w:rsid w:val="41E7DDB7"/>
    <w:rsid w:val="420DB38D"/>
    <w:rsid w:val="422D327A"/>
    <w:rsid w:val="423AC3E6"/>
    <w:rsid w:val="425FF785"/>
    <w:rsid w:val="42672FF4"/>
    <w:rsid w:val="42818556"/>
    <w:rsid w:val="428E65D8"/>
    <w:rsid w:val="42A007FA"/>
    <w:rsid w:val="42AB89FF"/>
    <w:rsid w:val="42E39F25"/>
    <w:rsid w:val="42EA154D"/>
    <w:rsid w:val="42FF6933"/>
    <w:rsid w:val="4301E64A"/>
    <w:rsid w:val="430EC283"/>
    <w:rsid w:val="438A4E6C"/>
    <w:rsid w:val="43909552"/>
    <w:rsid w:val="43B50F12"/>
    <w:rsid w:val="43BA4C16"/>
    <w:rsid w:val="43C9B5B8"/>
    <w:rsid w:val="43E63035"/>
    <w:rsid w:val="43E8D221"/>
    <w:rsid w:val="4415918C"/>
    <w:rsid w:val="4422EC8F"/>
    <w:rsid w:val="442D634E"/>
    <w:rsid w:val="443F31C3"/>
    <w:rsid w:val="4447A334"/>
    <w:rsid w:val="4462119B"/>
    <w:rsid w:val="4463D1BE"/>
    <w:rsid w:val="448D7D5B"/>
    <w:rsid w:val="44C81E7A"/>
    <w:rsid w:val="44FF3C0D"/>
    <w:rsid w:val="4528EE8A"/>
    <w:rsid w:val="452D26F5"/>
    <w:rsid w:val="4550D2CC"/>
    <w:rsid w:val="4569EE99"/>
    <w:rsid w:val="456FF055"/>
    <w:rsid w:val="458D309D"/>
    <w:rsid w:val="45A20C47"/>
    <w:rsid w:val="45ADCDFC"/>
    <w:rsid w:val="45B2359F"/>
    <w:rsid w:val="45B30541"/>
    <w:rsid w:val="45C67295"/>
    <w:rsid w:val="45C6D6F9"/>
    <w:rsid w:val="45D5AC80"/>
    <w:rsid w:val="460BDB5E"/>
    <w:rsid w:val="4616C79B"/>
    <w:rsid w:val="46191FD2"/>
    <w:rsid w:val="46194353"/>
    <w:rsid w:val="461E3081"/>
    <w:rsid w:val="4622D5FC"/>
    <w:rsid w:val="464D3B13"/>
    <w:rsid w:val="467BB18B"/>
    <w:rsid w:val="4682CFAF"/>
    <w:rsid w:val="46866BD7"/>
    <w:rsid w:val="46885D5F"/>
    <w:rsid w:val="4693FEA3"/>
    <w:rsid w:val="46DB5739"/>
    <w:rsid w:val="46E3F376"/>
    <w:rsid w:val="46EAC417"/>
    <w:rsid w:val="46F039E6"/>
    <w:rsid w:val="46F51529"/>
    <w:rsid w:val="47050F16"/>
    <w:rsid w:val="4731AEA6"/>
    <w:rsid w:val="473342BD"/>
    <w:rsid w:val="476F3CCF"/>
    <w:rsid w:val="478220E3"/>
    <w:rsid w:val="478DC2F8"/>
    <w:rsid w:val="47ADE32E"/>
    <w:rsid w:val="47B0C098"/>
    <w:rsid w:val="47B0EC2D"/>
    <w:rsid w:val="47C3C3A1"/>
    <w:rsid w:val="48061A45"/>
    <w:rsid w:val="483508B7"/>
    <w:rsid w:val="4847A182"/>
    <w:rsid w:val="486D6A1C"/>
    <w:rsid w:val="4876279B"/>
    <w:rsid w:val="48A29C0B"/>
    <w:rsid w:val="48B1AB76"/>
    <w:rsid w:val="48B59C93"/>
    <w:rsid w:val="48C976AB"/>
    <w:rsid w:val="48D42513"/>
    <w:rsid w:val="48DA5D64"/>
    <w:rsid w:val="48FECDDA"/>
    <w:rsid w:val="494339DA"/>
    <w:rsid w:val="4979425D"/>
    <w:rsid w:val="49822E8A"/>
    <w:rsid w:val="499BB059"/>
    <w:rsid w:val="49D203AF"/>
    <w:rsid w:val="49E24786"/>
    <w:rsid w:val="49F2AE54"/>
    <w:rsid w:val="49FB188F"/>
    <w:rsid w:val="4A02D7AA"/>
    <w:rsid w:val="4A14CE4D"/>
    <w:rsid w:val="4A1AEB58"/>
    <w:rsid w:val="4A2723F8"/>
    <w:rsid w:val="4A3C4D41"/>
    <w:rsid w:val="4A5098FD"/>
    <w:rsid w:val="4A5606B1"/>
    <w:rsid w:val="4A682F0C"/>
    <w:rsid w:val="4A8C9D43"/>
    <w:rsid w:val="4AB724EF"/>
    <w:rsid w:val="4AE27A57"/>
    <w:rsid w:val="4AEC44BE"/>
    <w:rsid w:val="4B1A9B1D"/>
    <w:rsid w:val="4B940B0A"/>
    <w:rsid w:val="4B9862D9"/>
    <w:rsid w:val="4B9FA086"/>
    <w:rsid w:val="4BAB555D"/>
    <w:rsid w:val="4BABEC74"/>
    <w:rsid w:val="4BD41E13"/>
    <w:rsid w:val="4BF65857"/>
    <w:rsid w:val="4C0D2EC8"/>
    <w:rsid w:val="4C4DEBB3"/>
    <w:rsid w:val="4C76E2A8"/>
    <w:rsid w:val="4CA5F9D7"/>
    <w:rsid w:val="4CBECDB5"/>
    <w:rsid w:val="4CE43FF3"/>
    <w:rsid w:val="4CF51C7B"/>
    <w:rsid w:val="4D0187D9"/>
    <w:rsid w:val="4D20A551"/>
    <w:rsid w:val="4D328323"/>
    <w:rsid w:val="4D3708D9"/>
    <w:rsid w:val="4D3C3521"/>
    <w:rsid w:val="4D4DDA28"/>
    <w:rsid w:val="4D525B88"/>
    <w:rsid w:val="4D65BC75"/>
    <w:rsid w:val="4D6C6866"/>
    <w:rsid w:val="4D74F91C"/>
    <w:rsid w:val="4D8A5FD3"/>
    <w:rsid w:val="4D90B7A9"/>
    <w:rsid w:val="4DB20A01"/>
    <w:rsid w:val="4DB6C2AB"/>
    <w:rsid w:val="4DB958E9"/>
    <w:rsid w:val="4DDA3394"/>
    <w:rsid w:val="4DE4D7F2"/>
    <w:rsid w:val="4E3B52B2"/>
    <w:rsid w:val="4E464AA1"/>
    <w:rsid w:val="4E4A3A61"/>
    <w:rsid w:val="4E7A97C0"/>
    <w:rsid w:val="4E84AF44"/>
    <w:rsid w:val="4EA8C064"/>
    <w:rsid w:val="4ED527E5"/>
    <w:rsid w:val="4EE19BD0"/>
    <w:rsid w:val="4EF7100E"/>
    <w:rsid w:val="4F1F567B"/>
    <w:rsid w:val="4F31B92A"/>
    <w:rsid w:val="4F34A48E"/>
    <w:rsid w:val="4F42F96C"/>
    <w:rsid w:val="4F4518AD"/>
    <w:rsid w:val="4F51DAAB"/>
    <w:rsid w:val="4F5203E8"/>
    <w:rsid w:val="4F753DEE"/>
    <w:rsid w:val="4F7B9A58"/>
    <w:rsid w:val="4F8CE365"/>
    <w:rsid w:val="4F97A80D"/>
    <w:rsid w:val="4F9F6FC3"/>
    <w:rsid w:val="4FC0F566"/>
    <w:rsid w:val="4FE0B259"/>
    <w:rsid w:val="4FE5EEA9"/>
    <w:rsid w:val="500B9FDA"/>
    <w:rsid w:val="5010FA6A"/>
    <w:rsid w:val="50124E9B"/>
    <w:rsid w:val="50356EF7"/>
    <w:rsid w:val="5054C44F"/>
    <w:rsid w:val="5069952F"/>
    <w:rsid w:val="506B9DB3"/>
    <w:rsid w:val="508132AD"/>
    <w:rsid w:val="50928923"/>
    <w:rsid w:val="5092E1D5"/>
    <w:rsid w:val="509E8E9E"/>
    <w:rsid w:val="509EAD41"/>
    <w:rsid w:val="50D3734F"/>
    <w:rsid w:val="50DB9C94"/>
    <w:rsid w:val="50EC47C6"/>
    <w:rsid w:val="515C007B"/>
    <w:rsid w:val="5188968E"/>
    <w:rsid w:val="520AB807"/>
    <w:rsid w:val="52369045"/>
    <w:rsid w:val="5293C51D"/>
    <w:rsid w:val="52C127BE"/>
    <w:rsid w:val="5308276C"/>
    <w:rsid w:val="53135825"/>
    <w:rsid w:val="5313D2E5"/>
    <w:rsid w:val="5329DEBA"/>
    <w:rsid w:val="53375DD9"/>
    <w:rsid w:val="53418364"/>
    <w:rsid w:val="53422D8E"/>
    <w:rsid w:val="534C5C27"/>
    <w:rsid w:val="535E25BB"/>
    <w:rsid w:val="53700453"/>
    <w:rsid w:val="53784CC6"/>
    <w:rsid w:val="53974852"/>
    <w:rsid w:val="53EC462C"/>
    <w:rsid w:val="540D0D0C"/>
    <w:rsid w:val="541F800B"/>
    <w:rsid w:val="54259DC4"/>
    <w:rsid w:val="543E96F3"/>
    <w:rsid w:val="543F16F6"/>
    <w:rsid w:val="54456169"/>
    <w:rsid w:val="54546577"/>
    <w:rsid w:val="54B5B667"/>
    <w:rsid w:val="54B7CA6E"/>
    <w:rsid w:val="54C721AC"/>
    <w:rsid w:val="54CD6B09"/>
    <w:rsid w:val="54DCD629"/>
    <w:rsid w:val="54DE496D"/>
    <w:rsid w:val="54E8D20B"/>
    <w:rsid w:val="55052181"/>
    <w:rsid w:val="55242E08"/>
    <w:rsid w:val="5530B298"/>
    <w:rsid w:val="553505C5"/>
    <w:rsid w:val="555FAC6F"/>
    <w:rsid w:val="557011EC"/>
    <w:rsid w:val="558A60D6"/>
    <w:rsid w:val="55BA4202"/>
    <w:rsid w:val="55BDCF4F"/>
    <w:rsid w:val="55E5925B"/>
    <w:rsid w:val="562348BD"/>
    <w:rsid w:val="56836F69"/>
    <w:rsid w:val="5683C5E7"/>
    <w:rsid w:val="56B5E4AE"/>
    <w:rsid w:val="5728613E"/>
    <w:rsid w:val="573E0711"/>
    <w:rsid w:val="5747966F"/>
    <w:rsid w:val="57EB4159"/>
    <w:rsid w:val="57FC490C"/>
    <w:rsid w:val="57FF987E"/>
    <w:rsid w:val="580446BC"/>
    <w:rsid w:val="580A6932"/>
    <w:rsid w:val="582136BA"/>
    <w:rsid w:val="5823490D"/>
    <w:rsid w:val="585ED6A4"/>
    <w:rsid w:val="5869F709"/>
    <w:rsid w:val="587FB826"/>
    <w:rsid w:val="58A77459"/>
    <w:rsid w:val="58CE1017"/>
    <w:rsid w:val="58DB1B9E"/>
    <w:rsid w:val="58E8C6D2"/>
    <w:rsid w:val="5923FF35"/>
    <w:rsid w:val="593FD25E"/>
    <w:rsid w:val="596AD34F"/>
    <w:rsid w:val="596EDA78"/>
    <w:rsid w:val="59798A59"/>
    <w:rsid w:val="599138C8"/>
    <w:rsid w:val="599D5AED"/>
    <w:rsid w:val="59A0D84E"/>
    <w:rsid w:val="59BD3C3C"/>
    <w:rsid w:val="59CC0C85"/>
    <w:rsid w:val="59F81833"/>
    <w:rsid w:val="5A0AD38B"/>
    <w:rsid w:val="5A28B0B1"/>
    <w:rsid w:val="5A3BCB7F"/>
    <w:rsid w:val="5A515DC5"/>
    <w:rsid w:val="5A63B7CE"/>
    <w:rsid w:val="5A6A1A67"/>
    <w:rsid w:val="5A828A9A"/>
    <w:rsid w:val="5AA2BC8A"/>
    <w:rsid w:val="5ACFCBE3"/>
    <w:rsid w:val="5B05CE3C"/>
    <w:rsid w:val="5B3485BF"/>
    <w:rsid w:val="5B3FBCB3"/>
    <w:rsid w:val="5B47148C"/>
    <w:rsid w:val="5B8CB3A4"/>
    <w:rsid w:val="5B926089"/>
    <w:rsid w:val="5C0F84BC"/>
    <w:rsid w:val="5C19019C"/>
    <w:rsid w:val="5C3B91D7"/>
    <w:rsid w:val="5C403EF3"/>
    <w:rsid w:val="5C59CD79"/>
    <w:rsid w:val="5C5A1D20"/>
    <w:rsid w:val="5C5B8133"/>
    <w:rsid w:val="5C69DB99"/>
    <w:rsid w:val="5C6E19B2"/>
    <w:rsid w:val="5C7ACDF9"/>
    <w:rsid w:val="5C7B86D2"/>
    <w:rsid w:val="5C9A102B"/>
    <w:rsid w:val="5CC8096C"/>
    <w:rsid w:val="5CD17F02"/>
    <w:rsid w:val="5CEBD039"/>
    <w:rsid w:val="5D157A0A"/>
    <w:rsid w:val="5D165FEE"/>
    <w:rsid w:val="5D1CBDCE"/>
    <w:rsid w:val="5D231C5F"/>
    <w:rsid w:val="5D23B589"/>
    <w:rsid w:val="5D2FD6B4"/>
    <w:rsid w:val="5D310B50"/>
    <w:rsid w:val="5D98625D"/>
    <w:rsid w:val="5DA53DF6"/>
    <w:rsid w:val="5DC3BDBE"/>
    <w:rsid w:val="5E0A2035"/>
    <w:rsid w:val="5E0CADA3"/>
    <w:rsid w:val="5E23E013"/>
    <w:rsid w:val="5E2A8A99"/>
    <w:rsid w:val="5E4A3B25"/>
    <w:rsid w:val="5E66169C"/>
    <w:rsid w:val="5E700AE2"/>
    <w:rsid w:val="5E73DA0F"/>
    <w:rsid w:val="5EA8CB43"/>
    <w:rsid w:val="5EB5242D"/>
    <w:rsid w:val="5ED2FBF9"/>
    <w:rsid w:val="5ED37511"/>
    <w:rsid w:val="5EEF25B8"/>
    <w:rsid w:val="5F61E729"/>
    <w:rsid w:val="5F7AF412"/>
    <w:rsid w:val="5F8D5A04"/>
    <w:rsid w:val="5FA0EF50"/>
    <w:rsid w:val="5FB2603B"/>
    <w:rsid w:val="5FC42831"/>
    <w:rsid w:val="5FEF85D9"/>
    <w:rsid w:val="601C0A20"/>
    <w:rsid w:val="603F95B7"/>
    <w:rsid w:val="603FA31D"/>
    <w:rsid w:val="609C53C4"/>
    <w:rsid w:val="60BDF849"/>
    <w:rsid w:val="60C0A2A1"/>
    <w:rsid w:val="60C32656"/>
    <w:rsid w:val="60D2FB45"/>
    <w:rsid w:val="60D69758"/>
    <w:rsid w:val="60F745D4"/>
    <w:rsid w:val="6118AB8E"/>
    <w:rsid w:val="6123B031"/>
    <w:rsid w:val="613879EA"/>
    <w:rsid w:val="6159C3ED"/>
    <w:rsid w:val="617BB6C7"/>
    <w:rsid w:val="618C21DD"/>
    <w:rsid w:val="61A2E7BA"/>
    <w:rsid w:val="61FAF724"/>
    <w:rsid w:val="620B01CC"/>
    <w:rsid w:val="6227A6E8"/>
    <w:rsid w:val="623EA4E3"/>
    <w:rsid w:val="6251E052"/>
    <w:rsid w:val="6262C589"/>
    <w:rsid w:val="626CBC1F"/>
    <w:rsid w:val="6289EE7B"/>
    <w:rsid w:val="62992167"/>
    <w:rsid w:val="62A3CF9E"/>
    <w:rsid w:val="62B2D5E9"/>
    <w:rsid w:val="62B788D4"/>
    <w:rsid w:val="62B97844"/>
    <w:rsid w:val="62C989E4"/>
    <w:rsid w:val="62D46863"/>
    <w:rsid w:val="62D75747"/>
    <w:rsid w:val="62F6101B"/>
    <w:rsid w:val="62FDBD6A"/>
    <w:rsid w:val="62FFABF5"/>
    <w:rsid w:val="63030DE0"/>
    <w:rsid w:val="631C0830"/>
    <w:rsid w:val="63202CE3"/>
    <w:rsid w:val="632A7E59"/>
    <w:rsid w:val="63352567"/>
    <w:rsid w:val="635946D2"/>
    <w:rsid w:val="6362F784"/>
    <w:rsid w:val="63D3D0BA"/>
    <w:rsid w:val="63DA31D8"/>
    <w:rsid w:val="63EF8B07"/>
    <w:rsid w:val="63FE166F"/>
    <w:rsid w:val="6408EC63"/>
    <w:rsid w:val="640BBA9D"/>
    <w:rsid w:val="64111343"/>
    <w:rsid w:val="643973C4"/>
    <w:rsid w:val="6441C639"/>
    <w:rsid w:val="6476996A"/>
    <w:rsid w:val="64B0D047"/>
    <w:rsid w:val="64B2A685"/>
    <w:rsid w:val="64CA6D25"/>
    <w:rsid w:val="64DF09F5"/>
    <w:rsid w:val="64E42FD0"/>
    <w:rsid w:val="64ED7050"/>
    <w:rsid w:val="64F2E64C"/>
    <w:rsid w:val="6509583B"/>
    <w:rsid w:val="65102FBE"/>
    <w:rsid w:val="65153B35"/>
    <w:rsid w:val="65164997"/>
    <w:rsid w:val="652F0E77"/>
    <w:rsid w:val="65330310"/>
    <w:rsid w:val="6543CCD5"/>
    <w:rsid w:val="6560A7CD"/>
    <w:rsid w:val="65676E3B"/>
    <w:rsid w:val="657D239E"/>
    <w:rsid w:val="658C0052"/>
    <w:rsid w:val="6590CBFC"/>
    <w:rsid w:val="65A26F85"/>
    <w:rsid w:val="65B455FE"/>
    <w:rsid w:val="66044D36"/>
    <w:rsid w:val="6621C246"/>
    <w:rsid w:val="666507EE"/>
    <w:rsid w:val="666A5A0C"/>
    <w:rsid w:val="667DDFF2"/>
    <w:rsid w:val="66850188"/>
    <w:rsid w:val="668689CE"/>
    <w:rsid w:val="6696C3DB"/>
    <w:rsid w:val="669E6370"/>
    <w:rsid w:val="66AD950B"/>
    <w:rsid w:val="66B30F39"/>
    <w:rsid w:val="66D30041"/>
    <w:rsid w:val="66E284B2"/>
    <w:rsid w:val="66E38177"/>
    <w:rsid w:val="66E90EDD"/>
    <w:rsid w:val="6705B26F"/>
    <w:rsid w:val="6713DE64"/>
    <w:rsid w:val="672F5B26"/>
    <w:rsid w:val="6734DA9D"/>
    <w:rsid w:val="673C293C"/>
    <w:rsid w:val="6741B295"/>
    <w:rsid w:val="6758F422"/>
    <w:rsid w:val="675AD70E"/>
    <w:rsid w:val="6776BBB2"/>
    <w:rsid w:val="6785C63E"/>
    <w:rsid w:val="6791F30A"/>
    <w:rsid w:val="67A9A277"/>
    <w:rsid w:val="67B1EA6F"/>
    <w:rsid w:val="67B6DDC4"/>
    <w:rsid w:val="67EB527D"/>
    <w:rsid w:val="67F72B08"/>
    <w:rsid w:val="680CA787"/>
    <w:rsid w:val="6813DCA8"/>
    <w:rsid w:val="68333E74"/>
    <w:rsid w:val="68351AD8"/>
    <w:rsid w:val="68A5B952"/>
    <w:rsid w:val="68E3AC78"/>
    <w:rsid w:val="68EC684A"/>
    <w:rsid w:val="6905AD4C"/>
    <w:rsid w:val="691AD07E"/>
    <w:rsid w:val="691BFB0E"/>
    <w:rsid w:val="6926BA61"/>
    <w:rsid w:val="6960AB49"/>
    <w:rsid w:val="6971AECD"/>
    <w:rsid w:val="6971BCF3"/>
    <w:rsid w:val="6987334D"/>
    <w:rsid w:val="698F700E"/>
    <w:rsid w:val="698F8E11"/>
    <w:rsid w:val="69925B62"/>
    <w:rsid w:val="699875E3"/>
    <w:rsid w:val="69A24484"/>
    <w:rsid w:val="69A4A15E"/>
    <w:rsid w:val="69E97812"/>
    <w:rsid w:val="69EC059F"/>
    <w:rsid w:val="6A3A06B2"/>
    <w:rsid w:val="6A47398E"/>
    <w:rsid w:val="6A584B94"/>
    <w:rsid w:val="6A5B72F9"/>
    <w:rsid w:val="6A912BD0"/>
    <w:rsid w:val="6AC3F503"/>
    <w:rsid w:val="6ADE7379"/>
    <w:rsid w:val="6ADFE788"/>
    <w:rsid w:val="6AE3FA1C"/>
    <w:rsid w:val="6AEE8640"/>
    <w:rsid w:val="6B06BD0E"/>
    <w:rsid w:val="6B076158"/>
    <w:rsid w:val="6B120836"/>
    <w:rsid w:val="6B324E9E"/>
    <w:rsid w:val="6B3B7539"/>
    <w:rsid w:val="6B582627"/>
    <w:rsid w:val="6B7D5B74"/>
    <w:rsid w:val="6B8B2C00"/>
    <w:rsid w:val="6B959B43"/>
    <w:rsid w:val="6BF33503"/>
    <w:rsid w:val="6BFE4787"/>
    <w:rsid w:val="6BFEB0D4"/>
    <w:rsid w:val="6BFFA237"/>
    <w:rsid w:val="6C2581AA"/>
    <w:rsid w:val="6C26A557"/>
    <w:rsid w:val="6C6A8A7C"/>
    <w:rsid w:val="6C6F4577"/>
    <w:rsid w:val="6C76F66C"/>
    <w:rsid w:val="6CA2DA13"/>
    <w:rsid w:val="6CC3CCE9"/>
    <w:rsid w:val="6CF13CCB"/>
    <w:rsid w:val="6D11044D"/>
    <w:rsid w:val="6D3BAB48"/>
    <w:rsid w:val="6D40BF56"/>
    <w:rsid w:val="6D48F3AC"/>
    <w:rsid w:val="6D57059C"/>
    <w:rsid w:val="6D5B3455"/>
    <w:rsid w:val="6D871C26"/>
    <w:rsid w:val="6D8BC709"/>
    <w:rsid w:val="6D9EF550"/>
    <w:rsid w:val="6DAD2DB6"/>
    <w:rsid w:val="6DBCA81D"/>
    <w:rsid w:val="6DCCBE1D"/>
    <w:rsid w:val="6DD080B0"/>
    <w:rsid w:val="6E075EE1"/>
    <w:rsid w:val="6E126795"/>
    <w:rsid w:val="6E5B35C3"/>
    <w:rsid w:val="6E7CC3C7"/>
    <w:rsid w:val="6E8352F1"/>
    <w:rsid w:val="6E85290F"/>
    <w:rsid w:val="6E944D39"/>
    <w:rsid w:val="6EADCF9B"/>
    <w:rsid w:val="6EC1C3FA"/>
    <w:rsid w:val="6EDECBEF"/>
    <w:rsid w:val="6EE138E2"/>
    <w:rsid w:val="6EE3704B"/>
    <w:rsid w:val="6EE5CB7E"/>
    <w:rsid w:val="6EFB58F4"/>
    <w:rsid w:val="6F0EE027"/>
    <w:rsid w:val="6F2D5621"/>
    <w:rsid w:val="6F419B52"/>
    <w:rsid w:val="6F6E115C"/>
    <w:rsid w:val="6F7050F6"/>
    <w:rsid w:val="6F99B29B"/>
    <w:rsid w:val="6FEBC76B"/>
    <w:rsid w:val="6FF230EC"/>
    <w:rsid w:val="6FFB391D"/>
    <w:rsid w:val="7004229A"/>
    <w:rsid w:val="70128D9B"/>
    <w:rsid w:val="7020E1E2"/>
    <w:rsid w:val="7023816E"/>
    <w:rsid w:val="70311F7D"/>
    <w:rsid w:val="706CB823"/>
    <w:rsid w:val="709F3785"/>
    <w:rsid w:val="70C46E66"/>
    <w:rsid w:val="70FEB300"/>
    <w:rsid w:val="7110FE49"/>
    <w:rsid w:val="7161B506"/>
    <w:rsid w:val="71B4E9C6"/>
    <w:rsid w:val="71CCB801"/>
    <w:rsid w:val="71CDA553"/>
    <w:rsid w:val="71DF2A07"/>
    <w:rsid w:val="72136A8C"/>
    <w:rsid w:val="722B924A"/>
    <w:rsid w:val="724696BD"/>
    <w:rsid w:val="7254680E"/>
    <w:rsid w:val="72681A23"/>
    <w:rsid w:val="72824028"/>
    <w:rsid w:val="7282AF2C"/>
    <w:rsid w:val="729EF683"/>
    <w:rsid w:val="72A42386"/>
    <w:rsid w:val="72EB0F8C"/>
    <w:rsid w:val="731CF446"/>
    <w:rsid w:val="732CC369"/>
    <w:rsid w:val="73350B55"/>
    <w:rsid w:val="7336FD46"/>
    <w:rsid w:val="734A7BD3"/>
    <w:rsid w:val="7352904E"/>
    <w:rsid w:val="736C7DC6"/>
    <w:rsid w:val="73758698"/>
    <w:rsid w:val="73A0C8B4"/>
    <w:rsid w:val="73EF3A48"/>
    <w:rsid w:val="74042141"/>
    <w:rsid w:val="742F55D6"/>
    <w:rsid w:val="7460A411"/>
    <w:rsid w:val="7467E666"/>
    <w:rsid w:val="747226BC"/>
    <w:rsid w:val="74946080"/>
    <w:rsid w:val="74B7854F"/>
    <w:rsid w:val="74C864AE"/>
    <w:rsid w:val="74E4CCCC"/>
    <w:rsid w:val="74E524EC"/>
    <w:rsid w:val="74FD593E"/>
    <w:rsid w:val="74FFABBE"/>
    <w:rsid w:val="7503C0A4"/>
    <w:rsid w:val="75088B0B"/>
    <w:rsid w:val="753A498D"/>
    <w:rsid w:val="7560EE0D"/>
    <w:rsid w:val="7564A4AE"/>
    <w:rsid w:val="756F2D3A"/>
    <w:rsid w:val="75B0CE5F"/>
    <w:rsid w:val="75F2BE7B"/>
    <w:rsid w:val="7603F49B"/>
    <w:rsid w:val="760DEAFF"/>
    <w:rsid w:val="76226FD6"/>
    <w:rsid w:val="76250502"/>
    <w:rsid w:val="76336C08"/>
    <w:rsid w:val="766462E9"/>
    <w:rsid w:val="76734B76"/>
    <w:rsid w:val="76AB482E"/>
    <w:rsid w:val="76AE1A49"/>
    <w:rsid w:val="76C7CA37"/>
    <w:rsid w:val="76E8986D"/>
    <w:rsid w:val="7713570E"/>
    <w:rsid w:val="7719005C"/>
    <w:rsid w:val="772A77F9"/>
    <w:rsid w:val="773F12C4"/>
    <w:rsid w:val="77559438"/>
    <w:rsid w:val="7756FB13"/>
    <w:rsid w:val="7757164D"/>
    <w:rsid w:val="775E39EE"/>
    <w:rsid w:val="776BEE0B"/>
    <w:rsid w:val="777890AC"/>
    <w:rsid w:val="7792D3F2"/>
    <w:rsid w:val="77A92E84"/>
    <w:rsid w:val="77B668A5"/>
    <w:rsid w:val="77B8C04B"/>
    <w:rsid w:val="77CE9E2A"/>
    <w:rsid w:val="77F0745B"/>
    <w:rsid w:val="77FA4037"/>
    <w:rsid w:val="781B3ABD"/>
    <w:rsid w:val="78530B4C"/>
    <w:rsid w:val="78623CED"/>
    <w:rsid w:val="78657BBD"/>
    <w:rsid w:val="788AC08B"/>
    <w:rsid w:val="78BC4A57"/>
    <w:rsid w:val="78DF7D91"/>
    <w:rsid w:val="78E3849A"/>
    <w:rsid w:val="78EB4498"/>
    <w:rsid w:val="7934D20F"/>
    <w:rsid w:val="7935381D"/>
    <w:rsid w:val="7942F044"/>
    <w:rsid w:val="794F4321"/>
    <w:rsid w:val="797E0A53"/>
    <w:rsid w:val="798062AF"/>
    <w:rsid w:val="798C43AB"/>
    <w:rsid w:val="79B04691"/>
    <w:rsid w:val="79BE6BC0"/>
    <w:rsid w:val="79BE97FE"/>
    <w:rsid w:val="79C0BB18"/>
    <w:rsid w:val="79CFEF73"/>
    <w:rsid w:val="79D6469B"/>
    <w:rsid w:val="79DC7172"/>
    <w:rsid w:val="79E38BC5"/>
    <w:rsid w:val="79F9428D"/>
    <w:rsid w:val="7A068928"/>
    <w:rsid w:val="7A2F6291"/>
    <w:rsid w:val="7A409C08"/>
    <w:rsid w:val="7A41AD64"/>
    <w:rsid w:val="7A5C9DE1"/>
    <w:rsid w:val="7A67C4A5"/>
    <w:rsid w:val="7A7AE946"/>
    <w:rsid w:val="7A844ECF"/>
    <w:rsid w:val="7A89FE68"/>
    <w:rsid w:val="7A92C7FF"/>
    <w:rsid w:val="7A9DDFB8"/>
    <w:rsid w:val="7AA855D0"/>
    <w:rsid w:val="7AD35D4D"/>
    <w:rsid w:val="7AD5564A"/>
    <w:rsid w:val="7AD57387"/>
    <w:rsid w:val="7AE56C8B"/>
    <w:rsid w:val="7AEF12D1"/>
    <w:rsid w:val="7AF288D2"/>
    <w:rsid w:val="7AF9A8D7"/>
    <w:rsid w:val="7B0126BB"/>
    <w:rsid w:val="7B043613"/>
    <w:rsid w:val="7B4E8D01"/>
    <w:rsid w:val="7B6352C6"/>
    <w:rsid w:val="7B6A84C5"/>
    <w:rsid w:val="7B79CF8B"/>
    <w:rsid w:val="7BB767D5"/>
    <w:rsid w:val="7BBE6C15"/>
    <w:rsid w:val="7BFABBDC"/>
    <w:rsid w:val="7C115C65"/>
    <w:rsid w:val="7C232FDB"/>
    <w:rsid w:val="7C3F3604"/>
    <w:rsid w:val="7C4D217B"/>
    <w:rsid w:val="7C7296FE"/>
    <w:rsid w:val="7CA35D33"/>
    <w:rsid w:val="7CA5A494"/>
    <w:rsid w:val="7CC9B9F6"/>
    <w:rsid w:val="7CCDF3FA"/>
    <w:rsid w:val="7CEB08A5"/>
    <w:rsid w:val="7D03A0F1"/>
    <w:rsid w:val="7D079E6C"/>
    <w:rsid w:val="7D2973D6"/>
    <w:rsid w:val="7D4658A7"/>
    <w:rsid w:val="7D5345A8"/>
    <w:rsid w:val="7D541B18"/>
    <w:rsid w:val="7D75A29B"/>
    <w:rsid w:val="7DA51BFA"/>
    <w:rsid w:val="7DB05752"/>
    <w:rsid w:val="7DB6EAF7"/>
    <w:rsid w:val="7DC44C11"/>
    <w:rsid w:val="7DC57014"/>
    <w:rsid w:val="7DF53CEA"/>
    <w:rsid w:val="7E11CBA8"/>
    <w:rsid w:val="7E280300"/>
    <w:rsid w:val="7E8FAFDB"/>
    <w:rsid w:val="7E94D00A"/>
    <w:rsid w:val="7E9739FD"/>
    <w:rsid w:val="7E9F2019"/>
    <w:rsid w:val="7EA60410"/>
    <w:rsid w:val="7EA606D3"/>
    <w:rsid w:val="7EBEC607"/>
    <w:rsid w:val="7EF820BB"/>
    <w:rsid w:val="7EF8DBF6"/>
    <w:rsid w:val="7EFDBC08"/>
    <w:rsid w:val="7F05F5D6"/>
    <w:rsid w:val="7F1DF51F"/>
    <w:rsid w:val="7F2A64C9"/>
    <w:rsid w:val="7F3788A1"/>
    <w:rsid w:val="7F3C7069"/>
    <w:rsid w:val="7F47F825"/>
    <w:rsid w:val="7F52A235"/>
    <w:rsid w:val="7F5344FF"/>
    <w:rsid w:val="7F5FBB6B"/>
    <w:rsid w:val="7F788728"/>
    <w:rsid w:val="7FA4D51F"/>
    <w:rsid w:val="7FB9D258"/>
    <w:rsid w:val="7FC2A179"/>
    <w:rsid w:val="7FCF8A79"/>
    <w:rsid w:val="7FE7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urfulList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64D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D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4D3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D35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806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02C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93C2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2" ma:contentTypeDescription="Create a new document." ma:contentTypeScope="" ma:versionID="eae2c967151bcf294394b11e4e5b3aae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7c8aca4708fed728695277acc08aaa4b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51E5F7-5CA1-428E-9F81-1AFBD0688C8D}">
  <ds:schemaRefs>
    <ds:schemaRef ds:uri="http://schemas.microsoft.com/office/2006/metadata/properties"/>
    <ds:schemaRef ds:uri="http://schemas.microsoft.com/office/infopath/2007/PartnerControls"/>
    <ds:schemaRef ds:uri="7de9f275-6313-4f03-891b-9060aeedefc2"/>
  </ds:schemaRefs>
</ds:datastoreItem>
</file>

<file path=customXml/itemProps2.xml><?xml version="1.0" encoding="utf-8"?>
<ds:datastoreItem xmlns:ds="http://schemas.openxmlformats.org/officeDocument/2006/customXml" ds:itemID="{2BFD72FE-485D-4114-B7DD-8B086D55B5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7621BEB-90FC-4947-A0BC-EFC3BF0B97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E5A721-594B-44CD-94D9-73796FCF7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9f275-6313-4f03-891b-9060aeede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1943</Characters>
  <Application>Microsoft Office Word</Application>
  <DocSecurity>0</DocSecurity>
  <Lines>10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ttps://cdc.sharepoint.com/sites/CGH-DGHT-SIBeR/Publications_Documents/4382-V5-Reviewer-Inline-Edits.docx?d=w6b54ae6760e54eddbc509eb0c1c5b077</vt:lpstr>
    </vt:vector>
  </TitlesOfParts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4382-V5-Reviewer-Inline-Edits.docx?d=w6b54ae6760e54eddbc509eb0c1c5b077</dc:title>
  <dc:subject/>
  <dc:creator/>
  <cp:keywords/>
  <cp:lastModifiedBy/>
  <cp:revision>1</cp:revision>
  <dcterms:created xsi:type="dcterms:W3CDTF">2025-04-07T19:09:00Z</dcterms:created>
  <dcterms:modified xsi:type="dcterms:W3CDTF">2025-04-0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7c96db0cee3e8f7d6243d76655de5080c6868a0919f3024e2e9f8f39b20c1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QhBAVlzm"/&gt;&lt;style id="http://www.zotero.org/styles/vancouver" locale="en-US" hasBibliography="1" bibliographyStyleHasBeenSet="0"/&gt;&lt;prefs&gt;&lt;pref name="fieldType" value="Field"/&gt;&lt;/prefs&gt;&lt;/data&gt;</vt:lpwstr>
  </property>
  <property fmtid="{D5CDD505-2E9C-101B-9397-08002B2CF9AE}" pid="5" name="MSIP_Label_7b94a7b8-f06c-4dfe-bdcc-9b548fd58c31_Enabled">
    <vt:lpwstr>true</vt:lpwstr>
  </property>
  <property fmtid="{D5CDD505-2E9C-101B-9397-08002B2CF9AE}" pid="6" name="MSIP_Label_7b94a7b8-f06c-4dfe-bdcc-9b548fd58c31_SetDate">
    <vt:lpwstr>2025-03-11T19:03:48Z</vt:lpwstr>
  </property>
  <property fmtid="{D5CDD505-2E9C-101B-9397-08002B2CF9AE}" pid="7" name="MSIP_Label_7b94a7b8-f06c-4dfe-bdcc-9b548fd58c31_Method">
    <vt:lpwstr>Privileged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SiteId">
    <vt:lpwstr>9ce70869-60db-44fd-abe8-d2767077fc8f</vt:lpwstr>
  </property>
  <property fmtid="{D5CDD505-2E9C-101B-9397-08002B2CF9AE}" pid="10" name="MSIP_Label_7b94a7b8-f06c-4dfe-bdcc-9b548fd58c31_ActionId">
    <vt:lpwstr>9db30f60-8a6c-4a62-808e-50c1e437cf84</vt:lpwstr>
  </property>
  <property fmtid="{D5CDD505-2E9C-101B-9397-08002B2CF9AE}" pid="11" name="MSIP_Label_7b94a7b8-f06c-4dfe-bdcc-9b548fd58c31_ContentBits">
    <vt:lpwstr>0</vt:lpwstr>
  </property>
  <property fmtid="{D5CDD505-2E9C-101B-9397-08002B2CF9AE}" pid="12" name="ContentTypeId">
    <vt:lpwstr>0x01010000040AA25060DB4A87814956AE674649</vt:lpwstr>
  </property>
</Properties>
</file>